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2FDD9" w14:textId="65EA7EB7" w:rsidR="005F1F1F" w:rsidRPr="004F3C64" w:rsidRDefault="00F25083" w:rsidP="008365FA">
      <w:pPr>
        <w:spacing w:after="160"/>
        <w:rPr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 xml:space="preserve">Supplemental </w:t>
      </w:r>
      <w:r w:rsidR="00E10832"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>Fig</w:t>
      </w:r>
      <w:r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>.</w:t>
      </w:r>
      <w:r w:rsidR="00E10832"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 xml:space="preserve"> </w:t>
      </w:r>
      <w:r w:rsidR="00EE32B8"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>S</w:t>
      </w:r>
      <w:r w:rsidR="005F1F1F" w:rsidRPr="00247125"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>1</w:t>
      </w:r>
    </w:p>
    <w:p w14:paraId="35D6AF8C" w14:textId="3903D24D" w:rsidR="005F1F1F" w:rsidRDefault="0084766C" w:rsidP="00B87712">
      <w:pPr>
        <w:rPr>
          <w:rFonts w:asciiTheme="minorHAnsi" w:hAnsiTheme="minorHAnsi"/>
          <w:b/>
          <w:sz w:val="40"/>
          <w:szCs w:val="40"/>
          <w:lang w:val="en-US"/>
        </w:rPr>
      </w:pPr>
      <w:r>
        <w:rPr>
          <w:rFonts w:asciiTheme="minorHAnsi" w:hAnsiTheme="minorHAnsi"/>
          <w:b/>
          <w:noProof/>
          <w:sz w:val="40"/>
          <w:szCs w:val="40"/>
          <w:lang w:val="en-US" w:eastAsia="en-US"/>
        </w:rPr>
        <w:drawing>
          <wp:inline distT="0" distB="0" distL="0" distR="0" wp14:anchorId="62A7983B" wp14:editId="7094475F">
            <wp:extent cx="5760720" cy="4184015"/>
            <wp:effectExtent l="0" t="0" r="0" b="698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lin2_Sup-Fig1_KO-desig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4CA36" w14:textId="77777777" w:rsidR="005F1F1F" w:rsidRDefault="005F1F1F" w:rsidP="005F1F1F">
      <w:pPr>
        <w:outlineLvl w:val="0"/>
        <w:rPr>
          <w:b/>
          <w:color w:val="000000" w:themeColor="text1"/>
          <w:lang w:val="en-US"/>
        </w:rPr>
      </w:pPr>
    </w:p>
    <w:p w14:paraId="48407904" w14:textId="7E35BD5E" w:rsidR="0000411C" w:rsidRPr="00C97D19" w:rsidRDefault="005F1F1F" w:rsidP="00E10832">
      <w:pPr>
        <w:outlineLvl w:val="0"/>
      </w:pPr>
      <w:r w:rsidRPr="002144AE">
        <w:rPr>
          <w:b/>
          <w:color w:val="000000" w:themeColor="text1"/>
          <w:lang w:val="en-US"/>
        </w:rPr>
        <w:t xml:space="preserve">Supplemental </w:t>
      </w:r>
      <w:r w:rsidR="003C0D5E" w:rsidRPr="002144AE">
        <w:rPr>
          <w:b/>
          <w:color w:val="000000" w:themeColor="text1"/>
          <w:lang w:val="en-US"/>
        </w:rPr>
        <w:t>Fig</w:t>
      </w:r>
      <w:r w:rsidR="00F25083">
        <w:rPr>
          <w:b/>
          <w:color w:val="000000" w:themeColor="text1"/>
          <w:lang w:val="en-US"/>
        </w:rPr>
        <w:t>.</w:t>
      </w:r>
      <w:r w:rsidR="003C0D5E" w:rsidRPr="002144AE">
        <w:rPr>
          <w:b/>
          <w:color w:val="000000" w:themeColor="text1"/>
          <w:lang w:val="en-US"/>
        </w:rPr>
        <w:t xml:space="preserve"> </w:t>
      </w:r>
      <w:r w:rsidR="00F25083">
        <w:rPr>
          <w:b/>
          <w:color w:val="000000" w:themeColor="text1"/>
          <w:lang w:val="en-US"/>
        </w:rPr>
        <w:t>S</w:t>
      </w:r>
      <w:bookmarkStart w:id="0" w:name="_GoBack"/>
      <w:bookmarkEnd w:id="0"/>
      <w:r w:rsidRPr="002144AE">
        <w:rPr>
          <w:b/>
          <w:color w:val="000000" w:themeColor="text1"/>
          <w:lang w:val="en-US"/>
        </w:rPr>
        <w:t>1</w:t>
      </w:r>
      <w:r w:rsidR="00E10832">
        <w:rPr>
          <w:b/>
          <w:color w:val="000000" w:themeColor="text1"/>
          <w:lang w:val="en-US"/>
        </w:rPr>
        <w:t xml:space="preserve">: </w:t>
      </w:r>
      <w:r w:rsidR="0000411C" w:rsidRPr="00C97D19">
        <w:rPr>
          <w:b/>
        </w:rPr>
        <w:t>Generation of the</w:t>
      </w:r>
      <w:r w:rsidR="00AF5866">
        <w:rPr>
          <w:b/>
        </w:rPr>
        <w:t xml:space="preserve"> </w:t>
      </w:r>
      <w:r w:rsidR="00AF5866">
        <w:rPr>
          <w:b/>
          <w:i/>
        </w:rPr>
        <w:t>Plin2</w:t>
      </w:r>
      <w:r w:rsidR="0000411C" w:rsidRPr="00C97D19">
        <w:rPr>
          <w:b/>
        </w:rPr>
        <w:t xml:space="preserve"> model</w:t>
      </w:r>
    </w:p>
    <w:p w14:paraId="7672A980" w14:textId="00B3E415" w:rsidR="000855DA" w:rsidRDefault="00AF5866" w:rsidP="0000411C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 </w:t>
      </w:r>
      <w:r w:rsidR="000855DA" w:rsidRPr="001F59BD">
        <w:rPr>
          <w:rFonts w:ascii="Times New Roman" w:hAnsi="Times New Roman"/>
          <w:i/>
        </w:rPr>
        <w:t>Plin2</w:t>
      </w:r>
      <w:r>
        <w:rPr>
          <w:rFonts w:ascii="Times New Roman" w:hAnsi="Times New Roman"/>
        </w:rPr>
        <w:t xml:space="preserve"> targeting vector with LoxP sites inserted in intron 3 and intron 6 </w:t>
      </w:r>
      <w:r w:rsidR="000855DA">
        <w:rPr>
          <w:rFonts w:ascii="Times New Roman" w:hAnsi="Times New Roman"/>
        </w:rPr>
        <w:t xml:space="preserve">was constructed using </w:t>
      </w:r>
      <w:proofErr w:type="spellStart"/>
      <w:r w:rsidR="000855DA">
        <w:rPr>
          <w:rFonts w:ascii="Times New Roman" w:hAnsi="Times New Roman"/>
        </w:rPr>
        <w:t>recombineering</w:t>
      </w:r>
      <w:proofErr w:type="spellEnd"/>
      <w:r>
        <w:rPr>
          <w:rFonts w:ascii="Times New Roman" w:hAnsi="Times New Roman"/>
        </w:rPr>
        <w:t xml:space="preserve"> (see materials and methods)</w:t>
      </w:r>
      <w:r w:rsidR="000855DA">
        <w:rPr>
          <w:rFonts w:ascii="Times New Roman" w:hAnsi="Times New Roman"/>
        </w:rPr>
        <w:t xml:space="preserve">. The </w:t>
      </w:r>
      <w:proofErr w:type="spellStart"/>
      <w:r>
        <w:rPr>
          <w:rFonts w:ascii="Times New Roman" w:hAnsi="Times New Roman"/>
        </w:rPr>
        <w:t>floxed</w:t>
      </w:r>
      <w:proofErr w:type="spellEnd"/>
      <w:r>
        <w:rPr>
          <w:rFonts w:ascii="Times New Roman" w:hAnsi="Times New Roman"/>
        </w:rPr>
        <w:t xml:space="preserve"> </w:t>
      </w:r>
      <w:r w:rsidR="000855DA" w:rsidRPr="001F59BD">
        <w:rPr>
          <w:rFonts w:ascii="Times New Roman" w:hAnsi="Times New Roman"/>
          <w:i/>
        </w:rPr>
        <w:t>Plin2</w:t>
      </w:r>
      <w:r>
        <w:rPr>
          <w:rFonts w:ascii="Times New Roman" w:hAnsi="Times New Roman"/>
        </w:rPr>
        <w:t xml:space="preserve"> </w:t>
      </w:r>
      <w:r w:rsidR="000855DA">
        <w:rPr>
          <w:rFonts w:ascii="Times New Roman" w:hAnsi="Times New Roman"/>
        </w:rPr>
        <w:t xml:space="preserve">allele was </w:t>
      </w:r>
      <w:r>
        <w:rPr>
          <w:rFonts w:ascii="Times New Roman" w:hAnsi="Times New Roman"/>
        </w:rPr>
        <w:t>introduced</w:t>
      </w:r>
      <w:r w:rsidR="000855DA">
        <w:rPr>
          <w:rFonts w:ascii="Times New Roman" w:hAnsi="Times New Roman"/>
        </w:rPr>
        <w:t xml:space="preserve"> in embryonic stem (ES) cells</w:t>
      </w:r>
      <w:r>
        <w:rPr>
          <w:rFonts w:ascii="Times New Roman" w:hAnsi="Times New Roman"/>
        </w:rPr>
        <w:t xml:space="preserve"> using standard homologous recombination</w:t>
      </w:r>
      <w:r w:rsidR="000855DA">
        <w:rPr>
          <w:rFonts w:ascii="Times New Roman" w:hAnsi="Times New Roman"/>
        </w:rPr>
        <w:t xml:space="preserve">, followed by injection of </w:t>
      </w:r>
      <w:r>
        <w:rPr>
          <w:rFonts w:ascii="Times New Roman" w:hAnsi="Times New Roman"/>
        </w:rPr>
        <w:t>positive</w:t>
      </w:r>
      <w:r w:rsidR="000855DA">
        <w:rPr>
          <w:rFonts w:ascii="Times New Roman" w:hAnsi="Times New Roman"/>
        </w:rPr>
        <w:t xml:space="preserve"> ES cells into </w:t>
      </w:r>
      <w:r w:rsidR="0081162E">
        <w:rPr>
          <w:rFonts w:ascii="Times New Roman" w:hAnsi="Times New Roman"/>
        </w:rPr>
        <w:t>blastocyst</w:t>
      </w:r>
      <w:r>
        <w:rPr>
          <w:rFonts w:ascii="Times New Roman" w:hAnsi="Times New Roman"/>
        </w:rPr>
        <w:t>s</w:t>
      </w:r>
      <w:r w:rsidR="0081162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="0081162E">
        <w:rPr>
          <w:rFonts w:ascii="Times New Roman" w:hAnsi="Times New Roman"/>
        </w:rPr>
        <w:t xml:space="preserve"> generation of </w:t>
      </w:r>
      <w:r w:rsidR="00536AB3">
        <w:rPr>
          <w:rFonts w:ascii="Times New Roman" w:hAnsi="Times New Roman"/>
        </w:rPr>
        <w:t>mice</w:t>
      </w:r>
      <w:r>
        <w:rPr>
          <w:rFonts w:ascii="Times New Roman" w:hAnsi="Times New Roman"/>
        </w:rPr>
        <w:t xml:space="preserve"> containing </w:t>
      </w:r>
      <w:r w:rsidR="00536AB3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 </w:t>
      </w:r>
      <w:r w:rsidRPr="001F59BD">
        <w:rPr>
          <w:rFonts w:ascii="Times New Roman" w:hAnsi="Times New Roman"/>
          <w:i/>
        </w:rPr>
        <w:t>Plin2</w:t>
      </w:r>
      <w:r>
        <w:rPr>
          <w:rFonts w:ascii="Times New Roman" w:hAnsi="Times New Roman"/>
        </w:rPr>
        <w:t xml:space="preserve"> </w:t>
      </w:r>
      <w:proofErr w:type="spellStart"/>
      <w:r w:rsidR="00AF40F3">
        <w:rPr>
          <w:rFonts w:ascii="Times New Roman" w:hAnsi="Times New Roman"/>
        </w:rPr>
        <w:t>f</w:t>
      </w:r>
      <w:r>
        <w:rPr>
          <w:rFonts w:ascii="Times New Roman" w:hAnsi="Times New Roman"/>
        </w:rPr>
        <w:t>loxed</w:t>
      </w:r>
      <w:proofErr w:type="spellEnd"/>
      <w:r>
        <w:rPr>
          <w:rFonts w:ascii="Times New Roman" w:hAnsi="Times New Roman"/>
        </w:rPr>
        <w:t xml:space="preserve"> allele</w:t>
      </w:r>
      <w:r w:rsidR="0081162E">
        <w:rPr>
          <w:rFonts w:ascii="Times New Roman" w:hAnsi="Times New Roman"/>
        </w:rPr>
        <w:t xml:space="preserve">. </w:t>
      </w:r>
      <w:r w:rsidR="0081162E" w:rsidRPr="00C97D19">
        <w:rPr>
          <w:rFonts w:ascii="Times New Roman" w:hAnsi="Times New Roman"/>
        </w:rPr>
        <w:t xml:space="preserve">Prior to studies, </w:t>
      </w:r>
      <w:r w:rsidRPr="001F59BD">
        <w:rPr>
          <w:rFonts w:ascii="Times New Roman" w:hAnsi="Times New Roman"/>
          <w:i/>
        </w:rPr>
        <w:t>Plin2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floxed</w:t>
      </w:r>
      <w:proofErr w:type="spellEnd"/>
      <w:r>
        <w:rPr>
          <w:rFonts w:ascii="Times New Roman" w:hAnsi="Times New Roman"/>
        </w:rPr>
        <w:t xml:space="preserve"> mice were crossed with </w:t>
      </w:r>
      <w:r w:rsidR="00536AB3" w:rsidRPr="00536AB3">
        <w:rPr>
          <w:rFonts w:ascii="Times New Roman" w:hAnsi="Times New Roman" w:hint="eastAsia"/>
        </w:rPr>
        <w:t>MMTV-Cre recombinase</w:t>
      </w:r>
      <w:r w:rsidR="00536AB3" w:rsidRPr="00536AB3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ice to achieve global deletion of the </w:t>
      </w:r>
      <w:r w:rsidRPr="001F59BD">
        <w:rPr>
          <w:rFonts w:ascii="Times New Roman" w:hAnsi="Times New Roman"/>
          <w:i/>
        </w:rPr>
        <w:t>Plin2</w:t>
      </w:r>
      <w:r>
        <w:rPr>
          <w:rFonts w:ascii="Times New Roman" w:hAnsi="Times New Roman"/>
        </w:rPr>
        <w:t xml:space="preserve"> allele (</w:t>
      </w:r>
      <w:r w:rsidRPr="001F59BD">
        <w:rPr>
          <w:rFonts w:ascii="Times New Roman" w:hAnsi="Times New Roman"/>
          <w:i/>
        </w:rPr>
        <w:t>Plin2</w:t>
      </w:r>
      <w:r w:rsidRPr="00AF5866">
        <w:rPr>
          <w:rFonts w:ascii="Times New Roman" w:hAnsi="Times New Roman"/>
          <w:vertAlign w:val="superscript"/>
        </w:rPr>
        <w:t>-/-</w:t>
      </w:r>
      <w:r>
        <w:rPr>
          <w:rFonts w:ascii="Times New Roman" w:hAnsi="Times New Roman"/>
        </w:rPr>
        <w:t xml:space="preserve"> model). </w:t>
      </w:r>
      <w:r w:rsidR="00536AB3">
        <w:rPr>
          <w:rFonts w:ascii="Times New Roman" w:hAnsi="Times New Roman"/>
        </w:rPr>
        <w:t>The</w:t>
      </w:r>
      <w:r w:rsidR="0081162E">
        <w:rPr>
          <w:rFonts w:ascii="Times New Roman" w:hAnsi="Times New Roman"/>
        </w:rPr>
        <w:t xml:space="preserve"> </w:t>
      </w:r>
      <w:r w:rsidR="0081162E" w:rsidRPr="005D783A">
        <w:rPr>
          <w:rFonts w:ascii="Times New Roman" w:hAnsi="Times New Roman"/>
          <w:i/>
        </w:rPr>
        <w:t>Plin</w:t>
      </w:r>
      <w:r w:rsidR="0081162E">
        <w:rPr>
          <w:rFonts w:ascii="Times New Roman" w:hAnsi="Times New Roman"/>
          <w:i/>
        </w:rPr>
        <w:t>2</w:t>
      </w:r>
      <w:r w:rsidR="0081162E" w:rsidRPr="000855DA">
        <w:rPr>
          <w:rFonts w:ascii="Times New Roman" w:hAnsi="Times New Roman"/>
          <w:vertAlign w:val="superscript"/>
        </w:rPr>
        <w:t>-/-</w:t>
      </w:r>
      <w:r w:rsidR="0081162E" w:rsidRPr="000855DA">
        <w:rPr>
          <w:rFonts w:ascii="Times New Roman" w:hAnsi="Times New Roman"/>
        </w:rPr>
        <w:t xml:space="preserve"> model</w:t>
      </w:r>
      <w:r w:rsidR="0081162E">
        <w:rPr>
          <w:rFonts w:ascii="Times New Roman" w:hAnsi="Times New Roman"/>
          <w:i/>
        </w:rPr>
        <w:t xml:space="preserve"> </w:t>
      </w:r>
      <w:r w:rsidR="0081162E">
        <w:rPr>
          <w:rFonts w:ascii="Times New Roman" w:hAnsi="Times New Roman"/>
        </w:rPr>
        <w:t>was</w:t>
      </w:r>
      <w:r w:rsidR="0081162E" w:rsidRPr="00C97D19">
        <w:rPr>
          <w:rFonts w:ascii="Times New Roman" w:hAnsi="Times New Roman"/>
        </w:rPr>
        <w:t xml:space="preserve"> backcross</w:t>
      </w:r>
      <w:r w:rsidR="0081162E">
        <w:rPr>
          <w:rFonts w:ascii="Times New Roman" w:hAnsi="Times New Roman"/>
        </w:rPr>
        <w:t xml:space="preserve">ed </w:t>
      </w:r>
      <w:r w:rsidR="0081162E" w:rsidRPr="00C97D19">
        <w:rPr>
          <w:rFonts w:ascii="Times New Roman" w:hAnsi="Times New Roman"/>
        </w:rPr>
        <w:t xml:space="preserve">for </w:t>
      </w:r>
      <w:r w:rsidR="00536AB3">
        <w:rPr>
          <w:rFonts w:ascii="Times New Roman" w:hAnsi="Times New Roman"/>
        </w:rPr>
        <w:t>&gt;</w:t>
      </w:r>
      <w:r w:rsidR="0081162E" w:rsidRPr="00C97D19">
        <w:rPr>
          <w:rFonts w:ascii="Times New Roman" w:hAnsi="Times New Roman"/>
        </w:rPr>
        <w:t>10 generations into C57BL</w:t>
      </w:r>
      <w:r w:rsidR="0081162E">
        <w:rPr>
          <w:rFonts w:ascii="Times New Roman" w:hAnsi="Times New Roman"/>
        </w:rPr>
        <w:t>/</w:t>
      </w:r>
      <w:r w:rsidR="0081162E" w:rsidRPr="00C97D19">
        <w:rPr>
          <w:rFonts w:ascii="Times New Roman" w:hAnsi="Times New Roman"/>
        </w:rPr>
        <w:t>6NJr (</w:t>
      </w:r>
      <w:proofErr w:type="spellStart"/>
      <w:r w:rsidR="0081162E" w:rsidRPr="00C97D19">
        <w:rPr>
          <w:rFonts w:ascii="Times New Roman" w:hAnsi="Times New Roman"/>
        </w:rPr>
        <w:t>Janvier</w:t>
      </w:r>
      <w:proofErr w:type="spellEnd"/>
      <w:r w:rsidR="0081162E" w:rsidRPr="00C97D19">
        <w:rPr>
          <w:rFonts w:ascii="Times New Roman" w:hAnsi="Times New Roman"/>
        </w:rPr>
        <w:t xml:space="preserve"> Labs)</w:t>
      </w:r>
      <w:r w:rsidR="00536AB3">
        <w:rPr>
          <w:rFonts w:ascii="Times New Roman" w:hAnsi="Times New Roman"/>
        </w:rPr>
        <w:t xml:space="preserve"> prior to studies</w:t>
      </w:r>
      <w:r w:rsidR="0081162E" w:rsidRPr="00C97D19">
        <w:rPr>
          <w:rFonts w:ascii="Times New Roman" w:hAnsi="Times New Roman"/>
        </w:rPr>
        <w:t>.</w:t>
      </w:r>
    </w:p>
    <w:p w14:paraId="482A804F" w14:textId="0669B7B9" w:rsidR="000855DA" w:rsidRDefault="0015694F" w:rsidP="0000411C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b/>
          <w:color w:val="000000" w:themeColor="text1"/>
          <w:lang w:val="en-US"/>
        </w:rPr>
        <w:t>A</w:t>
      </w:r>
      <w:r w:rsidRPr="00F13C73">
        <w:rPr>
          <w:b/>
          <w:color w:val="000000" w:themeColor="text1"/>
          <w:lang w:val="en-US"/>
        </w:rPr>
        <w:t>)</w:t>
      </w:r>
      <w:r w:rsidRPr="00F13C73">
        <w:rPr>
          <w:color w:val="000000" w:themeColor="text1"/>
          <w:lang w:val="en-US"/>
        </w:rPr>
        <w:t xml:space="preserve"> </w:t>
      </w:r>
      <w:r w:rsidR="0000411C" w:rsidRPr="00C97D19">
        <w:rPr>
          <w:rFonts w:ascii="Times New Roman" w:hAnsi="Times New Roman"/>
        </w:rPr>
        <w:t xml:space="preserve">A schematic drawing of the </w:t>
      </w:r>
      <w:r w:rsidR="0000411C" w:rsidRPr="001F59BD">
        <w:rPr>
          <w:rFonts w:ascii="Times New Roman" w:hAnsi="Times New Roman"/>
          <w:i/>
        </w:rPr>
        <w:t>Plin2</w:t>
      </w:r>
      <w:r w:rsidR="0000411C" w:rsidRPr="00C97D19">
        <w:rPr>
          <w:rFonts w:ascii="Times New Roman" w:hAnsi="Times New Roman"/>
        </w:rPr>
        <w:t xml:space="preserve"> allele</w:t>
      </w:r>
      <w:r w:rsidR="0000411C">
        <w:rPr>
          <w:rFonts w:ascii="Times New Roman" w:hAnsi="Times New Roman"/>
        </w:rPr>
        <w:t xml:space="preserve"> (</w:t>
      </w:r>
      <w:r w:rsidR="0000411C" w:rsidRPr="001F59BD">
        <w:rPr>
          <w:rFonts w:ascii="Times New Roman" w:hAnsi="Times New Roman"/>
          <w:i/>
        </w:rPr>
        <w:t>Plin2</w:t>
      </w:r>
      <w:r w:rsidR="0000411C" w:rsidRPr="0000411C">
        <w:rPr>
          <w:rFonts w:ascii="Times New Roman" w:hAnsi="Times New Roman"/>
          <w:vertAlign w:val="superscript"/>
        </w:rPr>
        <w:t>+/+</w:t>
      </w:r>
      <w:r w:rsidR="0000411C">
        <w:rPr>
          <w:rFonts w:ascii="Times New Roman" w:hAnsi="Times New Roman"/>
        </w:rPr>
        <w:t xml:space="preserve">), the </w:t>
      </w:r>
      <w:r w:rsidR="0000411C" w:rsidRPr="001F59BD">
        <w:rPr>
          <w:rFonts w:ascii="Times New Roman" w:hAnsi="Times New Roman"/>
          <w:i/>
        </w:rPr>
        <w:t>Plin2</w:t>
      </w:r>
      <w:r w:rsidR="0000411C">
        <w:rPr>
          <w:rFonts w:ascii="Times New Roman" w:hAnsi="Times New Roman"/>
        </w:rPr>
        <w:t xml:space="preserve"> </w:t>
      </w:r>
      <w:r w:rsidR="0000411C" w:rsidRPr="00C97D19">
        <w:rPr>
          <w:rFonts w:ascii="Times New Roman" w:hAnsi="Times New Roman"/>
        </w:rPr>
        <w:t>targe</w:t>
      </w:r>
      <w:r w:rsidR="00E03840">
        <w:rPr>
          <w:rFonts w:ascii="Times New Roman" w:hAnsi="Times New Roman"/>
        </w:rPr>
        <w:t xml:space="preserve">ting vector, the </w:t>
      </w:r>
      <w:r w:rsidR="00E03840" w:rsidRPr="001F59BD">
        <w:rPr>
          <w:rFonts w:ascii="Times New Roman" w:hAnsi="Times New Roman"/>
          <w:i/>
        </w:rPr>
        <w:t>Plin2</w:t>
      </w:r>
      <w:r w:rsidR="00E03840">
        <w:rPr>
          <w:rFonts w:ascii="Times New Roman" w:hAnsi="Times New Roman"/>
        </w:rPr>
        <w:t xml:space="preserve"> </w:t>
      </w:r>
      <w:proofErr w:type="spellStart"/>
      <w:r w:rsidR="00E03840">
        <w:rPr>
          <w:rFonts w:ascii="Times New Roman" w:hAnsi="Times New Roman"/>
        </w:rPr>
        <w:t>f</w:t>
      </w:r>
      <w:r w:rsidR="0000411C">
        <w:rPr>
          <w:rFonts w:ascii="Times New Roman" w:hAnsi="Times New Roman"/>
        </w:rPr>
        <w:t>loxed</w:t>
      </w:r>
      <w:proofErr w:type="spellEnd"/>
      <w:r w:rsidR="0000411C">
        <w:rPr>
          <w:rFonts w:ascii="Times New Roman" w:hAnsi="Times New Roman"/>
        </w:rPr>
        <w:t xml:space="preserve"> allele and the </w:t>
      </w:r>
      <w:r w:rsidR="0000411C" w:rsidRPr="001F59BD">
        <w:rPr>
          <w:rFonts w:ascii="Times New Roman" w:hAnsi="Times New Roman"/>
          <w:i/>
        </w:rPr>
        <w:t>Plin2</w:t>
      </w:r>
      <w:r w:rsidR="0000411C">
        <w:rPr>
          <w:rFonts w:ascii="Times New Roman" w:hAnsi="Times New Roman"/>
        </w:rPr>
        <w:t xml:space="preserve"> null allele (</w:t>
      </w:r>
      <w:r w:rsidR="0000411C" w:rsidRPr="001F59BD">
        <w:rPr>
          <w:rFonts w:ascii="Times New Roman" w:hAnsi="Times New Roman"/>
          <w:i/>
        </w:rPr>
        <w:t>Plin2</w:t>
      </w:r>
      <w:r w:rsidR="0000411C" w:rsidRPr="0000411C">
        <w:rPr>
          <w:rFonts w:ascii="Times New Roman" w:hAnsi="Times New Roman"/>
          <w:vertAlign w:val="superscript"/>
        </w:rPr>
        <w:t>-/-</w:t>
      </w:r>
      <w:r w:rsidR="0000411C">
        <w:rPr>
          <w:rFonts w:ascii="Times New Roman" w:hAnsi="Times New Roman"/>
        </w:rPr>
        <w:t>)</w:t>
      </w:r>
      <w:r w:rsidR="000855DA">
        <w:rPr>
          <w:rFonts w:ascii="Times New Roman" w:hAnsi="Times New Roman"/>
        </w:rPr>
        <w:t xml:space="preserve">. </w:t>
      </w:r>
    </w:p>
    <w:p w14:paraId="5BDBED5C" w14:textId="33A5F67C" w:rsidR="00FA38A8" w:rsidRDefault="0015694F" w:rsidP="0000411C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b/>
          <w:color w:val="000000" w:themeColor="text1"/>
          <w:lang w:val="en-US"/>
        </w:rPr>
        <w:t>B</w:t>
      </w:r>
      <w:r w:rsidRPr="00F13C73">
        <w:rPr>
          <w:b/>
          <w:color w:val="000000" w:themeColor="text1"/>
          <w:lang w:val="en-US"/>
        </w:rPr>
        <w:t>)</w:t>
      </w:r>
      <w:r w:rsidRPr="00F13C73">
        <w:rPr>
          <w:color w:val="000000" w:themeColor="text1"/>
          <w:lang w:val="en-US"/>
        </w:rPr>
        <w:t xml:space="preserve"> </w:t>
      </w:r>
      <w:r w:rsidRPr="00C97D19">
        <w:rPr>
          <w:rFonts w:ascii="Times New Roman" w:hAnsi="Times New Roman"/>
        </w:rPr>
        <w:t xml:space="preserve"> </w:t>
      </w:r>
      <w:r w:rsidR="00AF40F3" w:rsidRPr="00AF40F3">
        <w:rPr>
          <w:rFonts w:ascii="Times New Roman" w:hAnsi="Times New Roman"/>
        </w:rPr>
        <w:t xml:space="preserve">Southern blot analysis of DNA </w:t>
      </w:r>
      <w:r w:rsidR="00FA38A8">
        <w:rPr>
          <w:rFonts w:ascii="Times New Roman" w:hAnsi="Times New Roman"/>
        </w:rPr>
        <w:t xml:space="preserve">isolated from </w:t>
      </w:r>
      <w:r w:rsidR="00FA38A8" w:rsidRPr="00AF40F3">
        <w:rPr>
          <w:rFonts w:ascii="Times New Roman" w:hAnsi="Times New Roman"/>
        </w:rPr>
        <w:t>ES cells</w:t>
      </w:r>
      <w:r w:rsidR="00FA38A8">
        <w:rPr>
          <w:rFonts w:ascii="Times New Roman" w:hAnsi="Times New Roman"/>
        </w:rPr>
        <w:t>.</w:t>
      </w:r>
      <w:r w:rsidR="00FA38A8" w:rsidRPr="00FA38A8">
        <w:rPr>
          <w:rFonts w:ascii="Times New Roman" w:hAnsi="Times New Roman"/>
        </w:rPr>
        <w:t xml:space="preserve"> </w:t>
      </w:r>
      <w:r w:rsidR="00FA38A8">
        <w:rPr>
          <w:rFonts w:ascii="Times New Roman" w:hAnsi="Times New Roman"/>
        </w:rPr>
        <w:t xml:space="preserve">The </w:t>
      </w:r>
      <w:proofErr w:type="spellStart"/>
      <w:r w:rsidR="00FA38A8" w:rsidRPr="00FA38A8">
        <w:rPr>
          <w:rFonts w:ascii="Times New Roman" w:hAnsi="Times New Roman"/>
          <w:i/>
        </w:rPr>
        <w:t>KpnI</w:t>
      </w:r>
      <w:proofErr w:type="spellEnd"/>
      <w:r w:rsidR="00FA38A8" w:rsidRPr="00AF40F3">
        <w:rPr>
          <w:rFonts w:ascii="Times New Roman" w:hAnsi="Times New Roman"/>
        </w:rPr>
        <w:t xml:space="preserve"> digested</w:t>
      </w:r>
      <w:r w:rsidR="00FA38A8">
        <w:rPr>
          <w:rFonts w:ascii="Times New Roman" w:hAnsi="Times New Roman"/>
        </w:rPr>
        <w:t xml:space="preserve"> DNA was </w:t>
      </w:r>
      <w:r w:rsidR="00FA38A8" w:rsidRPr="00AF40F3">
        <w:rPr>
          <w:rFonts w:ascii="Times New Roman" w:hAnsi="Times New Roman"/>
        </w:rPr>
        <w:t xml:space="preserve">hybridized with the </w:t>
      </w:r>
      <w:r w:rsidR="00FA38A8" w:rsidRPr="001F59BD">
        <w:rPr>
          <w:rFonts w:ascii="Times New Roman" w:hAnsi="Times New Roman"/>
          <w:i/>
        </w:rPr>
        <w:t>Plin2</w:t>
      </w:r>
      <w:r w:rsidR="00FA38A8">
        <w:rPr>
          <w:rFonts w:ascii="Times New Roman" w:hAnsi="Times New Roman"/>
        </w:rPr>
        <w:t xml:space="preserve"> 5-</w:t>
      </w:r>
      <w:r w:rsidR="00FA38A8" w:rsidRPr="00AF40F3">
        <w:rPr>
          <w:rFonts w:ascii="Times New Roman" w:hAnsi="Times New Roman"/>
        </w:rPr>
        <w:t>probe</w:t>
      </w:r>
      <w:r w:rsidR="00FA38A8">
        <w:rPr>
          <w:rFonts w:ascii="Times New Roman" w:hAnsi="Times New Roman"/>
        </w:rPr>
        <w:t xml:space="preserve"> </w:t>
      </w:r>
      <w:r w:rsidR="00536AB3">
        <w:rPr>
          <w:rFonts w:ascii="Times New Roman" w:hAnsi="Times New Roman"/>
        </w:rPr>
        <w:t xml:space="preserve">resulting in the </w:t>
      </w:r>
      <w:r w:rsidR="00FA38A8">
        <w:rPr>
          <w:rFonts w:ascii="Times New Roman" w:hAnsi="Times New Roman"/>
        </w:rPr>
        <w:t xml:space="preserve">expected </w:t>
      </w:r>
      <w:r w:rsidR="00FA38A8" w:rsidRPr="005233BE">
        <w:rPr>
          <w:rFonts w:ascii="Times New Roman" w:hAnsi="Times New Roman"/>
        </w:rPr>
        <w:t xml:space="preserve">fragments of </w:t>
      </w:r>
      <w:r w:rsidR="00FA38A8">
        <w:rPr>
          <w:rFonts w:ascii="Times New Roman" w:hAnsi="Times New Roman"/>
        </w:rPr>
        <w:t>30 kb (</w:t>
      </w:r>
      <w:r w:rsidR="00FA38A8" w:rsidRPr="001F59BD">
        <w:rPr>
          <w:rFonts w:ascii="Times New Roman" w:hAnsi="Times New Roman"/>
          <w:i/>
        </w:rPr>
        <w:t>Plin2</w:t>
      </w:r>
      <w:r w:rsidR="00FA38A8" w:rsidRPr="00AF40F3">
        <w:rPr>
          <w:rFonts w:ascii="Times New Roman" w:hAnsi="Times New Roman"/>
        </w:rPr>
        <w:t>+</w:t>
      </w:r>
      <w:r w:rsidR="00FA38A8">
        <w:rPr>
          <w:rFonts w:ascii="Times New Roman" w:hAnsi="Times New Roman"/>
        </w:rPr>
        <w:t xml:space="preserve"> allele) and 11.2 kb (</w:t>
      </w:r>
      <w:r w:rsidR="00FA38A8" w:rsidRPr="001F59BD">
        <w:rPr>
          <w:rFonts w:ascii="Times New Roman" w:hAnsi="Times New Roman"/>
          <w:i/>
        </w:rPr>
        <w:t>Plin2</w:t>
      </w:r>
      <w:r w:rsidR="00FA38A8" w:rsidRPr="00FA38A8">
        <w:rPr>
          <w:rFonts w:ascii="Times New Roman" w:hAnsi="Times New Roman"/>
          <w:vertAlign w:val="superscript"/>
        </w:rPr>
        <w:t>fl</w:t>
      </w:r>
      <w:r w:rsidR="00FA38A8">
        <w:rPr>
          <w:rFonts w:ascii="Times New Roman" w:hAnsi="Times New Roman"/>
        </w:rPr>
        <w:t xml:space="preserve"> allele). </w:t>
      </w:r>
    </w:p>
    <w:p w14:paraId="72BCE695" w14:textId="48134653" w:rsidR="00A84984" w:rsidRDefault="00B97ABE" w:rsidP="0000411C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t>A c</w:t>
      </w:r>
      <w:r w:rsidR="00AF40F3" w:rsidRPr="00AF40F3">
        <w:rPr>
          <w:rFonts w:ascii="Times New Roman" w:hAnsi="Times New Roman"/>
        </w:rPr>
        <w:t xml:space="preserve">lone </w:t>
      </w:r>
      <w:r>
        <w:rPr>
          <w:rFonts w:ascii="Times New Roman" w:hAnsi="Times New Roman"/>
        </w:rPr>
        <w:t>with</w:t>
      </w:r>
      <w:r w:rsidR="00AF40F3" w:rsidRPr="00AF40F3">
        <w:rPr>
          <w:rFonts w:ascii="Times New Roman" w:hAnsi="Times New Roman"/>
        </w:rPr>
        <w:t xml:space="preserve"> insertion of the </w:t>
      </w:r>
      <w:r>
        <w:rPr>
          <w:rFonts w:ascii="Times New Roman" w:hAnsi="Times New Roman"/>
        </w:rPr>
        <w:t xml:space="preserve">LoxP-Neo </w:t>
      </w:r>
      <w:r w:rsidR="00AF40F3" w:rsidRPr="00AF40F3">
        <w:rPr>
          <w:rFonts w:ascii="Times New Roman" w:hAnsi="Times New Roman"/>
        </w:rPr>
        <w:t xml:space="preserve">selection cassette in intron 6 but </w:t>
      </w:r>
      <w:r>
        <w:rPr>
          <w:rFonts w:ascii="Times New Roman" w:hAnsi="Times New Roman"/>
        </w:rPr>
        <w:t xml:space="preserve">lacking </w:t>
      </w:r>
      <w:r w:rsidR="00AF40F3" w:rsidRPr="00AF40F3">
        <w:rPr>
          <w:rFonts w:ascii="Times New Roman" w:hAnsi="Times New Roman"/>
        </w:rPr>
        <w:t>insertion of the LoxP site in intron 3</w:t>
      </w:r>
      <w:r>
        <w:rPr>
          <w:rFonts w:ascii="Times New Roman" w:hAnsi="Times New Roman"/>
        </w:rPr>
        <w:t xml:space="preserve">, expected to give rise to a ~17 kb fragment, is shown </w:t>
      </w:r>
      <w:r w:rsidR="00AF40F3" w:rsidRPr="00AF40F3">
        <w:rPr>
          <w:rFonts w:ascii="Times New Roman" w:hAnsi="Times New Roman"/>
        </w:rPr>
        <w:t>(</w:t>
      </w:r>
      <w:r w:rsidR="00AF40F3" w:rsidRPr="001F59BD">
        <w:rPr>
          <w:rFonts w:ascii="Times New Roman" w:hAnsi="Times New Roman"/>
          <w:i/>
        </w:rPr>
        <w:t>Plin2</w:t>
      </w:r>
      <w:r w:rsidR="00AF40F3" w:rsidRPr="001F59BD">
        <w:rPr>
          <w:rFonts w:ascii="Times New Roman" w:hAnsi="Times New Roman"/>
          <w:vertAlign w:val="superscript"/>
        </w:rPr>
        <w:t>+/</w:t>
      </w:r>
      <w:r w:rsidR="00AF40F3" w:rsidRPr="00AF40F3">
        <w:rPr>
          <w:rFonts w:ascii="Times New Roman" w:hAnsi="Times New Roman"/>
        </w:rPr>
        <w:t>*).</w:t>
      </w:r>
    </w:p>
    <w:p w14:paraId="3917AC68" w14:textId="22EDBCB4" w:rsidR="0015694F" w:rsidRDefault="0015694F" w:rsidP="0015694F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b/>
          <w:color w:val="000000" w:themeColor="text1"/>
          <w:lang w:val="en-US"/>
        </w:rPr>
        <w:t>C</w:t>
      </w:r>
      <w:r w:rsidRPr="00F13C73">
        <w:rPr>
          <w:b/>
          <w:color w:val="000000" w:themeColor="text1"/>
          <w:lang w:val="en-US"/>
        </w:rPr>
        <w:t>)</w:t>
      </w:r>
      <w:r w:rsidRPr="00F13C73">
        <w:rPr>
          <w:color w:val="000000" w:themeColor="text1"/>
          <w:lang w:val="en-US"/>
        </w:rPr>
        <w:t xml:space="preserve"> </w:t>
      </w:r>
      <w:r w:rsidR="005233BE" w:rsidRPr="005233BE">
        <w:rPr>
          <w:rFonts w:ascii="Times New Roman" w:hAnsi="Times New Roman"/>
        </w:rPr>
        <w:t xml:space="preserve">Southern blot analysis of DNA </w:t>
      </w:r>
      <w:r w:rsidR="005233BE">
        <w:rPr>
          <w:rFonts w:ascii="Times New Roman" w:hAnsi="Times New Roman"/>
        </w:rPr>
        <w:t xml:space="preserve">isolated from liver of </w:t>
      </w:r>
      <w:r w:rsidR="005233BE" w:rsidRPr="001F59BD">
        <w:rPr>
          <w:rFonts w:ascii="Times New Roman" w:hAnsi="Times New Roman"/>
          <w:i/>
        </w:rPr>
        <w:t>Plin2</w:t>
      </w:r>
      <w:r w:rsidR="005233BE" w:rsidRPr="005233BE">
        <w:rPr>
          <w:rFonts w:ascii="Times New Roman" w:hAnsi="Times New Roman"/>
          <w:vertAlign w:val="superscript"/>
        </w:rPr>
        <w:t>+/+</w:t>
      </w:r>
      <w:r w:rsidR="005233BE">
        <w:rPr>
          <w:rFonts w:ascii="Times New Roman" w:hAnsi="Times New Roman"/>
        </w:rPr>
        <w:t xml:space="preserve">, </w:t>
      </w:r>
      <w:r w:rsidR="005233BE" w:rsidRPr="001F59BD">
        <w:rPr>
          <w:rFonts w:ascii="Times New Roman" w:hAnsi="Times New Roman"/>
          <w:i/>
        </w:rPr>
        <w:t>Plin2</w:t>
      </w:r>
      <w:r w:rsidR="005233BE">
        <w:rPr>
          <w:rFonts w:ascii="Times New Roman" w:hAnsi="Times New Roman"/>
          <w:vertAlign w:val="superscript"/>
        </w:rPr>
        <w:t>f</w:t>
      </w:r>
      <w:r w:rsidR="005233BE" w:rsidRPr="005233BE">
        <w:rPr>
          <w:rFonts w:ascii="Times New Roman" w:hAnsi="Times New Roman"/>
          <w:vertAlign w:val="superscript"/>
        </w:rPr>
        <w:t>l/+</w:t>
      </w:r>
      <w:r w:rsidR="005233BE">
        <w:rPr>
          <w:rFonts w:ascii="Times New Roman" w:hAnsi="Times New Roman"/>
        </w:rPr>
        <w:t xml:space="preserve">, </w:t>
      </w:r>
      <w:r w:rsidR="005233BE" w:rsidRPr="001F59BD">
        <w:rPr>
          <w:rFonts w:ascii="Times New Roman" w:hAnsi="Times New Roman"/>
          <w:i/>
        </w:rPr>
        <w:t>Plin2</w:t>
      </w:r>
      <w:r w:rsidR="005233BE" w:rsidRPr="005233BE">
        <w:rPr>
          <w:rFonts w:ascii="Times New Roman" w:hAnsi="Times New Roman"/>
          <w:vertAlign w:val="superscript"/>
        </w:rPr>
        <w:t>+/</w:t>
      </w:r>
      <w:r w:rsidR="005233BE">
        <w:rPr>
          <w:rFonts w:ascii="Times New Roman" w:hAnsi="Times New Roman"/>
          <w:vertAlign w:val="superscript"/>
        </w:rPr>
        <w:t>-</w:t>
      </w:r>
      <w:r w:rsidR="005233BE">
        <w:rPr>
          <w:rFonts w:ascii="Times New Roman" w:hAnsi="Times New Roman"/>
        </w:rPr>
        <w:t xml:space="preserve">, and </w:t>
      </w:r>
      <w:r w:rsidR="005233BE" w:rsidRPr="001F59BD">
        <w:rPr>
          <w:rFonts w:ascii="Times New Roman" w:hAnsi="Times New Roman"/>
          <w:i/>
        </w:rPr>
        <w:t>Plin2</w:t>
      </w:r>
      <w:r w:rsidR="005233BE">
        <w:rPr>
          <w:rFonts w:ascii="Times New Roman" w:hAnsi="Times New Roman"/>
          <w:vertAlign w:val="superscript"/>
        </w:rPr>
        <w:t>-/</w:t>
      </w:r>
      <w:proofErr w:type="gramStart"/>
      <w:r w:rsidR="005233BE">
        <w:rPr>
          <w:rFonts w:ascii="Times New Roman" w:hAnsi="Times New Roman"/>
          <w:vertAlign w:val="superscript"/>
        </w:rPr>
        <w:t>-</w:t>
      </w:r>
      <w:r w:rsidR="005233BE">
        <w:rPr>
          <w:rFonts w:ascii="Times New Roman" w:hAnsi="Times New Roman"/>
        </w:rPr>
        <w:t xml:space="preserve">  mice</w:t>
      </w:r>
      <w:proofErr w:type="gramEnd"/>
      <w:r w:rsidR="005233BE">
        <w:rPr>
          <w:rFonts w:ascii="Times New Roman" w:hAnsi="Times New Roman"/>
        </w:rPr>
        <w:t>.</w:t>
      </w:r>
      <w:r w:rsidR="005233BE" w:rsidRPr="005233BE">
        <w:rPr>
          <w:rFonts w:ascii="Times New Roman" w:hAnsi="Times New Roman"/>
        </w:rPr>
        <w:t xml:space="preserve"> </w:t>
      </w:r>
      <w:r w:rsidR="005233BE">
        <w:rPr>
          <w:rFonts w:ascii="Times New Roman" w:hAnsi="Times New Roman"/>
        </w:rPr>
        <w:t xml:space="preserve">The </w:t>
      </w:r>
      <w:proofErr w:type="spellStart"/>
      <w:r w:rsidR="005233BE" w:rsidRPr="005233BE">
        <w:rPr>
          <w:rFonts w:ascii="Times New Roman" w:hAnsi="Times New Roman"/>
          <w:i/>
        </w:rPr>
        <w:t>SpeI</w:t>
      </w:r>
      <w:proofErr w:type="spellEnd"/>
      <w:r w:rsidR="005233BE" w:rsidRPr="005233BE">
        <w:rPr>
          <w:rFonts w:ascii="Times New Roman" w:hAnsi="Times New Roman"/>
        </w:rPr>
        <w:t xml:space="preserve"> </w:t>
      </w:r>
      <w:r w:rsidR="005233BE">
        <w:rPr>
          <w:rFonts w:ascii="Times New Roman" w:hAnsi="Times New Roman"/>
        </w:rPr>
        <w:t xml:space="preserve">digested DNA was hybridised with the </w:t>
      </w:r>
      <w:r w:rsidR="005233BE" w:rsidRPr="001F59BD">
        <w:rPr>
          <w:rFonts w:ascii="Times New Roman" w:hAnsi="Times New Roman"/>
          <w:i/>
        </w:rPr>
        <w:t>Plin2</w:t>
      </w:r>
      <w:r w:rsidR="005233BE">
        <w:rPr>
          <w:rFonts w:ascii="Times New Roman" w:hAnsi="Times New Roman"/>
        </w:rPr>
        <w:t xml:space="preserve"> 3-probe and confirmed to give the expected </w:t>
      </w:r>
      <w:r w:rsidR="005233BE" w:rsidRPr="005233BE">
        <w:rPr>
          <w:rFonts w:ascii="Times New Roman" w:hAnsi="Times New Roman"/>
        </w:rPr>
        <w:t>fragments of 18 kb</w:t>
      </w:r>
      <w:r w:rsidR="005233BE">
        <w:rPr>
          <w:rFonts w:ascii="Times New Roman" w:hAnsi="Times New Roman"/>
        </w:rPr>
        <w:t xml:space="preserve"> </w:t>
      </w:r>
      <w:r w:rsidR="005233BE" w:rsidRPr="005233BE">
        <w:rPr>
          <w:rFonts w:ascii="Times New Roman" w:hAnsi="Times New Roman"/>
        </w:rPr>
        <w:t>(</w:t>
      </w:r>
      <w:r w:rsidR="005233BE" w:rsidRPr="001F59BD">
        <w:rPr>
          <w:rFonts w:ascii="Times New Roman" w:hAnsi="Times New Roman"/>
          <w:i/>
        </w:rPr>
        <w:t>Plin2</w:t>
      </w:r>
      <w:r w:rsidR="005233BE" w:rsidRPr="005233BE">
        <w:rPr>
          <w:rFonts w:ascii="Times New Roman" w:hAnsi="Times New Roman"/>
          <w:vertAlign w:val="superscript"/>
        </w:rPr>
        <w:t>+</w:t>
      </w:r>
      <w:r w:rsidR="005233BE">
        <w:rPr>
          <w:rFonts w:ascii="Times New Roman" w:hAnsi="Times New Roman"/>
        </w:rPr>
        <w:t xml:space="preserve"> allele</w:t>
      </w:r>
      <w:r w:rsidR="005233BE" w:rsidRPr="005233BE">
        <w:rPr>
          <w:rFonts w:ascii="Times New Roman" w:hAnsi="Times New Roman"/>
        </w:rPr>
        <w:t>) or 8.1 kb (</w:t>
      </w:r>
      <w:r w:rsidR="005233BE">
        <w:rPr>
          <w:rFonts w:ascii="Times New Roman" w:hAnsi="Times New Roman"/>
        </w:rPr>
        <w:t>Plin2</w:t>
      </w:r>
      <w:r w:rsidR="005233BE" w:rsidRPr="005233BE">
        <w:rPr>
          <w:rFonts w:ascii="Times New Roman" w:hAnsi="Times New Roman"/>
          <w:vertAlign w:val="superscript"/>
        </w:rPr>
        <w:t>fl</w:t>
      </w:r>
      <w:r w:rsidR="005233BE">
        <w:rPr>
          <w:rFonts w:ascii="Times New Roman" w:hAnsi="Times New Roman"/>
        </w:rPr>
        <w:t xml:space="preserve"> or Plin2</w:t>
      </w:r>
      <w:r w:rsidR="005233BE" w:rsidRPr="005233BE">
        <w:rPr>
          <w:rFonts w:ascii="Times New Roman" w:hAnsi="Times New Roman"/>
          <w:vertAlign w:val="superscript"/>
        </w:rPr>
        <w:t>-</w:t>
      </w:r>
      <w:r w:rsidR="005233BE">
        <w:rPr>
          <w:rFonts w:ascii="Times New Roman" w:hAnsi="Times New Roman"/>
        </w:rPr>
        <w:t xml:space="preserve"> alleles</w:t>
      </w:r>
      <w:r w:rsidR="005233BE" w:rsidRPr="005233BE">
        <w:rPr>
          <w:rFonts w:ascii="Times New Roman" w:hAnsi="Times New Roman"/>
        </w:rPr>
        <w:t>).</w:t>
      </w:r>
    </w:p>
    <w:p w14:paraId="4EF61C90" w14:textId="6DAA2E0A" w:rsidR="0015694F" w:rsidRDefault="0015694F" w:rsidP="0015694F">
      <w:pPr>
        <w:pStyle w:val="BodyText3"/>
        <w:spacing w:line="240" w:lineRule="auto"/>
        <w:ind w:firstLine="0"/>
        <w:rPr>
          <w:rFonts w:ascii="Times New Roman" w:hAnsi="Times New Roman"/>
        </w:rPr>
      </w:pPr>
      <w:r>
        <w:rPr>
          <w:b/>
          <w:color w:val="000000" w:themeColor="text1"/>
          <w:lang w:val="en-US"/>
        </w:rPr>
        <w:t>D</w:t>
      </w:r>
      <w:r w:rsidRPr="00F13C73">
        <w:rPr>
          <w:b/>
          <w:color w:val="000000" w:themeColor="text1"/>
          <w:lang w:val="en-US"/>
        </w:rPr>
        <w:t>)</w:t>
      </w:r>
      <w:r w:rsidRPr="00F13C73">
        <w:rPr>
          <w:color w:val="000000" w:themeColor="text1"/>
          <w:lang w:val="en-US"/>
        </w:rPr>
        <w:t xml:space="preserve"> </w:t>
      </w:r>
      <w:r w:rsidR="005233BE" w:rsidRPr="005233BE">
        <w:rPr>
          <w:rFonts w:ascii="Times New Roman" w:hAnsi="Times New Roman"/>
        </w:rPr>
        <w:t xml:space="preserve">Detection of </w:t>
      </w:r>
      <w:r w:rsidR="005233BE" w:rsidRPr="001F59BD">
        <w:rPr>
          <w:rFonts w:ascii="Times New Roman" w:hAnsi="Times New Roman"/>
          <w:i/>
        </w:rPr>
        <w:t>Plin2</w:t>
      </w:r>
      <w:r w:rsidR="005233BE" w:rsidRPr="005233BE">
        <w:rPr>
          <w:rFonts w:ascii="Times New Roman" w:hAnsi="Times New Roman"/>
        </w:rPr>
        <w:t xml:space="preserve"> mRNA transcripts in mouse embryonal fibroblasts (MEFs) isolated from </w:t>
      </w:r>
      <w:r w:rsidR="005233BE" w:rsidRPr="001F59BD">
        <w:rPr>
          <w:rFonts w:ascii="Times New Roman" w:hAnsi="Times New Roman"/>
          <w:i/>
        </w:rPr>
        <w:t>Plin2</w:t>
      </w:r>
      <w:r w:rsidR="005233BE" w:rsidRPr="00007C15">
        <w:rPr>
          <w:rFonts w:ascii="Times New Roman" w:hAnsi="Times New Roman"/>
          <w:vertAlign w:val="superscript"/>
        </w:rPr>
        <w:t>+/+</w:t>
      </w:r>
      <w:r w:rsidR="005233BE" w:rsidRPr="005233BE">
        <w:rPr>
          <w:rFonts w:ascii="Times New Roman" w:hAnsi="Times New Roman"/>
        </w:rPr>
        <w:t xml:space="preserve"> and </w:t>
      </w:r>
      <w:r w:rsidR="005233BE" w:rsidRPr="001F59BD">
        <w:rPr>
          <w:rFonts w:ascii="Times New Roman" w:hAnsi="Times New Roman"/>
          <w:i/>
        </w:rPr>
        <w:t>Plin2</w:t>
      </w:r>
      <w:r w:rsidR="005233BE" w:rsidRPr="00007C15">
        <w:rPr>
          <w:rFonts w:ascii="Times New Roman" w:hAnsi="Times New Roman"/>
          <w:vertAlign w:val="superscript"/>
        </w:rPr>
        <w:t>-/-</w:t>
      </w:r>
      <w:r w:rsidR="00007C15">
        <w:rPr>
          <w:rFonts w:ascii="Times New Roman" w:hAnsi="Times New Roman"/>
        </w:rPr>
        <w:t xml:space="preserve"> mice. The </w:t>
      </w:r>
      <w:r w:rsidR="00007C15">
        <w:rPr>
          <w:rFonts w:ascii="Times New Roman" w:hAnsi="Times New Roman"/>
        </w:rPr>
        <w:sym w:font="Symbol" w:char="F044"/>
      </w:r>
      <w:r w:rsidR="00007C15">
        <w:rPr>
          <w:rFonts w:ascii="Times New Roman" w:hAnsi="Times New Roman"/>
        </w:rPr>
        <w:t>4-</w:t>
      </w:r>
      <w:r w:rsidR="00007C15">
        <w:rPr>
          <w:rFonts w:ascii="Times New Roman" w:hAnsi="Times New Roman"/>
        </w:rPr>
        <w:sym w:font="Symbol" w:char="F044"/>
      </w:r>
      <w:r w:rsidR="00007C15">
        <w:rPr>
          <w:rFonts w:ascii="Times New Roman" w:hAnsi="Times New Roman"/>
        </w:rPr>
        <w:t xml:space="preserve">5 and </w:t>
      </w:r>
      <w:r w:rsidR="00007C15">
        <w:rPr>
          <w:rFonts w:ascii="Times New Roman" w:hAnsi="Times New Roman"/>
        </w:rPr>
        <w:sym w:font="Symbol" w:char="F044"/>
      </w:r>
      <w:r w:rsidR="00007C15">
        <w:rPr>
          <w:rFonts w:ascii="Times New Roman" w:hAnsi="Times New Roman"/>
        </w:rPr>
        <w:t>7-</w:t>
      </w:r>
      <w:r w:rsidR="00007C15">
        <w:rPr>
          <w:rFonts w:ascii="Times New Roman" w:hAnsi="Times New Roman"/>
        </w:rPr>
        <w:sym w:font="Symbol" w:char="F044"/>
      </w:r>
      <w:r w:rsidR="005233BE" w:rsidRPr="005233BE">
        <w:rPr>
          <w:rFonts w:ascii="Times New Roman" w:hAnsi="Times New Roman"/>
        </w:rPr>
        <w:t>8 primer pairs amplify across the exon4-5 or exon7-8 junctions, respectively.</w:t>
      </w:r>
    </w:p>
    <w:p w14:paraId="239B42C4" w14:textId="77777777" w:rsidR="00237CBA" w:rsidRDefault="00237CBA">
      <w:pPr>
        <w:spacing w:after="160" w:line="259" w:lineRule="auto"/>
        <w:rPr>
          <w:color w:val="000000" w:themeColor="text1"/>
          <w:szCs w:val="24"/>
          <w:lang w:val="en-US"/>
        </w:rPr>
      </w:pPr>
      <w:r>
        <w:rPr>
          <w:color w:val="000000" w:themeColor="text1"/>
          <w:szCs w:val="24"/>
          <w:lang w:val="en-US"/>
        </w:rPr>
        <w:br w:type="page"/>
      </w:r>
    </w:p>
    <w:p w14:paraId="03A26057" w14:textId="62F7061F" w:rsidR="00F25083" w:rsidRPr="004F3C64" w:rsidRDefault="00F25083" w:rsidP="00F25083">
      <w:pPr>
        <w:spacing w:after="160"/>
        <w:rPr>
          <w:color w:val="000000" w:themeColor="text1"/>
          <w:lang w:val="en-US"/>
        </w:rPr>
      </w:pPr>
      <w:r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lastRenderedPageBreak/>
        <w:t>Supplemental Fig. S</w:t>
      </w:r>
      <w:r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  <w:t>2</w:t>
      </w:r>
    </w:p>
    <w:p w14:paraId="3F7B4B6E" w14:textId="1705099D" w:rsidR="005F1F1F" w:rsidRPr="002144AE" w:rsidRDefault="00FB1362" w:rsidP="00BC0185">
      <w:pPr>
        <w:jc w:val="center"/>
        <w:rPr>
          <w:color w:val="000000" w:themeColor="text1"/>
          <w:szCs w:val="24"/>
          <w:lang w:val="en-US"/>
        </w:rPr>
      </w:pPr>
      <w:r>
        <w:rPr>
          <w:noProof/>
          <w:color w:val="000000" w:themeColor="text1"/>
          <w:szCs w:val="24"/>
          <w:lang w:val="en-US" w:eastAsia="en-US"/>
        </w:rPr>
        <w:drawing>
          <wp:inline distT="0" distB="0" distL="0" distR="0" wp14:anchorId="2DD1E79B" wp14:editId="4F38E810">
            <wp:extent cx="5105400" cy="6293356"/>
            <wp:effectExtent l="0" t="0" r="0" b="0"/>
            <wp:docPr id="3" name="Picture 3" descr="../Plin2-adrenal%20project-Manuscript-11082020/Plin2%20adrenal%20manuscript%20figures-31072020/Figure%20S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../Plin2-adrenal%20project-Manuscript-11082020/Plin2%20adrenal%20manuscript%20figures-31072020/Figure%20S-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811" cy="630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5222B" w14:textId="522B74D3" w:rsidR="005A3478" w:rsidRPr="00502A3E" w:rsidRDefault="005A3478" w:rsidP="00E10832">
      <w:pPr>
        <w:outlineLvl w:val="0"/>
        <w:rPr>
          <w:color w:val="000000" w:themeColor="text1"/>
          <w:lang w:val="en-US"/>
        </w:rPr>
      </w:pPr>
      <w:r w:rsidRPr="00502A3E">
        <w:rPr>
          <w:b/>
          <w:color w:val="000000" w:themeColor="text1"/>
          <w:lang w:val="en-US"/>
        </w:rPr>
        <w:t>Supplemental Fig</w:t>
      </w:r>
      <w:r w:rsidR="00F25083">
        <w:rPr>
          <w:b/>
          <w:color w:val="000000" w:themeColor="text1"/>
          <w:lang w:val="en-US"/>
        </w:rPr>
        <w:t>.</w:t>
      </w:r>
      <w:r w:rsidRPr="00502A3E">
        <w:rPr>
          <w:b/>
          <w:color w:val="000000" w:themeColor="text1"/>
          <w:lang w:val="en-US"/>
        </w:rPr>
        <w:t xml:space="preserve"> </w:t>
      </w:r>
      <w:r w:rsidR="00F25083">
        <w:rPr>
          <w:b/>
          <w:color w:val="000000" w:themeColor="text1"/>
          <w:lang w:val="en-US"/>
        </w:rPr>
        <w:t>S</w:t>
      </w:r>
      <w:r w:rsidRPr="00502A3E">
        <w:rPr>
          <w:b/>
          <w:color w:val="000000" w:themeColor="text1"/>
          <w:lang w:val="en-US"/>
        </w:rPr>
        <w:t>2</w:t>
      </w:r>
      <w:r w:rsidR="00E10832">
        <w:rPr>
          <w:b/>
          <w:color w:val="000000" w:themeColor="text1"/>
          <w:lang w:val="en-US"/>
        </w:rPr>
        <w:t xml:space="preserve">: </w:t>
      </w:r>
      <w:r w:rsidRPr="00502A3E">
        <w:rPr>
          <w:b/>
          <w:color w:val="000000" w:themeColor="text1"/>
          <w:lang w:val="en-US"/>
        </w:rPr>
        <w:t xml:space="preserve">Heat map of lipid species in </w:t>
      </w:r>
      <w:r w:rsidRPr="00502A3E">
        <w:rPr>
          <w:b/>
          <w:i/>
          <w:color w:val="000000" w:themeColor="text1"/>
          <w:lang w:val="en-US"/>
        </w:rPr>
        <w:t>Plin2</w:t>
      </w:r>
      <w:r w:rsidRPr="00A94AB3">
        <w:rPr>
          <w:b/>
          <w:color w:val="000000" w:themeColor="text1"/>
          <w:vertAlign w:val="superscript"/>
          <w:lang w:val="en-US"/>
        </w:rPr>
        <w:t>+/+</w:t>
      </w:r>
      <w:r w:rsidRPr="00502A3E">
        <w:rPr>
          <w:b/>
          <w:color w:val="000000" w:themeColor="text1"/>
          <w:lang w:val="en-US"/>
        </w:rPr>
        <w:t xml:space="preserve"> and </w:t>
      </w:r>
      <w:r w:rsidRPr="00502A3E">
        <w:rPr>
          <w:b/>
          <w:i/>
          <w:color w:val="000000" w:themeColor="text1"/>
          <w:lang w:val="en-US"/>
        </w:rPr>
        <w:t>Plin2</w:t>
      </w:r>
      <w:r w:rsidRPr="00A94AB3">
        <w:rPr>
          <w:b/>
          <w:color w:val="000000" w:themeColor="text1"/>
          <w:vertAlign w:val="superscript"/>
          <w:lang w:val="en-US"/>
        </w:rPr>
        <w:t>-/-</w:t>
      </w:r>
      <w:r w:rsidRPr="00502A3E">
        <w:rPr>
          <w:b/>
          <w:i/>
          <w:color w:val="000000" w:themeColor="text1"/>
          <w:vertAlign w:val="superscript"/>
          <w:lang w:val="en-US"/>
        </w:rPr>
        <w:t xml:space="preserve"> </w:t>
      </w:r>
      <w:r w:rsidR="00BC0185" w:rsidRPr="00502A3E">
        <w:rPr>
          <w:b/>
          <w:color w:val="000000" w:themeColor="text1"/>
          <w:lang w:val="en-US"/>
        </w:rPr>
        <w:t>adrenals</w:t>
      </w:r>
      <w:r w:rsidRPr="00502A3E">
        <w:rPr>
          <w:b/>
          <w:color w:val="000000" w:themeColor="text1"/>
          <w:lang w:val="en-US"/>
        </w:rPr>
        <w:t>.</w:t>
      </w:r>
    </w:p>
    <w:p w14:paraId="62DB68DF" w14:textId="01245085" w:rsidR="00072ACF" w:rsidRDefault="00874A01" w:rsidP="00072ACF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</w:t>
      </w:r>
      <w:r w:rsidR="002615F7" w:rsidRPr="00742233">
        <w:rPr>
          <w:color w:val="000000" w:themeColor="text1"/>
          <w:lang w:val="en-US"/>
        </w:rPr>
        <w:t>emale</w:t>
      </w:r>
      <w:r w:rsidR="002615F7">
        <w:rPr>
          <w:color w:val="000000" w:themeColor="text1"/>
          <w:lang w:val="en-US"/>
        </w:rPr>
        <w:t xml:space="preserve"> and male</w:t>
      </w:r>
      <w:r w:rsidR="002615F7" w:rsidRPr="00742233">
        <w:rPr>
          <w:color w:val="000000" w:themeColor="text1"/>
          <w:lang w:val="en-US"/>
        </w:rPr>
        <w:t xml:space="preserve"> </w:t>
      </w:r>
      <w:r w:rsidR="002615F7" w:rsidRPr="00742233">
        <w:rPr>
          <w:i/>
          <w:color w:val="000000" w:themeColor="text1"/>
          <w:lang w:val="en-US"/>
        </w:rPr>
        <w:t>Plin2</w:t>
      </w:r>
      <w:r w:rsidR="002615F7" w:rsidRPr="00742233">
        <w:rPr>
          <w:color w:val="000000" w:themeColor="text1"/>
          <w:vertAlign w:val="superscript"/>
          <w:lang w:val="en-US"/>
        </w:rPr>
        <w:t>+/+</w:t>
      </w:r>
      <w:r w:rsidR="002615F7" w:rsidRPr="00742233">
        <w:rPr>
          <w:color w:val="000000" w:themeColor="text1"/>
          <w:lang w:val="en-US"/>
        </w:rPr>
        <w:t xml:space="preserve"> and </w:t>
      </w:r>
      <w:r w:rsidR="002615F7" w:rsidRPr="00742233">
        <w:rPr>
          <w:i/>
          <w:color w:val="000000" w:themeColor="text1"/>
          <w:lang w:val="en-US"/>
        </w:rPr>
        <w:t>Plin2</w:t>
      </w:r>
      <w:r w:rsidR="002615F7" w:rsidRPr="00742233">
        <w:rPr>
          <w:color w:val="000000" w:themeColor="text1"/>
          <w:vertAlign w:val="superscript"/>
          <w:lang w:val="en-US"/>
        </w:rPr>
        <w:t>-/-</w:t>
      </w:r>
      <w:r w:rsidR="002615F7" w:rsidRPr="00742233">
        <w:rPr>
          <w:color w:val="000000" w:themeColor="text1"/>
          <w:lang w:val="en-US"/>
        </w:rPr>
        <w:t xml:space="preserve"> mice </w:t>
      </w:r>
      <w:r>
        <w:rPr>
          <w:color w:val="000000" w:themeColor="text1"/>
          <w:lang w:val="en-US"/>
        </w:rPr>
        <w:t xml:space="preserve">at 15 weeks of age </w:t>
      </w:r>
      <w:r w:rsidR="002615F7" w:rsidRPr="00742233">
        <w:rPr>
          <w:color w:val="000000" w:themeColor="text1"/>
          <w:lang w:val="en-US"/>
        </w:rPr>
        <w:t xml:space="preserve">with </w:t>
      </w:r>
      <w:r w:rsidR="002615F7" w:rsidRPr="00742233">
        <w:rPr>
          <w:i/>
          <w:color w:val="000000" w:themeColor="text1"/>
          <w:lang w:val="en-US"/>
        </w:rPr>
        <w:t>ad libitum</w:t>
      </w:r>
      <w:r w:rsidR="002615F7">
        <w:rPr>
          <w:color w:val="000000" w:themeColor="text1"/>
          <w:lang w:val="en-US"/>
        </w:rPr>
        <w:t xml:space="preserve"> access to chow were </w:t>
      </w:r>
      <w:r w:rsidR="002615F7">
        <w:rPr>
          <w:lang w:val="en-US"/>
        </w:rPr>
        <w:t>euthanized at</w:t>
      </w:r>
      <w:r w:rsidR="002615F7" w:rsidRPr="007B248F">
        <w:rPr>
          <w:lang w:val="en-US"/>
        </w:rPr>
        <w:t xml:space="preserve"> 8-10 am</w:t>
      </w:r>
      <w:r w:rsidR="00392E9B" w:rsidRPr="00502A3E">
        <w:rPr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T</w:t>
      </w:r>
      <w:r w:rsidR="00392E9B" w:rsidRPr="00502A3E">
        <w:rPr>
          <w:color w:val="000000" w:themeColor="text1"/>
          <w:lang w:val="en-US"/>
        </w:rPr>
        <w:t xml:space="preserve">he surrounding fat capsule </w:t>
      </w:r>
      <w:r>
        <w:rPr>
          <w:color w:val="000000" w:themeColor="text1"/>
          <w:lang w:val="en-US"/>
        </w:rPr>
        <w:t xml:space="preserve">were removed </w:t>
      </w:r>
      <w:r w:rsidR="00392E9B" w:rsidRPr="00502A3E">
        <w:rPr>
          <w:color w:val="000000" w:themeColor="text1"/>
          <w:lang w:val="en-US"/>
        </w:rPr>
        <w:t xml:space="preserve">under a </w:t>
      </w:r>
      <w:r w:rsidR="00392E9B" w:rsidRPr="00502A3E">
        <w:rPr>
          <w:rFonts w:eastAsiaTheme="minorHAnsi"/>
          <w:color w:val="000000" w:themeColor="text1"/>
          <w:szCs w:val="24"/>
          <w:lang w:val="en-US"/>
        </w:rPr>
        <w:t>stereo microscope</w:t>
      </w:r>
      <w:r>
        <w:rPr>
          <w:rFonts w:eastAsiaTheme="minorHAnsi"/>
          <w:color w:val="000000" w:themeColor="text1"/>
          <w:szCs w:val="24"/>
          <w:lang w:val="en-US"/>
        </w:rPr>
        <w:t xml:space="preserve"> prior to</w:t>
      </w:r>
      <w:r w:rsidR="00072ACF">
        <w:rPr>
          <w:rFonts w:eastAsiaTheme="minorHAnsi"/>
          <w:color w:val="000000" w:themeColor="text1"/>
          <w:szCs w:val="24"/>
          <w:lang w:val="en-US"/>
        </w:rPr>
        <w:t xml:space="preserve"> </w:t>
      </w:r>
      <w:r w:rsidR="00072ACF">
        <w:t>HPLC-</w:t>
      </w:r>
      <w:proofErr w:type="spellStart"/>
      <w:r w:rsidR="00072ACF">
        <w:t>qTOF</w:t>
      </w:r>
      <w:proofErr w:type="spellEnd"/>
      <w:r w:rsidR="00072ACF">
        <w:t>/MS</w:t>
      </w:r>
      <w:r w:rsidR="00072ACF" w:rsidRPr="00072ACF">
        <w:rPr>
          <w:rFonts w:eastAsiaTheme="minorHAnsi"/>
          <w:color w:val="000000" w:themeColor="text1"/>
          <w:szCs w:val="24"/>
          <w:lang w:val="en-US"/>
        </w:rPr>
        <w:t xml:space="preserve"> </w:t>
      </w:r>
      <w:r w:rsidR="00072ACF">
        <w:rPr>
          <w:rFonts w:eastAsiaTheme="minorHAnsi"/>
          <w:color w:val="000000" w:themeColor="text1"/>
          <w:szCs w:val="24"/>
          <w:lang w:val="en-US"/>
        </w:rPr>
        <w:t>analysis</w:t>
      </w:r>
      <w:r w:rsidR="00392E9B" w:rsidRPr="00502A3E">
        <w:rPr>
          <w:rFonts w:eastAsiaTheme="minorHAnsi"/>
          <w:color w:val="000000" w:themeColor="text1"/>
          <w:szCs w:val="24"/>
          <w:lang w:val="en-US"/>
        </w:rPr>
        <w:t>.</w:t>
      </w:r>
      <w:r w:rsidR="00072ACF" w:rsidRPr="00072ACF">
        <w:t xml:space="preserve"> </w:t>
      </w:r>
    </w:p>
    <w:p w14:paraId="0D90B3DF" w14:textId="737B4C2A" w:rsidR="005A3478" w:rsidRPr="00502A3E" w:rsidRDefault="005A3478" w:rsidP="005A3478">
      <w:pPr>
        <w:jc w:val="both"/>
        <w:rPr>
          <w:color w:val="000000" w:themeColor="text1"/>
          <w:lang w:val="en-US"/>
        </w:rPr>
      </w:pPr>
      <w:r w:rsidRPr="00502A3E">
        <w:rPr>
          <w:b/>
          <w:color w:val="000000" w:themeColor="text1"/>
          <w:lang w:val="en-US"/>
        </w:rPr>
        <w:t>A)</w:t>
      </w:r>
      <w:r w:rsidRPr="00502A3E">
        <w:rPr>
          <w:color w:val="000000" w:themeColor="text1"/>
          <w:lang w:val="en-US"/>
        </w:rPr>
        <w:t xml:space="preserve"> Lipid species identified in adrenals of female </w:t>
      </w:r>
      <w:r w:rsidRPr="00502A3E">
        <w:rPr>
          <w:i/>
          <w:color w:val="000000" w:themeColor="text1"/>
          <w:lang w:val="en-US"/>
        </w:rPr>
        <w:t>Plin2</w:t>
      </w:r>
      <w:r w:rsidRPr="00502A3E">
        <w:rPr>
          <w:color w:val="000000" w:themeColor="text1"/>
          <w:vertAlign w:val="superscript"/>
          <w:lang w:val="en-US"/>
        </w:rPr>
        <w:t>+/+</w:t>
      </w:r>
      <w:r w:rsidRPr="00502A3E">
        <w:rPr>
          <w:color w:val="000000" w:themeColor="text1"/>
          <w:lang w:val="en-US"/>
        </w:rPr>
        <w:t xml:space="preserve"> </w:t>
      </w:r>
      <w:r w:rsidR="00874A01">
        <w:rPr>
          <w:color w:val="000000" w:themeColor="text1"/>
          <w:lang w:val="en-US"/>
        </w:rPr>
        <w:t xml:space="preserve">(n=3) </w:t>
      </w:r>
      <w:r w:rsidRPr="00502A3E">
        <w:rPr>
          <w:color w:val="000000" w:themeColor="text1"/>
          <w:lang w:val="en-US"/>
        </w:rPr>
        <w:t xml:space="preserve">and </w:t>
      </w:r>
      <w:r w:rsidRPr="00502A3E">
        <w:rPr>
          <w:i/>
          <w:color w:val="000000" w:themeColor="text1"/>
          <w:lang w:val="en-US"/>
        </w:rPr>
        <w:t>Plin2</w:t>
      </w:r>
      <w:r w:rsidRPr="00502A3E">
        <w:rPr>
          <w:color w:val="000000" w:themeColor="text1"/>
          <w:vertAlign w:val="superscript"/>
          <w:lang w:val="en-US"/>
        </w:rPr>
        <w:t>-/-</w:t>
      </w:r>
      <w:r w:rsidRPr="00502A3E">
        <w:rPr>
          <w:color w:val="000000" w:themeColor="text1"/>
          <w:lang w:val="en-US"/>
        </w:rPr>
        <w:t xml:space="preserve"> </w:t>
      </w:r>
      <w:r w:rsidR="00874A01">
        <w:rPr>
          <w:color w:val="000000" w:themeColor="text1"/>
          <w:lang w:val="en-US"/>
        </w:rPr>
        <w:t xml:space="preserve">(n=3) </w:t>
      </w:r>
      <w:r w:rsidRPr="00502A3E">
        <w:rPr>
          <w:color w:val="000000" w:themeColor="text1"/>
          <w:lang w:val="en-US"/>
        </w:rPr>
        <w:t>mice.</w:t>
      </w:r>
    </w:p>
    <w:p w14:paraId="0351227F" w14:textId="18224E19" w:rsidR="005A3478" w:rsidRPr="00502A3E" w:rsidRDefault="005A3478" w:rsidP="005A3478">
      <w:pPr>
        <w:jc w:val="both"/>
        <w:rPr>
          <w:color w:val="000000" w:themeColor="text1"/>
          <w:lang w:val="en-US"/>
        </w:rPr>
      </w:pPr>
      <w:r w:rsidRPr="00502A3E">
        <w:rPr>
          <w:b/>
          <w:color w:val="000000" w:themeColor="text1"/>
          <w:lang w:val="en-US"/>
        </w:rPr>
        <w:t>B)</w:t>
      </w:r>
      <w:r w:rsidRPr="00502A3E">
        <w:rPr>
          <w:color w:val="000000" w:themeColor="text1"/>
          <w:lang w:val="en-US"/>
        </w:rPr>
        <w:t xml:space="preserve"> Lipid species identified in adrenals of male </w:t>
      </w:r>
      <w:r w:rsidRPr="00502A3E">
        <w:rPr>
          <w:i/>
          <w:color w:val="000000" w:themeColor="text1"/>
          <w:lang w:val="en-US"/>
        </w:rPr>
        <w:t>Plin2</w:t>
      </w:r>
      <w:r w:rsidRPr="00502A3E">
        <w:rPr>
          <w:color w:val="000000" w:themeColor="text1"/>
          <w:vertAlign w:val="superscript"/>
          <w:lang w:val="en-US"/>
        </w:rPr>
        <w:t>+/+</w:t>
      </w:r>
      <w:r w:rsidRPr="00502A3E">
        <w:rPr>
          <w:color w:val="000000" w:themeColor="text1"/>
          <w:lang w:val="en-US"/>
        </w:rPr>
        <w:t xml:space="preserve"> </w:t>
      </w:r>
      <w:r w:rsidR="00874A01">
        <w:rPr>
          <w:color w:val="000000" w:themeColor="text1"/>
          <w:lang w:val="en-US"/>
        </w:rPr>
        <w:t xml:space="preserve">(n=3) </w:t>
      </w:r>
      <w:r w:rsidRPr="00502A3E">
        <w:rPr>
          <w:color w:val="000000" w:themeColor="text1"/>
          <w:lang w:val="en-US"/>
        </w:rPr>
        <w:t xml:space="preserve">and </w:t>
      </w:r>
      <w:r w:rsidRPr="00502A3E">
        <w:rPr>
          <w:i/>
          <w:color w:val="000000" w:themeColor="text1"/>
          <w:lang w:val="en-US"/>
        </w:rPr>
        <w:t>Plin2</w:t>
      </w:r>
      <w:r w:rsidRPr="00502A3E">
        <w:rPr>
          <w:color w:val="000000" w:themeColor="text1"/>
          <w:vertAlign w:val="superscript"/>
          <w:lang w:val="en-US"/>
        </w:rPr>
        <w:t>-/-</w:t>
      </w:r>
      <w:r w:rsidRPr="00502A3E">
        <w:rPr>
          <w:color w:val="000000" w:themeColor="text1"/>
          <w:lang w:val="en-US"/>
        </w:rPr>
        <w:t xml:space="preserve"> </w:t>
      </w:r>
      <w:r w:rsidR="00874A01">
        <w:rPr>
          <w:color w:val="000000" w:themeColor="text1"/>
          <w:lang w:val="en-US"/>
        </w:rPr>
        <w:t xml:space="preserve">(n=3) </w:t>
      </w:r>
      <w:r w:rsidRPr="00502A3E">
        <w:rPr>
          <w:color w:val="000000" w:themeColor="text1"/>
          <w:lang w:val="en-US"/>
        </w:rPr>
        <w:t>mice.</w:t>
      </w:r>
    </w:p>
    <w:p w14:paraId="5AA50341" w14:textId="4F5516A7" w:rsidR="005A3478" w:rsidRPr="00502A3E" w:rsidRDefault="005A3478" w:rsidP="005A3478">
      <w:pPr>
        <w:jc w:val="both"/>
        <w:rPr>
          <w:color w:val="000000" w:themeColor="text1"/>
          <w:lang w:val="en-US"/>
        </w:rPr>
      </w:pPr>
      <w:r w:rsidRPr="00502A3E">
        <w:rPr>
          <w:color w:val="000000" w:themeColor="text1"/>
          <w:lang w:val="en-US"/>
        </w:rPr>
        <w:t xml:space="preserve">Data are </w:t>
      </w:r>
      <w:r w:rsidR="002615F7">
        <w:rPr>
          <w:color w:val="000000" w:themeColor="text1"/>
          <w:lang w:val="en-US"/>
        </w:rPr>
        <w:t xml:space="preserve">normalized </w:t>
      </w:r>
      <w:r w:rsidR="002615F7" w:rsidRPr="00502A3E">
        <w:rPr>
          <w:color w:val="000000" w:themeColor="text1"/>
          <w:lang w:val="en-US"/>
        </w:rPr>
        <w:t xml:space="preserve">against adrenal organ weight </w:t>
      </w:r>
      <w:r w:rsidR="002615F7">
        <w:rPr>
          <w:color w:val="000000" w:themeColor="text1"/>
          <w:lang w:val="en-US"/>
        </w:rPr>
        <w:t xml:space="preserve">and </w:t>
      </w:r>
      <w:r w:rsidRPr="00502A3E">
        <w:rPr>
          <w:color w:val="000000" w:themeColor="text1"/>
          <w:lang w:val="en-US"/>
        </w:rPr>
        <w:t xml:space="preserve">presented as log2 fold change relative to means of lipid content in </w:t>
      </w:r>
      <w:r w:rsidRPr="00502A3E">
        <w:rPr>
          <w:i/>
          <w:color w:val="000000" w:themeColor="text1"/>
          <w:lang w:val="en-US"/>
        </w:rPr>
        <w:t>Plin2</w:t>
      </w:r>
      <w:r w:rsidRPr="00A94AB3">
        <w:rPr>
          <w:color w:val="000000" w:themeColor="text1"/>
          <w:vertAlign w:val="superscript"/>
          <w:lang w:val="en-US"/>
        </w:rPr>
        <w:t>+/+</w:t>
      </w:r>
      <w:r w:rsidRPr="00502A3E">
        <w:rPr>
          <w:color w:val="000000" w:themeColor="text1"/>
          <w:lang w:val="en-US"/>
        </w:rPr>
        <w:t xml:space="preserve"> adrenals.</w:t>
      </w:r>
    </w:p>
    <w:p w14:paraId="45FA0526" w14:textId="7FCC30C2" w:rsidR="00B87712" w:rsidRDefault="005A3478" w:rsidP="00072ACF">
      <w:pPr>
        <w:spacing w:after="160" w:line="259" w:lineRule="auto"/>
        <w:jc w:val="both"/>
        <w:rPr>
          <w:color w:val="000000" w:themeColor="text1"/>
          <w:lang w:val="en-US"/>
        </w:rPr>
      </w:pPr>
      <w:r w:rsidRPr="00FB1362">
        <w:rPr>
          <w:b/>
          <w:color w:val="000000" w:themeColor="text1"/>
          <w:lang w:val="en-US"/>
        </w:rPr>
        <w:t>Abbreviations</w:t>
      </w:r>
      <w:r w:rsidRPr="00502A3E">
        <w:rPr>
          <w:color w:val="000000" w:themeColor="text1"/>
          <w:lang w:val="en-US"/>
        </w:rPr>
        <w:t>:</w:t>
      </w:r>
      <w:r w:rsidR="00E53C2A">
        <w:rPr>
          <w:color w:val="000000" w:themeColor="text1"/>
          <w:lang w:val="en-US"/>
        </w:rPr>
        <w:t xml:space="preserve"> </w:t>
      </w:r>
      <w:r w:rsidRPr="00502A3E">
        <w:rPr>
          <w:color w:val="000000" w:themeColor="text1"/>
          <w:lang w:val="en-US"/>
        </w:rPr>
        <w:t xml:space="preserve">CE, </w:t>
      </w:r>
      <w:r w:rsidRPr="00502A3E">
        <w:rPr>
          <w:color w:val="000000" w:themeColor="text1"/>
        </w:rPr>
        <w:t>cholesteryl esters</w:t>
      </w:r>
      <w:r w:rsidRPr="00502A3E">
        <w:rPr>
          <w:color w:val="000000" w:themeColor="text1"/>
          <w:lang w:val="en-US"/>
        </w:rPr>
        <w:t>;</w:t>
      </w:r>
      <w:r w:rsidR="00E53C2A">
        <w:rPr>
          <w:color w:val="000000" w:themeColor="text1"/>
          <w:lang w:val="en-US"/>
        </w:rPr>
        <w:t xml:space="preserve"> </w:t>
      </w:r>
      <w:proofErr w:type="spellStart"/>
      <w:r w:rsidR="00072ACF" w:rsidRPr="00502A3E">
        <w:rPr>
          <w:color w:val="000000" w:themeColor="text1"/>
          <w:lang w:val="en-US"/>
        </w:rPr>
        <w:t>Cer</w:t>
      </w:r>
      <w:proofErr w:type="spellEnd"/>
      <w:r w:rsidR="00072ACF" w:rsidRPr="00502A3E">
        <w:rPr>
          <w:color w:val="000000" w:themeColor="text1"/>
          <w:lang w:val="en-US"/>
        </w:rPr>
        <w:t>, cera</w:t>
      </w:r>
      <w:r w:rsidR="00072ACF">
        <w:rPr>
          <w:color w:val="000000" w:themeColor="text1"/>
          <w:lang w:val="en-US"/>
        </w:rPr>
        <w:t>mides;</w:t>
      </w:r>
      <w:r w:rsidR="00E53C2A">
        <w:rPr>
          <w:color w:val="000000" w:themeColor="text1"/>
          <w:lang w:val="en-US"/>
        </w:rPr>
        <w:t xml:space="preserve"> </w:t>
      </w:r>
      <w:r w:rsidR="00FB1362" w:rsidRPr="00D74631">
        <w:rPr>
          <w:color w:val="000000" w:themeColor="text1"/>
          <w:lang w:val="en-US"/>
        </w:rPr>
        <w:t xml:space="preserve">CL, </w:t>
      </w:r>
      <w:proofErr w:type="spellStart"/>
      <w:r w:rsidR="00FB1362" w:rsidRPr="00D74631">
        <w:rPr>
          <w:color w:val="000000" w:themeColor="text1"/>
          <w:lang w:val="en-US"/>
        </w:rPr>
        <w:t>cardiolipin</w:t>
      </w:r>
      <w:r w:rsidR="00FB1362" w:rsidRPr="00FB1362">
        <w:rPr>
          <w:color w:val="000000" w:themeColor="text1"/>
          <w:lang w:val="en-US"/>
        </w:rPr>
        <w:t>s</w:t>
      </w:r>
      <w:proofErr w:type="spellEnd"/>
      <w:r w:rsidR="00FB1362" w:rsidRPr="00FB1362">
        <w:rPr>
          <w:color w:val="000000" w:themeColor="text1"/>
          <w:lang w:val="en-US"/>
        </w:rPr>
        <w:t>;</w:t>
      </w:r>
      <w:r w:rsidR="00FB1362">
        <w:rPr>
          <w:color w:val="000000" w:themeColor="text1"/>
          <w:lang w:val="en-US"/>
        </w:rPr>
        <w:t xml:space="preserve"> </w:t>
      </w:r>
      <w:r w:rsidR="00072ACF" w:rsidRPr="00502A3E">
        <w:rPr>
          <w:color w:val="000000" w:themeColor="text1"/>
          <w:lang w:val="en-US"/>
        </w:rPr>
        <w:t xml:space="preserve">LPC, </w:t>
      </w:r>
      <w:proofErr w:type="spellStart"/>
      <w:r w:rsidR="00072ACF" w:rsidRPr="00502A3E">
        <w:rPr>
          <w:color w:val="000000" w:themeColor="text1"/>
          <w:lang w:val="en-US"/>
        </w:rPr>
        <w:t>lysophosphatidylcholine</w:t>
      </w:r>
      <w:proofErr w:type="spellEnd"/>
      <w:r w:rsidR="00072ACF" w:rsidRPr="00502A3E">
        <w:rPr>
          <w:color w:val="000000" w:themeColor="text1"/>
          <w:lang w:val="en-US"/>
        </w:rPr>
        <w:t>;</w:t>
      </w:r>
      <w:r w:rsidR="00E53C2A">
        <w:rPr>
          <w:color w:val="000000" w:themeColor="text1"/>
          <w:lang w:val="en-US"/>
        </w:rPr>
        <w:t xml:space="preserve"> </w:t>
      </w:r>
      <w:r w:rsidRPr="00502A3E">
        <w:rPr>
          <w:color w:val="000000" w:themeColor="text1"/>
          <w:lang w:val="en-US"/>
        </w:rPr>
        <w:t xml:space="preserve">DAG, </w:t>
      </w:r>
      <w:proofErr w:type="spellStart"/>
      <w:r w:rsidRPr="00502A3E">
        <w:rPr>
          <w:color w:val="000000" w:themeColor="text1"/>
          <w:lang w:val="en-US"/>
        </w:rPr>
        <w:t>diacylglycerols</w:t>
      </w:r>
      <w:proofErr w:type="spellEnd"/>
      <w:r w:rsidRPr="00502A3E">
        <w:rPr>
          <w:color w:val="000000" w:themeColor="text1"/>
          <w:lang w:val="en-US"/>
        </w:rPr>
        <w:t>;</w:t>
      </w:r>
      <w:r w:rsidR="00E53C2A">
        <w:rPr>
          <w:color w:val="000000" w:themeColor="text1"/>
          <w:lang w:val="en-US"/>
        </w:rPr>
        <w:t xml:space="preserve"> </w:t>
      </w:r>
      <w:proofErr w:type="spellStart"/>
      <w:r w:rsidR="00E53C2A">
        <w:rPr>
          <w:color w:val="000000" w:themeColor="text1"/>
          <w:lang w:val="en-US"/>
        </w:rPr>
        <w:t>HexCer</w:t>
      </w:r>
      <w:proofErr w:type="spellEnd"/>
      <w:r w:rsidR="00E53C2A">
        <w:rPr>
          <w:color w:val="000000" w:themeColor="text1"/>
          <w:lang w:val="en-US"/>
        </w:rPr>
        <w:t xml:space="preserve">, </w:t>
      </w:r>
      <w:proofErr w:type="spellStart"/>
      <w:r w:rsidR="00E53C2A">
        <w:rPr>
          <w:color w:val="000000" w:themeColor="text1"/>
          <w:lang w:val="en-US"/>
        </w:rPr>
        <w:t>hexosylceramides</w:t>
      </w:r>
      <w:proofErr w:type="spellEnd"/>
      <w:r w:rsidR="00E53C2A">
        <w:rPr>
          <w:color w:val="000000" w:themeColor="text1"/>
          <w:lang w:val="en-US"/>
        </w:rPr>
        <w:t xml:space="preserve">; </w:t>
      </w:r>
      <w:r w:rsidRPr="00502A3E">
        <w:rPr>
          <w:color w:val="000000" w:themeColor="text1"/>
          <w:lang w:val="en-US"/>
        </w:rPr>
        <w:t>PC, Phosphatidylcholine;</w:t>
      </w:r>
      <w:r w:rsidR="00E53C2A">
        <w:rPr>
          <w:color w:val="000000" w:themeColor="text1"/>
          <w:lang w:val="en-US"/>
        </w:rPr>
        <w:t xml:space="preserve"> </w:t>
      </w:r>
      <w:r w:rsidR="00072ACF" w:rsidRPr="00502A3E">
        <w:rPr>
          <w:color w:val="000000" w:themeColor="text1"/>
          <w:lang w:val="en-US"/>
        </w:rPr>
        <w:t>PG, phosphatidylglycerol;</w:t>
      </w:r>
      <w:r w:rsidR="00E53C2A">
        <w:rPr>
          <w:color w:val="000000" w:themeColor="text1"/>
          <w:lang w:val="en-US"/>
        </w:rPr>
        <w:t xml:space="preserve"> </w:t>
      </w:r>
      <w:r w:rsidRPr="00502A3E">
        <w:rPr>
          <w:color w:val="000000" w:themeColor="text1"/>
          <w:lang w:val="en-US"/>
        </w:rPr>
        <w:t>PI, phosphatidylinositol;</w:t>
      </w:r>
      <w:r w:rsidR="00E53C2A">
        <w:rPr>
          <w:color w:val="000000" w:themeColor="text1"/>
          <w:lang w:val="en-US"/>
        </w:rPr>
        <w:t xml:space="preserve"> </w:t>
      </w:r>
      <w:r w:rsidR="00072ACF" w:rsidRPr="00502A3E">
        <w:rPr>
          <w:color w:val="000000" w:themeColor="text1"/>
          <w:lang w:val="en-US"/>
        </w:rPr>
        <w:t>PS, Phosphatidylserine;</w:t>
      </w:r>
      <w:r w:rsidR="00E53C2A">
        <w:rPr>
          <w:color w:val="000000" w:themeColor="text1"/>
          <w:lang w:val="en-US"/>
        </w:rPr>
        <w:t xml:space="preserve"> </w:t>
      </w:r>
      <w:r w:rsidRPr="00502A3E">
        <w:rPr>
          <w:color w:val="000000" w:themeColor="text1"/>
          <w:lang w:val="en-US"/>
        </w:rPr>
        <w:t>SPM, sphingomyelin;</w:t>
      </w:r>
      <w:r w:rsidR="00E53C2A">
        <w:rPr>
          <w:color w:val="000000" w:themeColor="text1"/>
          <w:lang w:val="en-US"/>
        </w:rPr>
        <w:t xml:space="preserve"> </w:t>
      </w:r>
      <w:r w:rsidR="00072ACF" w:rsidRPr="00502A3E">
        <w:rPr>
          <w:color w:val="000000" w:themeColor="text1"/>
          <w:lang w:val="en-US"/>
        </w:rPr>
        <w:t xml:space="preserve">TAG, </w:t>
      </w:r>
      <w:proofErr w:type="spellStart"/>
      <w:r w:rsidR="00072ACF" w:rsidRPr="00502A3E">
        <w:rPr>
          <w:color w:val="000000" w:themeColor="text1"/>
          <w:lang w:val="en-US"/>
        </w:rPr>
        <w:t>triacylglycerols</w:t>
      </w:r>
      <w:proofErr w:type="spellEnd"/>
      <w:r w:rsidR="006F0FFD">
        <w:rPr>
          <w:color w:val="000000" w:themeColor="text1"/>
          <w:lang w:val="en-US"/>
        </w:rPr>
        <w:t>.</w:t>
      </w:r>
    </w:p>
    <w:p w14:paraId="2BE044F1" w14:textId="4BA631FD" w:rsidR="00EE32B8" w:rsidRDefault="00EE32B8" w:rsidP="00EE32B8">
      <w:pPr>
        <w:outlineLvl w:val="0"/>
        <w:rPr>
          <w:b/>
          <w:color w:val="000000" w:themeColor="text1"/>
          <w:lang w:val="en-US"/>
        </w:rPr>
      </w:pPr>
      <w:r w:rsidRPr="00EE32B8">
        <w:rPr>
          <w:b/>
          <w:color w:val="000000" w:themeColor="text1"/>
          <w:lang w:val="en-US"/>
        </w:rPr>
        <w:t xml:space="preserve">Supplemental Table 1. Primers used for generation of the Plin2 </w:t>
      </w:r>
      <w:proofErr w:type="spellStart"/>
      <w:r w:rsidRPr="00EE32B8">
        <w:rPr>
          <w:b/>
          <w:color w:val="000000" w:themeColor="text1"/>
          <w:lang w:val="en-US"/>
        </w:rPr>
        <w:t>Flox</w:t>
      </w:r>
      <w:proofErr w:type="spellEnd"/>
      <w:r w:rsidRPr="00EE32B8">
        <w:rPr>
          <w:b/>
          <w:color w:val="000000" w:themeColor="text1"/>
          <w:lang w:val="en-US"/>
        </w:rPr>
        <w:t>-Neo vector and identification of modified Plin2 alleles in ES cells and mice.</w:t>
      </w:r>
    </w:p>
    <w:p w14:paraId="41D89ACA" w14:textId="77777777" w:rsidR="00EE32B8" w:rsidRPr="00EE32B8" w:rsidRDefault="00EE32B8" w:rsidP="00EE32B8">
      <w:pPr>
        <w:outlineLvl w:val="0"/>
        <w:rPr>
          <w:b/>
          <w:color w:val="000000" w:themeColor="text1"/>
          <w:lang w:val="en-US"/>
        </w:rPr>
      </w:pPr>
    </w:p>
    <w:tbl>
      <w:tblPr>
        <w:tblW w:w="9286" w:type="dxa"/>
        <w:tblLayout w:type="fixed"/>
        <w:tblLook w:val="04A0" w:firstRow="1" w:lastRow="0" w:firstColumn="1" w:lastColumn="0" w:noHBand="0" w:noVBand="1"/>
      </w:tblPr>
      <w:tblGrid>
        <w:gridCol w:w="2093"/>
        <w:gridCol w:w="34"/>
        <w:gridCol w:w="1950"/>
        <w:gridCol w:w="34"/>
        <w:gridCol w:w="851"/>
        <w:gridCol w:w="4324"/>
      </w:tblGrid>
      <w:tr w:rsidR="00EE32B8" w:rsidRPr="0041524B" w14:paraId="7D106417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18B78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>Primers for generation of homology arms to extract the Plin2 genomic sequence</w:t>
            </w:r>
          </w:p>
        </w:tc>
      </w:tr>
      <w:tr w:rsidR="00EE32B8" w:rsidRPr="0041524B" w14:paraId="519B0433" w14:textId="77777777" w:rsidTr="0029017F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CBCF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Prime nam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3E40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Inserted RE site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2F41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Sequence</w:t>
            </w:r>
          </w:p>
        </w:tc>
      </w:tr>
      <w:tr w:rsidR="00EE32B8" w:rsidRPr="0041524B" w14:paraId="4F77251D" w14:textId="77777777" w:rsidTr="0029017F"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42FCFD4E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5-arm-fw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14:paraId="7E8E7EEF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NotI</w:t>
            </w:r>
            <w:proofErr w:type="spellEnd"/>
          </w:p>
        </w:tc>
        <w:tc>
          <w:tcPr>
            <w:tcW w:w="5175" w:type="dxa"/>
            <w:gridSpan w:val="2"/>
            <w:tcBorders>
              <w:top w:val="single" w:sz="4" w:space="0" w:color="auto"/>
            </w:tcBorders>
            <w:vAlign w:val="center"/>
          </w:tcPr>
          <w:p w14:paraId="3BA8A2B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ATAA</w:t>
            </w:r>
            <w:r w:rsidRPr="0041524B">
              <w:rPr>
                <w:sz w:val="16"/>
                <w:szCs w:val="16"/>
                <w:u w:val="single"/>
                <w:lang w:val="en-US"/>
              </w:rPr>
              <w:t>GCGGCCGC</w:t>
            </w:r>
            <w:r w:rsidRPr="0041524B">
              <w:rPr>
                <w:sz w:val="16"/>
                <w:szCs w:val="16"/>
                <w:lang w:val="en-US"/>
              </w:rPr>
              <w:t>TAGCCTGCCTGGTTTGGTATTCA</w:t>
            </w:r>
          </w:p>
        </w:tc>
      </w:tr>
      <w:tr w:rsidR="00EE32B8" w:rsidRPr="0041524B" w14:paraId="7A0C8741" w14:textId="77777777" w:rsidTr="0029017F">
        <w:tc>
          <w:tcPr>
            <w:tcW w:w="2127" w:type="dxa"/>
            <w:gridSpan w:val="2"/>
            <w:vAlign w:val="center"/>
          </w:tcPr>
          <w:p w14:paraId="28D7B330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5-arm-rev</w:t>
            </w:r>
          </w:p>
        </w:tc>
        <w:tc>
          <w:tcPr>
            <w:tcW w:w="1984" w:type="dxa"/>
            <w:gridSpan w:val="2"/>
            <w:vAlign w:val="center"/>
          </w:tcPr>
          <w:p w14:paraId="7601F04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5175" w:type="dxa"/>
            <w:gridSpan w:val="2"/>
            <w:vAlign w:val="center"/>
          </w:tcPr>
          <w:p w14:paraId="436AFA2E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TC</w:t>
            </w:r>
            <w:r w:rsidRPr="0041524B">
              <w:rPr>
                <w:sz w:val="16"/>
                <w:szCs w:val="16"/>
                <w:u w:val="single"/>
                <w:lang w:val="en-US"/>
              </w:rPr>
              <w:t>AAGCTT</w:t>
            </w:r>
            <w:r w:rsidRPr="0041524B">
              <w:rPr>
                <w:sz w:val="16"/>
                <w:szCs w:val="16"/>
                <w:lang w:val="en-US"/>
              </w:rPr>
              <w:t>GTGGAAGGTGCCTTTGGAGCTAT</w:t>
            </w:r>
          </w:p>
        </w:tc>
      </w:tr>
      <w:tr w:rsidR="00EE32B8" w:rsidRPr="0041524B" w14:paraId="09838ED7" w14:textId="77777777" w:rsidTr="0029017F">
        <w:trPr>
          <w:trHeight w:val="179"/>
        </w:trPr>
        <w:tc>
          <w:tcPr>
            <w:tcW w:w="2127" w:type="dxa"/>
            <w:gridSpan w:val="2"/>
            <w:vAlign w:val="center"/>
          </w:tcPr>
          <w:p w14:paraId="4DADD2EE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3-arm-fw</w:t>
            </w:r>
          </w:p>
        </w:tc>
        <w:tc>
          <w:tcPr>
            <w:tcW w:w="1984" w:type="dxa"/>
            <w:gridSpan w:val="2"/>
            <w:vAlign w:val="center"/>
          </w:tcPr>
          <w:p w14:paraId="2081DA4A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5175" w:type="dxa"/>
            <w:gridSpan w:val="2"/>
            <w:vAlign w:val="center"/>
          </w:tcPr>
          <w:p w14:paraId="30A01CF4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CT</w:t>
            </w:r>
            <w:r w:rsidRPr="0041524B">
              <w:rPr>
                <w:sz w:val="16"/>
                <w:szCs w:val="16"/>
                <w:u w:val="single"/>
                <w:lang w:val="en-US"/>
              </w:rPr>
              <w:t>AAGCTT</w:t>
            </w:r>
            <w:r w:rsidRPr="0041524B">
              <w:rPr>
                <w:sz w:val="16"/>
                <w:szCs w:val="16"/>
                <w:lang w:val="en-US"/>
              </w:rPr>
              <w:t>AGACACACCCAAAACAAGGGTGA</w:t>
            </w:r>
          </w:p>
        </w:tc>
      </w:tr>
      <w:tr w:rsidR="00EE32B8" w:rsidRPr="0041524B" w14:paraId="4717D67A" w14:textId="77777777" w:rsidTr="0029017F"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170B8B8D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3-arm-rev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14:paraId="30F5519A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SpeI</w:t>
            </w:r>
            <w:proofErr w:type="spellEnd"/>
          </w:p>
        </w:tc>
        <w:tc>
          <w:tcPr>
            <w:tcW w:w="5175" w:type="dxa"/>
            <w:gridSpan w:val="2"/>
            <w:tcBorders>
              <w:bottom w:val="single" w:sz="4" w:space="0" w:color="auto"/>
            </w:tcBorders>
            <w:vAlign w:val="center"/>
          </w:tcPr>
          <w:p w14:paraId="4E484F5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TCT</w:t>
            </w:r>
            <w:r w:rsidRPr="0041524B">
              <w:rPr>
                <w:sz w:val="16"/>
                <w:szCs w:val="16"/>
                <w:u w:val="single"/>
                <w:lang w:val="en-US"/>
              </w:rPr>
              <w:t>ACTAGT</w:t>
            </w:r>
            <w:r w:rsidRPr="0041524B">
              <w:rPr>
                <w:sz w:val="16"/>
                <w:szCs w:val="16"/>
                <w:lang w:val="en-US"/>
              </w:rPr>
              <w:t>GTCAGGAGGATTGCTTGAGTCCA</w:t>
            </w:r>
          </w:p>
        </w:tc>
      </w:tr>
      <w:tr w:rsidR="00EE32B8" w:rsidRPr="0041524B" w14:paraId="2B931A81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BF06A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>Primers for generation of mini-vector targeting Plin2 intron 3</w:t>
            </w:r>
          </w:p>
        </w:tc>
      </w:tr>
      <w:tr w:rsidR="00EE32B8" w:rsidRPr="0041524B" w14:paraId="56519DF0" w14:textId="77777777" w:rsidTr="0029017F"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456C946A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Prime nam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71868045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Inserted RE site</w:t>
            </w:r>
          </w:p>
        </w:tc>
        <w:tc>
          <w:tcPr>
            <w:tcW w:w="5209" w:type="dxa"/>
            <w:gridSpan w:val="3"/>
            <w:tcBorders>
              <w:top w:val="single" w:sz="4" w:space="0" w:color="auto"/>
            </w:tcBorders>
            <w:vAlign w:val="center"/>
          </w:tcPr>
          <w:p w14:paraId="4FF3C82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Sequence</w:t>
            </w:r>
          </w:p>
        </w:tc>
      </w:tr>
      <w:tr w:rsidR="00EE32B8" w:rsidRPr="0041524B" w14:paraId="3006F827" w14:textId="77777777" w:rsidTr="0029017F">
        <w:tc>
          <w:tcPr>
            <w:tcW w:w="2127" w:type="dxa"/>
            <w:gridSpan w:val="2"/>
            <w:vAlign w:val="center"/>
          </w:tcPr>
          <w:p w14:paraId="1424D50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3_5-arm-fw</w:t>
            </w:r>
          </w:p>
        </w:tc>
        <w:tc>
          <w:tcPr>
            <w:tcW w:w="1950" w:type="dxa"/>
            <w:vAlign w:val="center"/>
          </w:tcPr>
          <w:p w14:paraId="640C78E1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Not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4D8630B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ATAAGCGGCCGCAAAGCAATTGGAGGAGCAAAAGC</w:t>
            </w:r>
          </w:p>
        </w:tc>
      </w:tr>
      <w:tr w:rsidR="00EE32B8" w:rsidRPr="0041524B" w14:paraId="5DA3F721" w14:textId="77777777" w:rsidTr="0029017F">
        <w:tc>
          <w:tcPr>
            <w:tcW w:w="2127" w:type="dxa"/>
            <w:gridSpan w:val="2"/>
            <w:vAlign w:val="center"/>
          </w:tcPr>
          <w:p w14:paraId="166AC1B1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3_5-arm-rev</w:t>
            </w:r>
          </w:p>
        </w:tc>
        <w:tc>
          <w:tcPr>
            <w:tcW w:w="1950" w:type="dxa"/>
            <w:vAlign w:val="center"/>
          </w:tcPr>
          <w:p w14:paraId="18956EC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EcoR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37C6B895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TCGAATTCCTCAAAGGGTGATTCAGGGAGGT</w:t>
            </w:r>
          </w:p>
        </w:tc>
      </w:tr>
      <w:tr w:rsidR="00EE32B8" w:rsidRPr="0041524B" w14:paraId="6C40430C" w14:textId="77777777" w:rsidTr="0029017F">
        <w:tc>
          <w:tcPr>
            <w:tcW w:w="2127" w:type="dxa"/>
            <w:gridSpan w:val="2"/>
            <w:vAlign w:val="center"/>
          </w:tcPr>
          <w:p w14:paraId="764CA65E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3_3-arm-fw</w:t>
            </w:r>
          </w:p>
        </w:tc>
        <w:tc>
          <w:tcPr>
            <w:tcW w:w="1950" w:type="dxa"/>
            <w:vAlign w:val="center"/>
          </w:tcPr>
          <w:p w14:paraId="75976E3D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nb-NO"/>
              </w:rPr>
              <w:t>BamHI</w:t>
            </w:r>
            <w:proofErr w:type="spellEnd"/>
            <w:r w:rsidRPr="0041524B">
              <w:rPr>
                <w:rFonts w:cs="Arial"/>
                <w:sz w:val="16"/>
                <w:szCs w:val="16"/>
                <w:lang w:val="nb-NO"/>
              </w:rPr>
              <w:t xml:space="preserve">, </w:t>
            </w:r>
            <w:proofErr w:type="spellStart"/>
            <w:r w:rsidRPr="0041524B">
              <w:rPr>
                <w:rFonts w:cs="Arial"/>
                <w:sz w:val="16"/>
                <w:szCs w:val="16"/>
                <w:lang w:val="nb-NO"/>
              </w:rPr>
              <w:t>Kpn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4D6D115F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ATAGGATCCTGGTACCCAGAATCTCGCAATCAAACACCA</w:t>
            </w:r>
          </w:p>
        </w:tc>
      </w:tr>
      <w:tr w:rsidR="00EE32B8" w:rsidRPr="0041524B" w14:paraId="2630D75A" w14:textId="77777777" w:rsidTr="0029017F">
        <w:tc>
          <w:tcPr>
            <w:tcW w:w="2127" w:type="dxa"/>
            <w:gridSpan w:val="2"/>
            <w:vAlign w:val="center"/>
          </w:tcPr>
          <w:p w14:paraId="785925E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3_3-arm-rev</w:t>
            </w:r>
          </w:p>
        </w:tc>
        <w:tc>
          <w:tcPr>
            <w:tcW w:w="1950" w:type="dxa"/>
            <w:vAlign w:val="center"/>
          </w:tcPr>
          <w:p w14:paraId="0F0F3921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Sal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560F5B5D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TCGTCGACGTGCTCTTAACCCTCCGTCACCT</w:t>
            </w:r>
          </w:p>
        </w:tc>
      </w:tr>
      <w:tr w:rsidR="00EE32B8" w:rsidRPr="0041524B" w14:paraId="4ECFBA5B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265FF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>Primers for generation of mini-vector targeting Plin2 intron 6</w:t>
            </w:r>
          </w:p>
        </w:tc>
      </w:tr>
      <w:tr w:rsidR="00EE32B8" w:rsidRPr="0041524B" w14:paraId="75596D3E" w14:textId="77777777" w:rsidTr="0029017F"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122D2348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Prime name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68AF3C0C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Inserted RE site</w:t>
            </w:r>
          </w:p>
        </w:tc>
        <w:tc>
          <w:tcPr>
            <w:tcW w:w="5209" w:type="dxa"/>
            <w:gridSpan w:val="3"/>
            <w:tcBorders>
              <w:top w:val="single" w:sz="4" w:space="0" w:color="auto"/>
            </w:tcBorders>
            <w:vAlign w:val="center"/>
          </w:tcPr>
          <w:p w14:paraId="259F8FB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Sequence</w:t>
            </w:r>
          </w:p>
        </w:tc>
      </w:tr>
      <w:tr w:rsidR="00EE32B8" w:rsidRPr="0041524B" w14:paraId="37299C40" w14:textId="77777777" w:rsidTr="0029017F">
        <w:tc>
          <w:tcPr>
            <w:tcW w:w="2127" w:type="dxa"/>
            <w:gridSpan w:val="2"/>
            <w:vAlign w:val="center"/>
          </w:tcPr>
          <w:p w14:paraId="02C0D6D8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6_5-arm-fw</w:t>
            </w:r>
          </w:p>
        </w:tc>
        <w:tc>
          <w:tcPr>
            <w:tcW w:w="1950" w:type="dxa"/>
            <w:vAlign w:val="center"/>
          </w:tcPr>
          <w:p w14:paraId="3AFEBE90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Not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59E1669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ATAAGCGGCCGCGCATGAACAGAGTGTGGTGCTGT</w:t>
            </w:r>
          </w:p>
        </w:tc>
      </w:tr>
      <w:tr w:rsidR="00EE32B8" w:rsidRPr="0041524B" w14:paraId="40781954" w14:textId="77777777" w:rsidTr="0029017F">
        <w:tc>
          <w:tcPr>
            <w:tcW w:w="2127" w:type="dxa"/>
            <w:gridSpan w:val="2"/>
            <w:vAlign w:val="center"/>
          </w:tcPr>
          <w:p w14:paraId="525C2495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6_5-arm-rev</w:t>
            </w:r>
          </w:p>
        </w:tc>
        <w:tc>
          <w:tcPr>
            <w:tcW w:w="1950" w:type="dxa"/>
            <w:vAlign w:val="center"/>
          </w:tcPr>
          <w:p w14:paraId="33F4401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EcoRI</w:t>
            </w:r>
            <w:proofErr w:type="spellEnd"/>
            <w:r w:rsidRPr="0041524B">
              <w:rPr>
                <w:rFonts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Kpn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3C4BBC00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TCGAATTCTGGTACCGCTAGTAGATCAGGCTGGCCTCA</w:t>
            </w:r>
          </w:p>
        </w:tc>
      </w:tr>
      <w:tr w:rsidR="00EE32B8" w:rsidRPr="0041524B" w14:paraId="1518359B" w14:textId="77777777" w:rsidTr="0029017F">
        <w:tc>
          <w:tcPr>
            <w:tcW w:w="2127" w:type="dxa"/>
            <w:gridSpan w:val="2"/>
            <w:vAlign w:val="center"/>
          </w:tcPr>
          <w:p w14:paraId="5A707060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6_3-arm-fw</w:t>
            </w:r>
          </w:p>
        </w:tc>
        <w:tc>
          <w:tcPr>
            <w:tcW w:w="1950" w:type="dxa"/>
            <w:vAlign w:val="center"/>
          </w:tcPr>
          <w:p w14:paraId="2693E9F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nb-NO"/>
              </w:rPr>
              <w:t>BamHI</w:t>
            </w:r>
            <w:proofErr w:type="spellEnd"/>
            <w:r w:rsidRPr="0041524B">
              <w:rPr>
                <w:rFonts w:cs="Arial"/>
                <w:sz w:val="16"/>
                <w:szCs w:val="16"/>
                <w:lang w:val="nb-NO"/>
              </w:rPr>
              <w:t xml:space="preserve">, </w:t>
            </w:r>
            <w:proofErr w:type="spellStart"/>
            <w:r w:rsidRPr="0041524B">
              <w:rPr>
                <w:rFonts w:cs="Arial"/>
                <w:sz w:val="16"/>
                <w:szCs w:val="16"/>
                <w:lang w:val="nb-NO"/>
              </w:rPr>
              <w:t>Spe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13829EF1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ATAGGATCCTACTAGTAAGTTCTATGGCAGCCAGGACAA</w:t>
            </w:r>
          </w:p>
        </w:tc>
      </w:tr>
      <w:tr w:rsidR="00EE32B8" w:rsidRPr="0041524B" w14:paraId="25AD1067" w14:textId="77777777" w:rsidTr="0029017F">
        <w:tc>
          <w:tcPr>
            <w:tcW w:w="2127" w:type="dxa"/>
            <w:gridSpan w:val="2"/>
            <w:vAlign w:val="center"/>
          </w:tcPr>
          <w:p w14:paraId="5CCD3BAC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intron6_3-arm-rev</w:t>
            </w:r>
          </w:p>
        </w:tc>
        <w:tc>
          <w:tcPr>
            <w:tcW w:w="1950" w:type="dxa"/>
            <w:vAlign w:val="center"/>
          </w:tcPr>
          <w:p w14:paraId="4877107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1524B">
              <w:rPr>
                <w:rFonts w:cs="Arial"/>
                <w:sz w:val="16"/>
                <w:szCs w:val="16"/>
                <w:lang w:val="en-US"/>
              </w:rPr>
              <w:t>SalI</w:t>
            </w:r>
            <w:proofErr w:type="spellEnd"/>
          </w:p>
        </w:tc>
        <w:tc>
          <w:tcPr>
            <w:tcW w:w="5209" w:type="dxa"/>
            <w:gridSpan w:val="3"/>
            <w:vAlign w:val="center"/>
          </w:tcPr>
          <w:p w14:paraId="1ABED2E3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TCGTCGACTATAATCCCAGGATTGGGGATGG</w:t>
            </w:r>
          </w:p>
        </w:tc>
      </w:tr>
      <w:tr w:rsidR="00EE32B8" w:rsidRPr="0041524B" w14:paraId="6FFED4FE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B134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>Primers used to generate probes for Southern screening</w:t>
            </w:r>
          </w:p>
        </w:tc>
      </w:tr>
      <w:tr w:rsidR="00EE32B8" w:rsidRPr="0041524B" w14:paraId="3904F0E3" w14:textId="77777777" w:rsidTr="0029017F">
        <w:tc>
          <w:tcPr>
            <w:tcW w:w="2127" w:type="dxa"/>
            <w:gridSpan w:val="2"/>
            <w:vAlign w:val="center"/>
          </w:tcPr>
          <w:p w14:paraId="1E3E0498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Prime name</w:t>
            </w:r>
          </w:p>
        </w:tc>
        <w:tc>
          <w:tcPr>
            <w:tcW w:w="2835" w:type="dxa"/>
            <w:gridSpan w:val="3"/>
            <w:vAlign w:val="center"/>
          </w:tcPr>
          <w:p w14:paraId="4C42F97C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i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4324" w:type="dxa"/>
            <w:vAlign w:val="center"/>
          </w:tcPr>
          <w:p w14:paraId="4069E1B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Fragment size (bp)</w:t>
            </w:r>
          </w:p>
        </w:tc>
      </w:tr>
      <w:tr w:rsidR="00EE32B8" w:rsidRPr="0041524B" w14:paraId="16730DE0" w14:textId="77777777" w:rsidTr="0029017F">
        <w:tc>
          <w:tcPr>
            <w:tcW w:w="2127" w:type="dxa"/>
            <w:gridSpan w:val="2"/>
            <w:vAlign w:val="center"/>
          </w:tcPr>
          <w:p w14:paraId="0D9A124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5-probe-fw</w:t>
            </w:r>
          </w:p>
        </w:tc>
        <w:tc>
          <w:tcPr>
            <w:tcW w:w="2835" w:type="dxa"/>
            <w:gridSpan w:val="3"/>
            <w:vAlign w:val="center"/>
          </w:tcPr>
          <w:p w14:paraId="6ABBF12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GCATAGCTCACGCCAGTATTCA</w:t>
            </w:r>
          </w:p>
        </w:tc>
        <w:tc>
          <w:tcPr>
            <w:tcW w:w="4324" w:type="dxa"/>
            <w:vAlign w:val="center"/>
          </w:tcPr>
          <w:p w14:paraId="471F4A5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475 bp</w:t>
            </w:r>
          </w:p>
        </w:tc>
      </w:tr>
      <w:tr w:rsidR="00EE32B8" w:rsidRPr="0041524B" w14:paraId="313C38BB" w14:textId="77777777" w:rsidTr="0029017F">
        <w:tc>
          <w:tcPr>
            <w:tcW w:w="2127" w:type="dxa"/>
            <w:gridSpan w:val="2"/>
            <w:tcBorders>
              <w:bottom w:val="single" w:sz="4" w:space="0" w:color="auto"/>
            </w:tcBorders>
            <w:vAlign w:val="center"/>
          </w:tcPr>
          <w:p w14:paraId="56E7F4EF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5-probe-rev</w:t>
            </w:r>
          </w:p>
        </w:tc>
        <w:tc>
          <w:tcPr>
            <w:tcW w:w="2835" w:type="dxa"/>
            <w:gridSpan w:val="3"/>
            <w:tcBorders>
              <w:bottom w:val="single" w:sz="4" w:space="0" w:color="auto"/>
            </w:tcBorders>
            <w:vAlign w:val="center"/>
          </w:tcPr>
          <w:p w14:paraId="1BAC5542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TTACTCCCCTCCCCCACATTCTA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3D4F960D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EE32B8" w:rsidRPr="0041524B" w14:paraId="0507C464" w14:textId="77777777" w:rsidTr="0029017F">
        <w:tc>
          <w:tcPr>
            <w:tcW w:w="2127" w:type="dxa"/>
            <w:gridSpan w:val="2"/>
            <w:tcBorders>
              <w:top w:val="single" w:sz="4" w:space="0" w:color="auto"/>
            </w:tcBorders>
            <w:vAlign w:val="center"/>
          </w:tcPr>
          <w:p w14:paraId="6E5926C3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3-probe-fw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14:paraId="6D30F5F5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GCCATCTCTCCAGCCCTTTAGAA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0A58A03C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545 bp</w:t>
            </w:r>
          </w:p>
        </w:tc>
      </w:tr>
      <w:tr w:rsidR="00EE32B8" w:rsidRPr="0041524B" w14:paraId="48989F61" w14:textId="77777777" w:rsidTr="0029017F">
        <w:tc>
          <w:tcPr>
            <w:tcW w:w="2127" w:type="dxa"/>
            <w:gridSpan w:val="2"/>
            <w:vAlign w:val="center"/>
          </w:tcPr>
          <w:p w14:paraId="1605D25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_3-probe-rev</w:t>
            </w:r>
          </w:p>
        </w:tc>
        <w:tc>
          <w:tcPr>
            <w:tcW w:w="2835" w:type="dxa"/>
            <w:gridSpan w:val="3"/>
            <w:vAlign w:val="center"/>
          </w:tcPr>
          <w:p w14:paraId="786365A3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  <w:lang w:val="en-US"/>
              </w:rPr>
              <w:t>CAATGTCCACACCTCTGCATCTG</w:t>
            </w:r>
          </w:p>
        </w:tc>
        <w:tc>
          <w:tcPr>
            <w:tcW w:w="4324" w:type="dxa"/>
            <w:vAlign w:val="center"/>
          </w:tcPr>
          <w:p w14:paraId="183F1F18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/>
              </w:rPr>
            </w:pPr>
          </w:p>
        </w:tc>
      </w:tr>
      <w:tr w:rsidR="00EE32B8" w:rsidRPr="0041524B" w14:paraId="530C3D84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26E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b/>
                <w:sz w:val="20"/>
                <w:szCs w:val="20"/>
                <w:lang w:val="en-US"/>
              </w:rPr>
            </w:pP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 xml:space="preserve">Primers used for </w:t>
            </w: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PCR based </w:t>
            </w:r>
            <w:r w:rsidRPr="0041524B">
              <w:rPr>
                <w:rFonts w:cs="Arial"/>
                <w:b/>
                <w:sz w:val="20"/>
                <w:szCs w:val="20"/>
                <w:lang w:val="en-US"/>
              </w:rPr>
              <w:t>genotyping</w:t>
            </w:r>
          </w:p>
        </w:tc>
      </w:tr>
      <w:tr w:rsidR="00EE32B8" w:rsidRPr="0041524B" w14:paraId="4D8DC57E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7A0C361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Prime name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0D740C3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3805B216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i/>
                <w:sz w:val="16"/>
                <w:szCs w:val="16"/>
                <w:lang w:val="en-US"/>
              </w:rPr>
              <w:t>Obtained PCR fragment size (bp)</w:t>
            </w:r>
          </w:p>
        </w:tc>
      </w:tr>
      <w:tr w:rsidR="00EE32B8" w:rsidRPr="0041524B" w14:paraId="3392E734" w14:textId="77777777" w:rsidTr="0029017F">
        <w:tc>
          <w:tcPr>
            <w:tcW w:w="92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E41E6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</w:rPr>
              <w:t>Plin2 WT and Plin2-flox-Neo</w:t>
            </w:r>
          </w:p>
        </w:tc>
      </w:tr>
      <w:tr w:rsidR="00EE32B8" w:rsidRPr="0041524B" w14:paraId="5402CEBB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25BC76C8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1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4A2595AC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AGGCATGTGGAGGTGTTGGATT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1EEBB81C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WT: 275 bp</w:t>
            </w:r>
          </w:p>
        </w:tc>
      </w:tr>
      <w:tr w:rsidR="00EE32B8" w:rsidRPr="0041524B" w14:paraId="4FDEBD5A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AC1BD7E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2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458F5148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ATTGTTGGGGCTGGAGAGACAG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262E0E13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KO: 379 bp</w:t>
            </w:r>
          </w:p>
        </w:tc>
      </w:tr>
      <w:tr w:rsidR="00EE32B8" w:rsidRPr="0041524B" w14:paraId="4F3AC3BA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2F13065B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3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07E790AD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ACACCCTCTGCTGGCTTCTGAG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59A5F87D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WT: 359 bp</w:t>
            </w:r>
          </w:p>
        </w:tc>
      </w:tr>
      <w:tr w:rsidR="00EE32B8" w:rsidRPr="0041524B" w14:paraId="776CE2A5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1C739B20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4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1A12EB53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GCACAAACCTGCCCTACTTGATG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62DA9AAE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FRT-Neo-FRT cassette present: &gt;2.2 kb</w:t>
            </w:r>
          </w:p>
        </w:tc>
      </w:tr>
      <w:tr w:rsidR="00EE32B8" w:rsidRPr="0041524B" w14:paraId="28C9D8CE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273FC130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5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53E321FB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GTTGCCAGCCATCTGTTGTTTG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4B9B8854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 w:eastAsia="en-US"/>
              </w:rPr>
            </w:pPr>
            <w:r w:rsidRPr="0041524B">
              <w:rPr>
                <w:rFonts w:cs="Arial"/>
                <w:sz w:val="16"/>
                <w:szCs w:val="16"/>
              </w:rPr>
              <w:t>Plin2-FRT-Neo-FRT cassette present: 516 bp</w:t>
            </w:r>
          </w:p>
        </w:tc>
      </w:tr>
      <w:tr w:rsidR="00EE32B8" w:rsidRPr="0041524B" w14:paraId="0BCF9A35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628F2BF4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4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299616AB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(see above)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7DF06E9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sz w:val="16"/>
                <w:szCs w:val="16"/>
                <w:lang w:val="en-US" w:eastAsia="en-US"/>
              </w:rPr>
            </w:pPr>
            <w:r w:rsidRPr="0041524B">
              <w:rPr>
                <w:sz w:val="16"/>
                <w:szCs w:val="16"/>
                <w:lang w:val="en-US" w:eastAsia="en-US"/>
              </w:rPr>
              <w:t>(Plin2-FRT sites recombined: no PCR product)</w:t>
            </w:r>
          </w:p>
        </w:tc>
      </w:tr>
      <w:tr w:rsidR="00EE32B8" w:rsidRPr="0041524B" w14:paraId="751979ED" w14:textId="77777777" w:rsidTr="0029017F">
        <w:tc>
          <w:tcPr>
            <w:tcW w:w="9286" w:type="dxa"/>
            <w:gridSpan w:val="6"/>
            <w:tcBorders>
              <w:top w:val="single" w:sz="4" w:space="0" w:color="auto"/>
            </w:tcBorders>
            <w:vAlign w:val="center"/>
          </w:tcPr>
          <w:p w14:paraId="365BA6C4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</w:rPr>
              <w:t>FRT sites recombined (</w:t>
            </w:r>
            <w:proofErr w:type="spellStart"/>
            <w:r w:rsidRPr="0041524B">
              <w:rPr>
                <w:sz w:val="16"/>
                <w:szCs w:val="16"/>
              </w:rPr>
              <w:t>floxed</w:t>
            </w:r>
            <w:proofErr w:type="spellEnd"/>
            <w:r w:rsidRPr="0041524B">
              <w:rPr>
                <w:sz w:val="16"/>
                <w:szCs w:val="16"/>
              </w:rPr>
              <w:t>)</w:t>
            </w:r>
          </w:p>
        </w:tc>
      </w:tr>
      <w:tr w:rsidR="00EE32B8" w:rsidRPr="0041524B" w14:paraId="54B70BDD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6D67794C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3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35A550B8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(see above)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22168347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</w:t>
            </w:r>
            <w:r w:rsidRPr="0041524B">
              <w:rPr>
                <w:rFonts w:cs="Arial"/>
                <w:sz w:val="16"/>
                <w:szCs w:val="16"/>
              </w:rPr>
              <w:t xml:space="preserve"> FRT-Neo-FRT cassette present:</w:t>
            </w:r>
            <w:r w:rsidRPr="0041524B">
              <w:rPr>
                <w:rFonts w:cs="Arial"/>
                <w:sz w:val="16"/>
                <w:szCs w:val="16"/>
                <w:lang w:val="en-US"/>
              </w:rPr>
              <w:t>&gt; 2.5 kb</w:t>
            </w:r>
          </w:p>
        </w:tc>
      </w:tr>
      <w:tr w:rsidR="00EE32B8" w:rsidRPr="0041524B" w14:paraId="00D6E6CA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D4F0BA8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4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2C7EF4DD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(see above)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1D848B0B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rFonts w:cs="Arial"/>
                <w:sz w:val="16"/>
                <w:szCs w:val="16"/>
                <w:lang w:val="en-US"/>
              </w:rPr>
              <w:t>Plin2-flox:477 bp</w:t>
            </w:r>
          </w:p>
        </w:tc>
      </w:tr>
      <w:tr w:rsidR="00EE32B8" w:rsidRPr="0041524B" w14:paraId="4225D9FF" w14:textId="77777777" w:rsidTr="0029017F">
        <w:tc>
          <w:tcPr>
            <w:tcW w:w="9286" w:type="dxa"/>
            <w:gridSpan w:val="6"/>
            <w:vAlign w:val="center"/>
          </w:tcPr>
          <w:p w14:paraId="4F6072ED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41524B">
              <w:rPr>
                <w:sz w:val="16"/>
                <w:szCs w:val="16"/>
              </w:rPr>
              <w:t>LoxP sites recombined (null allele)</w:t>
            </w:r>
          </w:p>
        </w:tc>
      </w:tr>
      <w:tr w:rsidR="00EE32B8" w:rsidRPr="0041524B" w14:paraId="00A4C897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4128E028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1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582C342C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(see above)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32DA6D6D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WT: &gt; XXX kb</w:t>
            </w:r>
          </w:p>
        </w:tc>
      </w:tr>
      <w:tr w:rsidR="00EE32B8" w:rsidRPr="0041524B" w14:paraId="487A7D16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CB0021A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Plin2-scr4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174D7099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(see above)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10E551A9" w14:textId="77777777" w:rsidR="00EE32B8" w:rsidRPr="0041524B" w:rsidRDefault="00EE32B8" w:rsidP="0029017F">
            <w:pPr>
              <w:rPr>
                <w:rFonts w:cs="Arial"/>
                <w:sz w:val="16"/>
                <w:szCs w:val="16"/>
              </w:rPr>
            </w:pPr>
            <w:r w:rsidRPr="0041524B">
              <w:rPr>
                <w:rFonts w:cs="Arial"/>
                <w:sz w:val="16"/>
                <w:szCs w:val="16"/>
              </w:rPr>
              <w:t>Plin2-KO: 296 bp</w:t>
            </w:r>
          </w:p>
        </w:tc>
      </w:tr>
      <w:tr w:rsidR="00EE32B8" w:rsidRPr="0041524B" w14:paraId="13931B39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1E1D93C7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Cre-fw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6FBB0A83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ACCAGGTTCGTTCACTCATGGAA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758F3FE5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EE32B8" w:rsidRPr="0041524B" w14:paraId="5CE85C60" w14:textId="77777777" w:rsidTr="0029017F">
        <w:tc>
          <w:tcPr>
            <w:tcW w:w="2093" w:type="dxa"/>
            <w:vAlign w:val="center"/>
          </w:tcPr>
          <w:p w14:paraId="0D8803E5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r w:rsidRPr="0041524B">
              <w:rPr>
                <w:sz w:val="16"/>
                <w:szCs w:val="16"/>
              </w:rPr>
              <w:t>Cre-rev</w:t>
            </w:r>
          </w:p>
        </w:tc>
        <w:tc>
          <w:tcPr>
            <w:tcW w:w="2869" w:type="dxa"/>
            <w:gridSpan w:val="4"/>
            <w:vAlign w:val="center"/>
          </w:tcPr>
          <w:p w14:paraId="360A25C9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CAGACCAGGCCAGGTATCTCTGA</w:t>
            </w:r>
          </w:p>
        </w:tc>
        <w:tc>
          <w:tcPr>
            <w:tcW w:w="4324" w:type="dxa"/>
            <w:vAlign w:val="center"/>
          </w:tcPr>
          <w:p w14:paraId="3E584F56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EE32B8" w:rsidRPr="0041524B" w14:paraId="351300CC" w14:textId="77777777" w:rsidTr="0029017F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592CA950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proofErr w:type="spellStart"/>
            <w:r w:rsidRPr="0041524B">
              <w:rPr>
                <w:sz w:val="16"/>
                <w:szCs w:val="16"/>
              </w:rPr>
              <w:t>Flp</w:t>
            </w:r>
            <w:proofErr w:type="spellEnd"/>
            <w:r w:rsidRPr="0041524B">
              <w:rPr>
                <w:sz w:val="16"/>
                <w:szCs w:val="16"/>
              </w:rPr>
              <w:t>-fw</w:t>
            </w:r>
          </w:p>
        </w:tc>
        <w:tc>
          <w:tcPr>
            <w:tcW w:w="2869" w:type="dxa"/>
            <w:gridSpan w:val="4"/>
            <w:tcBorders>
              <w:top w:val="single" w:sz="4" w:space="0" w:color="auto"/>
            </w:tcBorders>
            <w:vAlign w:val="center"/>
          </w:tcPr>
          <w:p w14:paraId="2168451F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CGTGGCCAGGACAACGTATACTC</w:t>
            </w:r>
          </w:p>
        </w:tc>
        <w:tc>
          <w:tcPr>
            <w:tcW w:w="4324" w:type="dxa"/>
            <w:tcBorders>
              <w:top w:val="single" w:sz="4" w:space="0" w:color="auto"/>
            </w:tcBorders>
            <w:vAlign w:val="center"/>
          </w:tcPr>
          <w:p w14:paraId="38306EAF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  <w:tr w:rsidR="00EE32B8" w:rsidRPr="0041524B" w14:paraId="75A7E4CD" w14:textId="77777777" w:rsidTr="0029017F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512680E" w14:textId="77777777" w:rsidR="00EE32B8" w:rsidRPr="0041524B" w:rsidRDefault="00EE32B8" w:rsidP="0029017F">
            <w:pPr>
              <w:rPr>
                <w:sz w:val="16"/>
                <w:szCs w:val="16"/>
              </w:rPr>
            </w:pPr>
            <w:proofErr w:type="spellStart"/>
            <w:r w:rsidRPr="0041524B">
              <w:rPr>
                <w:sz w:val="16"/>
                <w:szCs w:val="16"/>
              </w:rPr>
              <w:t>Flp</w:t>
            </w:r>
            <w:proofErr w:type="spellEnd"/>
            <w:r w:rsidRPr="0041524B">
              <w:rPr>
                <w:sz w:val="16"/>
                <w:szCs w:val="16"/>
              </w:rPr>
              <w:t>-rev</w:t>
            </w:r>
          </w:p>
        </w:tc>
        <w:tc>
          <w:tcPr>
            <w:tcW w:w="2869" w:type="dxa"/>
            <w:gridSpan w:val="4"/>
            <w:tcBorders>
              <w:bottom w:val="single" w:sz="4" w:space="0" w:color="auto"/>
            </w:tcBorders>
            <w:vAlign w:val="center"/>
          </w:tcPr>
          <w:p w14:paraId="1E2EA1AD" w14:textId="77777777" w:rsidR="00EE32B8" w:rsidRPr="0041524B" w:rsidRDefault="00EE32B8" w:rsidP="0029017F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41524B">
              <w:rPr>
                <w:rFonts w:ascii="Courier New" w:hAnsi="Courier New" w:cs="Courier New"/>
                <w:sz w:val="16"/>
                <w:szCs w:val="16"/>
              </w:rPr>
              <w:t>GCTGCCACTCCTCAATTGGATTA</w:t>
            </w:r>
          </w:p>
        </w:tc>
        <w:tc>
          <w:tcPr>
            <w:tcW w:w="4324" w:type="dxa"/>
            <w:tcBorders>
              <w:bottom w:val="single" w:sz="4" w:space="0" w:color="auto"/>
            </w:tcBorders>
            <w:vAlign w:val="center"/>
          </w:tcPr>
          <w:p w14:paraId="7DFD3359" w14:textId="77777777" w:rsidR="00EE32B8" w:rsidRPr="0041524B" w:rsidRDefault="00EE32B8" w:rsidP="0029017F">
            <w:pPr>
              <w:pStyle w:val="BodyText3"/>
              <w:spacing w:line="240" w:lineRule="auto"/>
              <w:ind w:firstLine="0"/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</w:tr>
    </w:tbl>
    <w:p w14:paraId="450175E6" w14:textId="77777777" w:rsidR="00EE32B8" w:rsidRDefault="00EE32B8" w:rsidP="00EE32B8"/>
    <w:p w14:paraId="6414C1E8" w14:textId="77777777" w:rsidR="00EE32B8" w:rsidRDefault="00EE32B8" w:rsidP="00EE32B8"/>
    <w:p w14:paraId="0B5FDAD2" w14:textId="77777777" w:rsidR="00EE32B8" w:rsidRDefault="00EE32B8" w:rsidP="00EE32B8">
      <w:pPr>
        <w:spacing w:after="160" w:line="259" w:lineRule="auto"/>
      </w:pPr>
      <w:r>
        <w:br w:type="page"/>
      </w:r>
    </w:p>
    <w:p w14:paraId="775A4F3A" w14:textId="2A93D72D" w:rsidR="00EE32B8" w:rsidRDefault="00EE32B8" w:rsidP="00EE32B8">
      <w:pPr>
        <w:outlineLvl w:val="0"/>
        <w:rPr>
          <w:b/>
          <w:color w:val="000000" w:themeColor="text1"/>
          <w:lang w:val="en-US"/>
        </w:rPr>
      </w:pPr>
      <w:r w:rsidRPr="00EE32B8">
        <w:rPr>
          <w:b/>
          <w:color w:val="000000" w:themeColor="text1"/>
          <w:lang w:val="en-US"/>
        </w:rPr>
        <w:t>Supplemental Table 2. Primers used for RT-qPCR</w:t>
      </w:r>
    </w:p>
    <w:p w14:paraId="04B29E96" w14:textId="77777777" w:rsidR="00EE32B8" w:rsidRPr="00EE32B8" w:rsidRDefault="00EE32B8" w:rsidP="00EE32B8">
      <w:pPr>
        <w:outlineLvl w:val="0"/>
        <w:rPr>
          <w:b/>
          <w:color w:val="000000" w:themeColor="text1"/>
          <w:lang w:val="en-US"/>
        </w:rPr>
      </w:pP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9"/>
        <w:gridCol w:w="1506"/>
        <w:gridCol w:w="2645"/>
        <w:gridCol w:w="2584"/>
        <w:gridCol w:w="763"/>
        <w:gridCol w:w="715"/>
      </w:tblGrid>
      <w:tr w:rsidR="00EE32B8" w:rsidRPr="00157A1D" w14:paraId="7200EFCE" w14:textId="77777777" w:rsidTr="0029017F">
        <w:trPr>
          <w:trHeight w:val="20"/>
        </w:trPr>
        <w:tc>
          <w:tcPr>
            <w:tcW w:w="859" w:type="dxa"/>
            <w:tcBorders>
              <w:bottom w:val="single" w:sz="4" w:space="0" w:color="auto"/>
            </w:tcBorders>
            <w:noWrap/>
            <w:vAlign w:val="bottom"/>
          </w:tcPr>
          <w:p w14:paraId="5E9E52F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1506" w:type="dxa"/>
            <w:tcBorders>
              <w:bottom w:val="single" w:sz="4" w:space="0" w:color="auto"/>
            </w:tcBorders>
            <w:noWrap/>
            <w:vAlign w:val="bottom"/>
          </w:tcPr>
          <w:p w14:paraId="7AE1A0F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Accession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noWrap/>
            <w:vAlign w:val="bottom"/>
          </w:tcPr>
          <w:p w14:paraId="3CE9691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Forward primer</w:t>
            </w:r>
          </w:p>
        </w:tc>
        <w:tc>
          <w:tcPr>
            <w:tcW w:w="2584" w:type="dxa"/>
            <w:tcBorders>
              <w:bottom w:val="single" w:sz="4" w:space="0" w:color="auto"/>
            </w:tcBorders>
            <w:noWrap/>
            <w:vAlign w:val="bottom"/>
          </w:tcPr>
          <w:p w14:paraId="6171824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Reverse primer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noWrap/>
            <w:vAlign w:val="bottom"/>
          </w:tcPr>
          <w:p w14:paraId="5A9FBF5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Product size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noWrap/>
            <w:vAlign w:val="bottom"/>
          </w:tcPr>
          <w:p w14:paraId="3D7CA634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rFonts w:cs="Arial"/>
                <w:bCs/>
                <w:color w:val="000000" w:themeColor="text1"/>
                <w:sz w:val="16"/>
                <w:szCs w:val="16"/>
              </w:rPr>
              <w:t>Intron length</w:t>
            </w:r>
          </w:p>
        </w:tc>
      </w:tr>
      <w:tr w:rsidR="00EE32B8" w:rsidRPr="00157A1D" w14:paraId="2F07570F" w14:textId="77777777" w:rsidTr="0029017F">
        <w:trPr>
          <w:trHeight w:val="20"/>
        </w:trPr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28FCA6A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lin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noWrap/>
            <w:hideMark/>
          </w:tcPr>
          <w:p w14:paraId="7F920F0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13471.1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noWrap/>
            <w:hideMark/>
          </w:tcPr>
          <w:p w14:paraId="2157B938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CTGGAGGAAAAGATCCCG</w:t>
            </w:r>
          </w:p>
        </w:tc>
        <w:tc>
          <w:tcPr>
            <w:tcW w:w="2584" w:type="dxa"/>
            <w:tcBorders>
              <w:top w:val="single" w:sz="4" w:space="0" w:color="auto"/>
            </w:tcBorders>
            <w:noWrap/>
            <w:hideMark/>
          </w:tcPr>
          <w:p w14:paraId="3D69510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TCGAAGGCGGGTAGAGATG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0C55DEB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715" w:type="dxa"/>
            <w:tcBorders>
              <w:top w:val="single" w:sz="4" w:space="0" w:color="auto"/>
            </w:tcBorders>
            <w:noWrap/>
            <w:hideMark/>
          </w:tcPr>
          <w:p w14:paraId="554E11A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316</w:t>
            </w:r>
          </w:p>
        </w:tc>
      </w:tr>
      <w:tr w:rsidR="00EE32B8" w:rsidRPr="00157A1D" w14:paraId="51F6EB84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47A3A0C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lin2</w:t>
            </w:r>
          </w:p>
        </w:tc>
        <w:tc>
          <w:tcPr>
            <w:tcW w:w="1506" w:type="dxa"/>
            <w:noWrap/>
            <w:hideMark/>
          </w:tcPr>
          <w:p w14:paraId="6B5CEE2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7408.3</w:t>
            </w:r>
          </w:p>
        </w:tc>
        <w:tc>
          <w:tcPr>
            <w:tcW w:w="2645" w:type="dxa"/>
            <w:noWrap/>
            <w:hideMark/>
          </w:tcPr>
          <w:p w14:paraId="672A316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GGCTAGACAGGATGGAGGA</w:t>
            </w:r>
          </w:p>
        </w:tc>
        <w:tc>
          <w:tcPr>
            <w:tcW w:w="2584" w:type="dxa"/>
            <w:noWrap/>
            <w:hideMark/>
          </w:tcPr>
          <w:p w14:paraId="58B61C6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CATCCTTCGCCCCAGTTA</w:t>
            </w:r>
          </w:p>
        </w:tc>
        <w:tc>
          <w:tcPr>
            <w:tcW w:w="763" w:type="dxa"/>
            <w:noWrap/>
            <w:hideMark/>
          </w:tcPr>
          <w:p w14:paraId="5D6C690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15" w:type="dxa"/>
            <w:noWrap/>
            <w:hideMark/>
          </w:tcPr>
          <w:p w14:paraId="2306ABB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215</w:t>
            </w:r>
          </w:p>
        </w:tc>
      </w:tr>
      <w:tr w:rsidR="00EE32B8" w:rsidRPr="00157A1D" w14:paraId="0A15946A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08B604D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lin3</w:t>
            </w:r>
          </w:p>
        </w:tc>
        <w:tc>
          <w:tcPr>
            <w:tcW w:w="1506" w:type="dxa"/>
            <w:noWrap/>
            <w:hideMark/>
          </w:tcPr>
          <w:p w14:paraId="49E4766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25836.3</w:t>
            </w:r>
          </w:p>
        </w:tc>
        <w:tc>
          <w:tcPr>
            <w:tcW w:w="2645" w:type="dxa"/>
            <w:noWrap/>
            <w:hideMark/>
          </w:tcPr>
          <w:p w14:paraId="5CA0615B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GAAGCTCAAGCTGCTATGG</w:t>
            </w:r>
          </w:p>
        </w:tc>
        <w:tc>
          <w:tcPr>
            <w:tcW w:w="2584" w:type="dxa"/>
            <w:noWrap/>
            <w:hideMark/>
          </w:tcPr>
          <w:p w14:paraId="0FC3C28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CACCATCCCATACGTGGAAC</w:t>
            </w:r>
          </w:p>
        </w:tc>
        <w:tc>
          <w:tcPr>
            <w:tcW w:w="763" w:type="dxa"/>
            <w:noWrap/>
            <w:hideMark/>
          </w:tcPr>
          <w:p w14:paraId="640A0F5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715" w:type="dxa"/>
            <w:noWrap/>
            <w:hideMark/>
          </w:tcPr>
          <w:p w14:paraId="70FBE1E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147</w:t>
            </w:r>
          </w:p>
        </w:tc>
      </w:tr>
      <w:tr w:rsidR="00EE32B8" w:rsidRPr="00157A1D" w14:paraId="0FA396FA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78EB5CF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lin4</w:t>
            </w:r>
          </w:p>
        </w:tc>
        <w:tc>
          <w:tcPr>
            <w:tcW w:w="1506" w:type="dxa"/>
            <w:noWrap/>
            <w:hideMark/>
          </w:tcPr>
          <w:p w14:paraId="785AE50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20568.3</w:t>
            </w:r>
          </w:p>
        </w:tc>
        <w:tc>
          <w:tcPr>
            <w:tcW w:w="2645" w:type="dxa"/>
            <w:noWrap/>
            <w:hideMark/>
          </w:tcPr>
          <w:p w14:paraId="5211CB82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CAACTCACAGATGGCAGG</w:t>
            </w:r>
          </w:p>
        </w:tc>
        <w:tc>
          <w:tcPr>
            <w:tcW w:w="2584" w:type="dxa"/>
            <w:noWrap/>
            <w:hideMark/>
          </w:tcPr>
          <w:p w14:paraId="0FB9257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GGCATCTTCACTGCTGGTC</w:t>
            </w:r>
          </w:p>
        </w:tc>
        <w:tc>
          <w:tcPr>
            <w:tcW w:w="763" w:type="dxa"/>
            <w:noWrap/>
            <w:hideMark/>
          </w:tcPr>
          <w:p w14:paraId="4CDE83D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715" w:type="dxa"/>
            <w:noWrap/>
            <w:hideMark/>
          </w:tcPr>
          <w:p w14:paraId="0F74D1DC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213</w:t>
            </w:r>
          </w:p>
        </w:tc>
      </w:tr>
      <w:tr w:rsidR="00EE32B8" w:rsidRPr="00157A1D" w14:paraId="1539523D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11E3B530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lin5</w:t>
            </w:r>
          </w:p>
        </w:tc>
        <w:tc>
          <w:tcPr>
            <w:tcW w:w="1506" w:type="dxa"/>
            <w:noWrap/>
            <w:hideMark/>
          </w:tcPr>
          <w:p w14:paraId="67AAA70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077348.1</w:t>
            </w:r>
          </w:p>
        </w:tc>
        <w:tc>
          <w:tcPr>
            <w:tcW w:w="2645" w:type="dxa"/>
            <w:noWrap/>
            <w:hideMark/>
          </w:tcPr>
          <w:p w14:paraId="18D6F1B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GTGAAGACACCACCCTAGC</w:t>
            </w:r>
          </w:p>
        </w:tc>
        <w:tc>
          <w:tcPr>
            <w:tcW w:w="2584" w:type="dxa"/>
            <w:noWrap/>
            <w:hideMark/>
          </w:tcPr>
          <w:p w14:paraId="0904C7F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ACCACTCGATTCACCACA</w:t>
            </w:r>
          </w:p>
        </w:tc>
        <w:tc>
          <w:tcPr>
            <w:tcW w:w="763" w:type="dxa"/>
            <w:noWrap/>
            <w:hideMark/>
          </w:tcPr>
          <w:p w14:paraId="1777FC3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715" w:type="dxa"/>
            <w:noWrap/>
            <w:hideMark/>
          </w:tcPr>
          <w:p w14:paraId="7113874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568</w:t>
            </w:r>
          </w:p>
        </w:tc>
      </w:tr>
      <w:tr w:rsidR="00EE32B8" w:rsidRPr="00157A1D" w14:paraId="14FF8E9C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53149E7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Lipe</w:t>
            </w:r>
          </w:p>
        </w:tc>
        <w:tc>
          <w:tcPr>
            <w:tcW w:w="1506" w:type="dxa"/>
            <w:noWrap/>
            <w:hideMark/>
          </w:tcPr>
          <w:p w14:paraId="59110151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039507.2</w:t>
            </w:r>
          </w:p>
        </w:tc>
        <w:tc>
          <w:tcPr>
            <w:tcW w:w="2645" w:type="dxa"/>
            <w:noWrap/>
            <w:hideMark/>
          </w:tcPr>
          <w:p w14:paraId="7C6C6D71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CACGCTACACAAAGGCTGC</w:t>
            </w:r>
          </w:p>
        </w:tc>
        <w:tc>
          <w:tcPr>
            <w:tcW w:w="2584" w:type="dxa"/>
            <w:noWrap/>
            <w:hideMark/>
          </w:tcPr>
          <w:p w14:paraId="66AF934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AGAGTCTGCAGGAACGGC</w:t>
            </w:r>
          </w:p>
        </w:tc>
        <w:tc>
          <w:tcPr>
            <w:tcW w:w="763" w:type="dxa"/>
            <w:noWrap/>
            <w:hideMark/>
          </w:tcPr>
          <w:p w14:paraId="78B1846C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715" w:type="dxa"/>
            <w:noWrap/>
            <w:hideMark/>
          </w:tcPr>
          <w:p w14:paraId="4D321294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590</w:t>
            </w:r>
          </w:p>
        </w:tc>
      </w:tr>
      <w:tr w:rsidR="00EE32B8" w:rsidRPr="00157A1D" w14:paraId="56E2EF45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2B0EBE2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57A1D">
              <w:rPr>
                <w:bCs/>
                <w:color w:val="000000" w:themeColor="text1"/>
                <w:sz w:val="16"/>
                <w:szCs w:val="16"/>
              </w:rPr>
              <w:t>PPARa</w:t>
            </w:r>
            <w:proofErr w:type="spellEnd"/>
          </w:p>
        </w:tc>
        <w:tc>
          <w:tcPr>
            <w:tcW w:w="1506" w:type="dxa"/>
            <w:noWrap/>
            <w:hideMark/>
          </w:tcPr>
          <w:p w14:paraId="6FA1C2F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13418.1</w:t>
            </w:r>
          </w:p>
        </w:tc>
        <w:tc>
          <w:tcPr>
            <w:tcW w:w="2645" w:type="dxa"/>
            <w:noWrap/>
            <w:hideMark/>
          </w:tcPr>
          <w:p w14:paraId="2BC0A38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TACGGAGTTCACGCATGT</w:t>
            </w:r>
          </w:p>
        </w:tc>
        <w:tc>
          <w:tcPr>
            <w:tcW w:w="2584" w:type="dxa"/>
            <w:noWrap/>
            <w:hideMark/>
          </w:tcPr>
          <w:p w14:paraId="184DE47C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TCGTACACCAGCTTCAGCC</w:t>
            </w:r>
          </w:p>
        </w:tc>
        <w:tc>
          <w:tcPr>
            <w:tcW w:w="763" w:type="dxa"/>
            <w:noWrap/>
            <w:hideMark/>
          </w:tcPr>
          <w:p w14:paraId="7F43213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715" w:type="dxa"/>
            <w:noWrap/>
            <w:hideMark/>
          </w:tcPr>
          <w:p w14:paraId="4D5F2A34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710</w:t>
            </w:r>
          </w:p>
        </w:tc>
      </w:tr>
      <w:tr w:rsidR="00EE32B8" w:rsidRPr="00157A1D" w14:paraId="43D47176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5B0216DC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57A1D">
              <w:rPr>
                <w:bCs/>
                <w:color w:val="000000" w:themeColor="text1"/>
                <w:sz w:val="16"/>
                <w:szCs w:val="16"/>
              </w:rPr>
              <w:t>PPARg</w:t>
            </w:r>
            <w:proofErr w:type="spellEnd"/>
          </w:p>
        </w:tc>
        <w:tc>
          <w:tcPr>
            <w:tcW w:w="1506" w:type="dxa"/>
            <w:noWrap/>
            <w:hideMark/>
          </w:tcPr>
          <w:p w14:paraId="7A33EC3B" w14:textId="77777777" w:rsidR="00EE32B8" w:rsidRPr="00157A1D" w:rsidRDefault="00EE32B8" w:rsidP="0029017F">
            <w:pPr>
              <w:rPr>
                <w:bCs/>
                <w:color w:val="C00000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27330.1</w:t>
            </w:r>
          </w:p>
        </w:tc>
        <w:tc>
          <w:tcPr>
            <w:tcW w:w="2645" w:type="dxa"/>
            <w:noWrap/>
            <w:hideMark/>
          </w:tcPr>
          <w:p w14:paraId="34FA8C5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TGCTGTGGGGATGTCTCAC</w:t>
            </w:r>
          </w:p>
        </w:tc>
        <w:tc>
          <w:tcPr>
            <w:tcW w:w="2584" w:type="dxa"/>
            <w:noWrap/>
            <w:hideMark/>
          </w:tcPr>
          <w:p w14:paraId="0AE7D29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ACAGCTTCTCCTTCTCGGC</w:t>
            </w:r>
          </w:p>
        </w:tc>
        <w:tc>
          <w:tcPr>
            <w:tcW w:w="763" w:type="dxa"/>
            <w:noWrap/>
            <w:hideMark/>
          </w:tcPr>
          <w:p w14:paraId="7A866F3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715" w:type="dxa"/>
            <w:noWrap/>
            <w:hideMark/>
          </w:tcPr>
          <w:p w14:paraId="1264E5E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2003</w:t>
            </w:r>
          </w:p>
        </w:tc>
      </w:tr>
      <w:tr w:rsidR="00EE32B8" w:rsidRPr="00157A1D" w14:paraId="088BCBF7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48118B9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57A1D">
              <w:rPr>
                <w:bCs/>
                <w:color w:val="000000" w:themeColor="text1"/>
                <w:sz w:val="16"/>
                <w:szCs w:val="16"/>
              </w:rPr>
              <w:t>PPARd</w:t>
            </w:r>
            <w:proofErr w:type="spellEnd"/>
          </w:p>
        </w:tc>
        <w:tc>
          <w:tcPr>
            <w:tcW w:w="1506" w:type="dxa"/>
            <w:noWrap/>
            <w:hideMark/>
          </w:tcPr>
          <w:p w14:paraId="642503E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1145.3</w:t>
            </w:r>
          </w:p>
        </w:tc>
        <w:tc>
          <w:tcPr>
            <w:tcW w:w="2645" w:type="dxa"/>
            <w:noWrap/>
            <w:hideMark/>
          </w:tcPr>
          <w:p w14:paraId="7B12E1BF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ATGGAATGTCGGGTGTGC</w:t>
            </w:r>
          </w:p>
        </w:tc>
        <w:tc>
          <w:tcPr>
            <w:tcW w:w="2584" w:type="dxa"/>
            <w:noWrap/>
            <w:hideMark/>
          </w:tcPr>
          <w:p w14:paraId="1E6B44C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GAGCTTCATGCGGATTGTC</w:t>
            </w:r>
          </w:p>
        </w:tc>
        <w:tc>
          <w:tcPr>
            <w:tcW w:w="763" w:type="dxa"/>
            <w:noWrap/>
            <w:hideMark/>
          </w:tcPr>
          <w:p w14:paraId="1439C7B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715" w:type="dxa"/>
            <w:noWrap/>
            <w:hideMark/>
          </w:tcPr>
          <w:p w14:paraId="07B0111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590</w:t>
            </w:r>
          </w:p>
        </w:tc>
      </w:tr>
      <w:tr w:rsidR="00EE32B8" w:rsidRPr="00157A1D" w14:paraId="22EBADAA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761C6FD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r1h3</w:t>
            </w:r>
          </w:p>
        </w:tc>
        <w:tc>
          <w:tcPr>
            <w:tcW w:w="1506" w:type="dxa"/>
            <w:noWrap/>
            <w:hideMark/>
          </w:tcPr>
          <w:p w14:paraId="3BFB4BE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77730.1</w:t>
            </w:r>
          </w:p>
        </w:tc>
        <w:tc>
          <w:tcPr>
            <w:tcW w:w="2645" w:type="dxa"/>
            <w:noWrap/>
            <w:hideMark/>
          </w:tcPr>
          <w:p w14:paraId="329C54DB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ACTTCAGTTACAACCGGGAAGA</w:t>
            </w:r>
          </w:p>
        </w:tc>
        <w:tc>
          <w:tcPr>
            <w:tcW w:w="2584" w:type="dxa"/>
            <w:noWrap/>
            <w:hideMark/>
          </w:tcPr>
          <w:p w14:paraId="3270314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TTCATGGCTCTGGAGAACTCAAA</w:t>
            </w:r>
          </w:p>
        </w:tc>
        <w:tc>
          <w:tcPr>
            <w:tcW w:w="763" w:type="dxa"/>
            <w:noWrap/>
            <w:hideMark/>
          </w:tcPr>
          <w:p w14:paraId="151F0A7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15" w:type="dxa"/>
            <w:noWrap/>
            <w:hideMark/>
          </w:tcPr>
          <w:p w14:paraId="62E2693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5129</w:t>
            </w:r>
          </w:p>
        </w:tc>
      </w:tr>
      <w:tr w:rsidR="00EE32B8" w:rsidRPr="00157A1D" w14:paraId="6C383ED3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4672133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r1h2</w:t>
            </w:r>
          </w:p>
        </w:tc>
        <w:tc>
          <w:tcPr>
            <w:tcW w:w="1506" w:type="dxa"/>
            <w:noWrap/>
            <w:hideMark/>
          </w:tcPr>
          <w:p w14:paraId="2157471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285517.1</w:t>
            </w:r>
          </w:p>
        </w:tc>
        <w:tc>
          <w:tcPr>
            <w:tcW w:w="2645" w:type="dxa"/>
            <w:noWrap/>
            <w:hideMark/>
          </w:tcPr>
          <w:p w14:paraId="2C4F4D12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AAGGCGTCCACCATTGAG</w:t>
            </w:r>
          </w:p>
        </w:tc>
        <w:tc>
          <w:tcPr>
            <w:tcW w:w="2584" w:type="dxa"/>
            <w:noWrap/>
            <w:hideMark/>
          </w:tcPr>
          <w:p w14:paraId="794C6DD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AGTCGTCCTTGCTGTAGGT</w:t>
            </w:r>
          </w:p>
        </w:tc>
        <w:tc>
          <w:tcPr>
            <w:tcW w:w="763" w:type="dxa"/>
            <w:noWrap/>
            <w:hideMark/>
          </w:tcPr>
          <w:p w14:paraId="041F148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715" w:type="dxa"/>
            <w:noWrap/>
            <w:hideMark/>
          </w:tcPr>
          <w:p w14:paraId="3763015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473</w:t>
            </w:r>
          </w:p>
        </w:tc>
      </w:tr>
      <w:tr w:rsidR="00EE32B8" w:rsidRPr="00157A1D" w14:paraId="7BA43519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44CF100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157A1D">
              <w:rPr>
                <w:bCs/>
                <w:color w:val="000000" w:themeColor="text1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1506" w:type="dxa"/>
            <w:noWrap/>
            <w:hideMark/>
          </w:tcPr>
          <w:p w14:paraId="56A69B4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3684.3</w:t>
            </w:r>
          </w:p>
        </w:tc>
        <w:tc>
          <w:tcPr>
            <w:tcW w:w="2645" w:type="dxa"/>
            <w:noWrap/>
            <w:hideMark/>
          </w:tcPr>
          <w:p w14:paraId="509F0E1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GCCTTCCACCTTATGCTCAG</w:t>
            </w:r>
          </w:p>
        </w:tc>
        <w:tc>
          <w:tcPr>
            <w:tcW w:w="2584" w:type="dxa"/>
            <w:noWrap/>
            <w:hideMark/>
          </w:tcPr>
          <w:p w14:paraId="00EC5D6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CCGTAAGGCATCATTGGACT</w:t>
            </w:r>
          </w:p>
        </w:tc>
        <w:tc>
          <w:tcPr>
            <w:tcW w:w="763" w:type="dxa"/>
            <w:noWrap/>
            <w:hideMark/>
          </w:tcPr>
          <w:p w14:paraId="06C7F21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15" w:type="dxa"/>
            <w:noWrap/>
            <w:hideMark/>
          </w:tcPr>
          <w:p w14:paraId="3FA01721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145</w:t>
            </w:r>
          </w:p>
        </w:tc>
      </w:tr>
      <w:tr w:rsidR="00EE32B8" w:rsidRPr="00157A1D" w14:paraId="61158646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6595FC0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Cd36</w:t>
            </w:r>
          </w:p>
        </w:tc>
        <w:tc>
          <w:tcPr>
            <w:tcW w:w="1506" w:type="dxa"/>
            <w:noWrap/>
            <w:hideMark/>
          </w:tcPr>
          <w:p w14:paraId="45F1E9B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59557.1</w:t>
            </w:r>
          </w:p>
        </w:tc>
        <w:tc>
          <w:tcPr>
            <w:tcW w:w="2645" w:type="dxa"/>
            <w:noWrap/>
            <w:hideMark/>
          </w:tcPr>
          <w:p w14:paraId="6C9FD72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GGCATTCTCATGCCAGTCG</w:t>
            </w:r>
          </w:p>
        </w:tc>
        <w:tc>
          <w:tcPr>
            <w:tcW w:w="2584" w:type="dxa"/>
            <w:noWrap/>
            <w:hideMark/>
          </w:tcPr>
          <w:p w14:paraId="4B0E3D40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GTACACAGTGGTGCCTGTT</w:t>
            </w:r>
          </w:p>
        </w:tc>
        <w:tc>
          <w:tcPr>
            <w:tcW w:w="763" w:type="dxa"/>
            <w:noWrap/>
            <w:hideMark/>
          </w:tcPr>
          <w:p w14:paraId="7C5095B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715" w:type="dxa"/>
            <w:noWrap/>
            <w:hideMark/>
          </w:tcPr>
          <w:p w14:paraId="3A8D7D8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174</w:t>
            </w:r>
          </w:p>
        </w:tc>
      </w:tr>
      <w:tr w:rsidR="00EE32B8" w:rsidRPr="00157A1D" w14:paraId="2AD8E2C5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11CD0A4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Scarb1</w:t>
            </w:r>
          </w:p>
        </w:tc>
        <w:tc>
          <w:tcPr>
            <w:tcW w:w="1506" w:type="dxa"/>
            <w:noWrap/>
            <w:hideMark/>
          </w:tcPr>
          <w:p w14:paraId="02109114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205083.1</w:t>
            </w:r>
          </w:p>
        </w:tc>
        <w:tc>
          <w:tcPr>
            <w:tcW w:w="2645" w:type="dxa"/>
            <w:noWrap/>
            <w:hideMark/>
          </w:tcPr>
          <w:p w14:paraId="509A57B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TGCAGCTGAGCCTCTACATC</w:t>
            </w:r>
          </w:p>
        </w:tc>
        <w:tc>
          <w:tcPr>
            <w:tcW w:w="2584" w:type="dxa"/>
            <w:noWrap/>
            <w:hideMark/>
          </w:tcPr>
          <w:p w14:paraId="4C243B8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CAGCAACGGCAGAACTAC</w:t>
            </w:r>
          </w:p>
        </w:tc>
        <w:tc>
          <w:tcPr>
            <w:tcW w:w="763" w:type="dxa"/>
            <w:noWrap/>
            <w:hideMark/>
          </w:tcPr>
          <w:p w14:paraId="250CD3C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715" w:type="dxa"/>
            <w:noWrap/>
            <w:hideMark/>
          </w:tcPr>
          <w:p w14:paraId="78247CE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626</w:t>
            </w:r>
          </w:p>
        </w:tc>
      </w:tr>
      <w:tr w:rsidR="00EE32B8" w:rsidRPr="00157A1D" w14:paraId="66151D1E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5D80573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Pcyt1a</w:t>
            </w:r>
          </w:p>
        </w:tc>
        <w:tc>
          <w:tcPr>
            <w:tcW w:w="1506" w:type="dxa"/>
            <w:noWrap/>
            <w:hideMark/>
          </w:tcPr>
          <w:p w14:paraId="1F9F976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63160.1</w:t>
            </w:r>
          </w:p>
        </w:tc>
        <w:tc>
          <w:tcPr>
            <w:tcW w:w="2645" w:type="dxa"/>
            <w:noWrap/>
            <w:hideMark/>
          </w:tcPr>
          <w:p w14:paraId="48810963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TACAGAGGGGCTACACTGC</w:t>
            </w:r>
          </w:p>
        </w:tc>
        <w:tc>
          <w:tcPr>
            <w:tcW w:w="2584" w:type="dxa"/>
            <w:noWrap/>
            <w:hideMark/>
          </w:tcPr>
          <w:p w14:paraId="1951FE2C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TCAACTCGTTCTTGCAAGTGG</w:t>
            </w:r>
          </w:p>
        </w:tc>
        <w:tc>
          <w:tcPr>
            <w:tcW w:w="763" w:type="dxa"/>
            <w:noWrap/>
            <w:hideMark/>
          </w:tcPr>
          <w:p w14:paraId="7990A45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715" w:type="dxa"/>
            <w:noWrap/>
            <w:hideMark/>
          </w:tcPr>
          <w:p w14:paraId="3CFD8CF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830</w:t>
            </w:r>
          </w:p>
        </w:tc>
      </w:tr>
      <w:tr w:rsidR="00EE32B8" w:rsidRPr="00157A1D" w14:paraId="61220CF1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530AF5B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Mc2R</w:t>
            </w:r>
          </w:p>
        </w:tc>
        <w:tc>
          <w:tcPr>
            <w:tcW w:w="1506" w:type="dxa"/>
            <w:noWrap/>
            <w:hideMark/>
          </w:tcPr>
          <w:p w14:paraId="66825EC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301372.1</w:t>
            </w:r>
          </w:p>
        </w:tc>
        <w:tc>
          <w:tcPr>
            <w:tcW w:w="2645" w:type="dxa"/>
            <w:noWrap/>
            <w:hideMark/>
          </w:tcPr>
          <w:p w14:paraId="327BC41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CACAAATGATTCTGCTGCTTC</w:t>
            </w:r>
          </w:p>
        </w:tc>
        <w:tc>
          <w:tcPr>
            <w:tcW w:w="2584" w:type="dxa"/>
            <w:noWrap/>
            <w:hideMark/>
          </w:tcPr>
          <w:p w14:paraId="511DF26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CACGATTGTTTCTGCAGTATGTT</w:t>
            </w:r>
          </w:p>
        </w:tc>
        <w:tc>
          <w:tcPr>
            <w:tcW w:w="763" w:type="dxa"/>
            <w:noWrap/>
            <w:hideMark/>
          </w:tcPr>
          <w:p w14:paraId="04EA448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715" w:type="dxa"/>
            <w:noWrap/>
            <w:hideMark/>
          </w:tcPr>
          <w:p w14:paraId="2A538500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490</w:t>
            </w:r>
          </w:p>
        </w:tc>
      </w:tr>
      <w:tr w:rsidR="00EE32B8" w:rsidRPr="00157A1D" w14:paraId="47493476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72575F60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Star</w:t>
            </w:r>
          </w:p>
        </w:tc>
        <w:tc>
          <w:tcPr>
            <w:tcW w:w="1506" w:type="dxa"/>
            <w:noWrap/>
            <w:hideMark/>
          </w:tcPr>
          <w:p w14:paraId="1CF2E04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1485.5</w:t>
            </w:r>
          </w:p>
        </w:tc>
        <w:tc>
          <w:tcPr>
            <w:tcW w:w="2645" w:type="dxa"/>
            <w:noWrap/>
            <w:hideMark/>
          </w:tcPr>
          <w:p w14:paraId="2C94090C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CCTTGGGCATACTCAACAAC</w:t>
            </w:r>
          </w:p>
        </w:tc>
        <w:tc>
          <w:tcPr>
            <w:tcW w:w="2584" w:type="dxa"/>
            <w:noWrap/>
            <w:hideMark/>
          </w:tcPr>
          <w:p w14:paraId="462BDCBD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AGCACTTCGTCCCCGTTC</w:t>
            </w:r>
          </w:p>
        </w:tc>
        <w:tc>
          <w:tcPr>
            <w:tcW w:w="763" w:type="dxa"/>
            <w:noWrap/>
            <w:hideMark/>
          </w:tcPr>
          <w:p w14:paraId="1BC00E2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15" w:type="dxa"/>
            <w:noWrap/>
            <w:hideMark/>
          </w:tcPr>
          <w:p w14:paraId="31EC0A0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10</w:t>
            </w:r>
          </w:p>
        </w:tc>
      </w:tr>
      <w:tr w:rsidR="00EE32B8" w:rsidRPr="00157A1D" w14:paraId="627A1191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5E6E7A1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Cyp11a1</w:t>
            </w:r>
          </w:p>
        </w:tc>
        <w:tc>
          <w:tcPr>
            <w:tcW w:w="1506" w:type="dxa"/>
            <w:noWrap/>
            <w:hideMark/>
          </w:tcPr>
          <w:p w14:paraId="4F4FB64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346787.1</w:t>
            </w:r>
          </w:p>
        </w:tc>
        <w:tc>
          <w:tcPr>
            <w:tcW w:w="2645" w:type="dxa"/>
            <w:noWrap/>
            <w:hideMark/>
          </w:tcPr>
          <w:p w14:paraId="4010926B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AGAACATCCAGGCCAACATT</w:t>
            </w:r>
          </w:p>
        </w:tc>
        <w:tc>
          <w:tcPr>
            <w:tcW w:w="2584" w:type="dxa"/>
            <w:noWrap/>
            <w:hideMark/>
          </w:tcPr>
          <w:p w14:paraId="56CDD76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ACCTTCAAGTTGTGTGCCATCT</w:t>
            </w:r>
          </w:p>
        </w:tc>
        <w:tc>
          <w:tcPr>
            <w:tcW w:w="763" w:type="dxa"/>
            <w:noWrap/>
            <w:hideMark/>
          </w:tcPr>
          <w:p w14:paraId="31CE788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715" w:type="dxa"/>
            <w:noWrap/>
            <w:hideMark/>
          </w:tcPr>
          <w:p w14:paraId="58F24CD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4211</w:t>
            </w:r>
          </w:p>
        </w:tc>
      </w:tr>
      <w:tr w:rsidR="00EE32B8" w:rsidRPr="00157A1D" w14:paraId="76BD0B0C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0000DC7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Srebf1c</w:t>
            </w:r>
          </w:p>
        </w:tc>
        <w:tc>
          <w:tcPr>
            <w:tcW w:w="1506" w:type="dxa"/>
            <w:noWrap/>
            <w:hideMark/>
          </w:tcPr>
          <w:p w14:paraId="3C178811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XM_006532716.2</w:t>
            </w:r>
          </w:p>
        </w:tc>
        <w:tc>
          <w:tcPr>
            <w:tcW w:w="2645" w:type="dxa"/>
            <w:noWrap/>
            <w:hideMark/>
          </w:tcPr>
          <w:p w14:paraId="6DCBDA2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GAGCCATGGATTGCACATTT</w:t>
            </w:r>
          </w:p>
        </w:tc>
        <w:tc>
          <w:tcPr>
            <w:tcW w:w="2584" w:type="dxa"/>
            <w:noWrap/>
            <w:hideMark/>
          </w:tcPr>
          <w:p w14:paraId="407CF9F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GCATAGGGGGCGTCAAA</w:t>
            </w:r>
          </w:p>
        </w:tc>
        <w:tc>
          <w:tcPr>
            <w:tcW w:w="763" w:type="dxa"/>
            <w:noWrap/>
            <w:hideMark/>
          </w:tcPr>
          <w:p w14:paraId="158E2C8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715" w:type="dxa"/>
            <w:noWrap/>
            <w:hideMark/>
          </w:tcPr>
          <w:p w14:paraId="0A4E3E6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3078</w:t>
            </w:r>
          </w:p>
        </w:tc>
      </w:tr>
      <w:tr w:rsidR="00EE32B8" w:rsidRPr="00157A1D" w14:paraId="093F9476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4D5DC17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Srebf2</w:t>
            </w:r>
          </w:p>
        </w:tc>
        <w:tc>
          <w:tcPr>
            <w:tcW w:w="1506" w:type="dxa"/>
            <w:noWrap/>
            <w:hideMark/>
          </w:tcPr>
          <w:p w14:paraId="20D3167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33218.1</w:t>
            </w:r>
          </w:p>
        </w:tc>
        <w:tc>
          <w:tcPr>
            <w:tcW w:w="2645" w:type="dxa"/>
            <w:noWrap/>
            <w:hideMark/>
          </w:tcPr>
          <w:p w14:paraId="5D10D9B2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GACTCTCGGGGACATCGAC</w:t>
            </w:r>
          </w:p>
        </w:tc>
        <w:tc>
          <w:tcPr>
            <w:tcW w:w="2584" w:type="dxa"/>
            <w:noWrap/>
            <w:hideMark/>
          </w:tcPr>
          <w:p w14:paraId="6A7C6A0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CCTCCAGGGAAGGAGCTA</w:t>
            </w:r>
          </w:p>
        </w:tc>
        <w:tc>
          <w:tcPr>
            <w:tcW w:w="763" w:type="dxa"/>
            <w:noWrap/>
            <w:hideMark/>
          </w:tcPr>
          <w:p w14:paraId="41FCDC7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15" w:type="dxa"/>
            <w:noWrap/>
            <w:hideMark/>
          </w:tcPr>
          <w:p w14:paraId="1CA1E0F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2247</w:t>
            </w:r>
          </w:p>
        </w:tc>
      </w:tr>
      <w:tr w:rsidR="00EE32B8" w:rsidRPr="00157A1D" w14:paraId="5501B8F0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672F1F99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Tnf</w:t>
            </w:r>
          </w:p>
        </w:tc>
        <w:tc>
          <w:tcPr>
            <w:tcW w:w="1506" w:type="dxa"/>
            <w:noWrap/>
            <w:hideMark/>
          </w:tcPr>
          <w:p w14:paraId="15DC1B4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3693.3</w:t>
            </w:r>
          </w:p>
        </w:tc>
        <w:tc>
          <w:tcPr>
            <w:tcW w:w="2645" w:type="dxa"/>
            <w:noWrap/>
            <w:hideMark/>
          </w:tcPr>
          <w:p w14:paraId="380F65CF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ACCACGCTCTTCTGTCTAC</w:t>
            </w:r>
          </w:p>
        </w:tc>
        <w:tc>
          <w:tcPr>
            <w:tcW w:w="2584" w:type="dxa"/>
            <w:noWrap/>
            <w:hideMark/>
          </w:tcPr>
          <w:p w14:paraId="41C18912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TGATGAGAGGGAGGCCATT</w:t>
            </w:r>
          </w:p>
        </w:tc>
        <w:tc>
          <w:tcPr>
            <w:tcW w:w="763" w:type="dxa"/>
            <w:noWrap/>
            <w:hideMark/>
          </w:tcPr>
          <w:p w14:paraId="38B44D5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715" w:type="dxa"/>
            <w:noWrap/>
            <w:hideMark/>
          </w:tcPr>
          <w:p w14:paraId="78078EE4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516</w:t>
            </w:r>
          </w:p>
        </w:tc>
      </w:tr>
      <w:tr w:rsidR="00EE32B8" w:rsidRPr="00157A1D" w14:paraId="7A1E4785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3E20AF9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Il6</w:t>
            </w:r>
          </w:p>
        </w:tc>
        <w:tc>
          <w:tcPr>
            <w:tcW w:w="1506" w:type="dxa"/>
            <w:noWrap/>
            <w:hideMark/>
          </w:tcPr>
          <w:p w14:paraId="06FE37D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31168.2</w:t>
            </w:r>
          </w:p>
        </w:tc>
        <w:tc>
          <w:tcPr>
            <w:tcW w:w="2645" w:type="dxa"/>
            <w:noWrap/>
            <w:hideMark/>
          </w:tcPr>
          <w:p w14:paraId="61B0D4BF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GATGGATGCTACCAAACTGGA</w:t>
            </w:r>
          </w:p>
        </w:tc>
        <w:tc>
          <w:tcPr>
            <w:tcW w:w="2584" w:type="dxa"/>
            <w:noWrap/>
            <w:hideMark/>
          </w:tcPr>
          <w:p w14:paraId="57DE929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GTACTCCAGAAGACCAGAGG</w:t>
            </w:r>
          </w:p>
        </w:tc>
        <w:tc>
          <w:tcPr>
            <w:tcW w:w="763" w:type="dxa"/>
            <w:noWrap/>
            <w:hideMark/>
          </w:tcPr>
          <w:p w14:paraId="10AA26E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715" w:type="dxa"/>
            <w:noWrap/>
            <w:hideMark/>
          </w:tcPr>
          <w:p w14:paraId="6AA29440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3059</w:t>
            </w:r>
          </w:p>
        </w:tc>
      </w:tr>
      <w:tr w:rsidR="00EE32B8" w:rsidRPr="00157A1D" w14:paraId="12FDA3BF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76AAA53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Abca1</w:t>
            </w:r>
          </w:p>
        </w:tc>
        <w:tc>
          <w:tcPr>
            <w:tcW w:w="1506" w:type="dxa"/>
            <w:noWrap/>
            <w:hideMark/>
          </w:tcPr>
          <w:p w14:paraId="0B90F80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3454.3</w:t>
            </w:r>
          </w:p>
        </w:tc>
        <w:tc>
          <w:tcPr>
            <w:tcW w:w="2645" w:type="dxa"/>
            <w:noWrap/>
            <w:hideMark/>
          </w:tcPr>
          <w:p w14:paraId="53884F01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CGAGGAAGAAGCTCGATG</w:t>
            </w:r>
          </w:p>
        </w:tc>
        <w:tc>
          <w:tcPr>
            <w:tcW w:w="2584" w:type="dxa"/>
            <w:noWrap/>
            <w:hideMark/>
          </w:tcPr>
          <w:p w14:paraId="2F4BBC1F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GTCGGGAGATGAGATGTGG</w:t>
            </w:r>
          </w:p>
        </w:tc>
        <w:tc>
          <w:tcPr>
            <w:tcW w:w="763" w:type="dxa"/>
            <w:noWrap/>
            <w:hideMark/>
          </w:tcPr>
          <w:p w14:paraId="077CB42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715" w:type="dxa"/>
            <w:noWrap/>
            <w:hideMark/>
          </w:tcPr>
          <w:p w14:paraId="5618DDB1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1328</w:t>
            </w:r>
          </w:p>
        </w:tc>
      </w:tr>
      <w:tr w:rsidR="00EE32B8" w:rsidRPr="00157A1D" w14:paraId="698886F8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277FA510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Abcg1</w:t>
            </w:r>
          </w:p>
        </w:tc>
        <w:tc>
          <w:tcPr>
            <w:tcW w:w="1506" w:type="dxa"/>
            <w:noWrap/>
            <w:hideMark/>
          </w:tcPr>
          <w:p w14:paraId="66EC260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9593.2</w:t>
            </w:r>
          </w:p>
        </w:tc>
        <w:tc>
          <w:tcPr>
            <w:tcW w:w="2645" w:type="dxa"/>
            <w:noWrap/>
            <w:hideMark/>
          </w:tcPr>
          <w:p w14:paraId="0C7B1AB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AGGTCTCCAATCTCGTGCC</w:t>
            </w:r>
          </w:p>
        </w:tc>
        <w:tc>
          <w:tcPr>
            <w:tcW w:w="2584" w:type="dxa"/>
            <w:noWrap/>
            <w:hideMark/>
          </w:tcPr>
          <w:p w14:paraId="69BC4E8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CTGATGCCACTTCCATGA</w:t>
            </w:r>
          </w:p>
        </w:tc>
        <w:tc>
          <w:tcPr>
            <w:tcW w:w="763" w:type="dxa"/>
            <w:noWrap/>
            <w:hideMark/>
          </w:tcPr>
          <w:p w14:paraId="781D2A11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15" w:type="dxa"/>
            <w:noWrap/>
            <w:hideMark/>
          </w:tcPr>
          <w:p w14:paraId="11E3C1A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131</w:t>
            </w:r>
          </w:p>
        </w:tc>
      </w:tr>
      <w:tr w:rsidR="00EE32B8" w:rsidRPr="00157A1D" w14:paraId="00897ABA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35AEC27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Ldlr</w:t>
            </w:r>
          </w:p>
        </w:tc>
        <w:tc>
          <w:tcPr>
            <w:tcW w:w="1506" w:type="dxa"/>
            <w:noWrap/>
            <w:hideMark/>
          </w:tcPr>
          <w:p w14:paraId="0C6832E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10700.3</w:t>
            </w:r>
          </w:p>
        </w:tc>
        <w:tc>
          <w:tcPr>
            <w:tcW w:w="2645" w:type="dxa"/>
            <w:noWrap/>
            <w:hideMark/>
          </w:tcPr>
          <w:p w14:paraId="14761E5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ACTGCAAGGACATGAGCGA</w:t>
            </w:r>
          </w:p>
        </w:tc>
        <w:tc>
          <w:tcPr>
            <w:tcW w:w="2584" w:type="dxa"/>
            <w:noWrap/>
            <w:hideMark/>
          </w:tcPr>
          <w:p w14:paraId="1277AA1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GTCCAAGCTGATGCACTCC</w:t>
            </w:r>
          </w:p>
        </w:tc>
        <w:tc>
          <w:tcPr>
            <w:tcW w:w="763" w:type="dxa"/>
            <w:noWrap/>
            <w:hideMark/>
          </w:tcPr>
          <w:p w14:paraId="13C4A85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715" w:type="dxa"/>
            <w:noWrap/>
            <w:hideMark/>
          </w:tcPr>
          <w:p w14:paraId="7A7BF59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860</w:t>
            </w:r>
          </w:p>
        </w:tc>
      </w:tr>
      <w:tr w:rsidR="00EE32B8" w:rsidRPr="00157A1D" w14:paraId="122494C4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3535CF2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Soat1</w:t>
            </w:r>
          </w:p>
        </w:tc>
        <w:tc>
          <w:tcPr>
            <w:tcW w:w="1506" w:type="dxa"/>
            <w:noWrap/>
            <w:hideMark/>
          </w:tcPr>
          <w:p w14:paraId="6C5974C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9230.3</w:t>
            </w:r>
          </w:p>
        </w:tc>
        <w:tc>
          <w:tcPr>
            <w:tcW w:w="2645" w:type="dxa"/>
            <w:noWrap/>
            <w:hideMark/>
          </w:tcPr>
          <w:p w14:paraId="3EE282B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TGGGGAGAATCCTGAGCAAG</w:t>
            </w:r>
          </w:p>
        </w:tc>
        <w:tc>
          <w:tcPr>
            <w:tcW w:w="2584" w:type="dxa"/>
            <w:noWrap/>
            <w:hideMark/>
          </w:tcPr>
          <w:p w14:paraId="12BDD5E4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AACAGCCTCTTCTTGGCTA</w:t>
            </w:r>
          </w:p>
        </w:tc>
        <w:tc>
          <w:tcPr>
            <w:tcW w:w="763" w:type="dxa"/>
            <w:noWrap/>
            <w:hideMark/>
          </w:tcPr>
          <w:p w14:paraId="17C347C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715" w:type="dxa"/>
            <w:noWrap/>
            <w:hideMark/>
          </w:tcPr>
          <w:p w14:paraId="39A53665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676</w:t>
            </w:r>
          </w:p>
        </w:tc>
      </w:tr>
      <w:tr w:rsidR="00EE32B8" w:rsidRPr="00157A1D" w14:paraId="1AE9DAF3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206BCF0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Adgre1</w:t>
            </w:r>
          </w:p>
        </w:tc>
        <w:tc>
          <w:tcPr>
            <w:tcW w:w="1506" w:type="dxa"/>
            <w:noWrap/>
            <w:hideMark/>
          </w:tcPr>
          <w:p w14:paraId="62F2701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XM_006523601.1</w:t>
            </w:r>
          </w:p>
        </w:tc>
        <w:tc>
          <w:tcPr>
            <w:tcW w:w="2645" w:type="dxa"/>
            <w:noWrap/>
            <w:hideMark/>
          </w:tcPr>
          <w:p w14:paraId="09C260A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GTACGTGCAACTCAGGACT</w:t>
            </w:r>
          </w:p>
        </w:tc>
        <w:tc>
          <w:tcPr>
            <w:tcW w:w="2584" w:type="dxa"/>
            <w:noWrap/>
            <w:hideMark/>
          </w:tcPr>
          <w:p w14:paraId="01026852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CCTGGAGCACTCATCCACA</w:t>
            </w:r>
          </w:p>
        </w:tc>
        <w:tc>
          <w:tcPr>
            <w:tcW w:w="763" w:type="dxa"/>
            <w:noWrap/>
            <w:hideMark/>
          </w:tcPr>
          <w:p w14:paraId="5468C51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715" w:type="dxa"/>
            <w:noWrap/>
            <w:hideMark/>
          </w:tcPr>
          <w:p w14:paraId="525ED3A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365</w:t>
            </w:r>
          </w:p>
        </w:tc>
      </w:tr>
      <w:tr w:rsidR="00EE32B8" w:rsidRPr="00157A1D" w14:paraId="3FF9C72A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188161B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ApoE</w:t>
            </w:r>
          </w:p>
        </w:tc>
        <w:tc>
          <w:tcPr>
            <w:tcW w:w="1506" w:type="dxa"/>
            <w:noWrap/>
            <w:hideMark/>
          </w:tcPr>
          <w:p w14:paraId="368F51BF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9696.4</w:t>
            </w:r>
          </w:p>
        </w:tc>
        <w:tc>
          <w:tcPr>
            <w:tcW w:w="2645" w:type="dxa"/>
            <w:noWrap/>
            <w:hideMark/>
          </w:tcPr>
          <w:p w14:paraId="333FEE2B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TGAACCGCTTCTGGGATT</w:t>
            </w:r>
          </w:p>
        </w:tc>
        <w:tc>
          <w:tcPr>
            <w:tcW w:w="2584" w:type="dxa"/>
            <w:noWrap/>
            <w:hideMark/>
          </w:tcPr>
          <w:p w14:paraId="36A0C30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ATCAGTGCCGTCAGTTCT</w:t>
            </w:r>
          </w:p>
        </w:tc>
        <w:tc>
          <w:tcPr>
            <w:tcW w:w="763" w:type="dxa"/>
            <w:noWrap/>
            <w:hideMark/>
          </w:tcPr>
          <w:p w14:paraId="5066FAD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715" w:type="dxa"/>
            <w:noWrap/>
            <w:hideMark/>
          </w:tcPr>
          <w:p w14:paraId="19B1403B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413</w:t>
            </w:r>
          </w:p>
        </w:tc>
      </w:tr>
      <w:tr w:rsidR="00EE32B8" w:rsidRPr="00157A1D" w14:paraId="521CCABB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6C5A64C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Hmgcr</w:t>
            </w:r>
          </w:p>
        </w:tc>
        <w:tc>
          <w:tcPr>
            <w:tcW w:w="1506" w:type="dxa"/>
            <w:noWrap/>
            <w:hideMark/>
          </w:tcPr>
          <w:p w14:paraId="62D93448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360165.1</w:t>
            </w:r>
          </w:p>
        </w:tc>
        <w:tc>
          <w:tcPr>
            <w:tcW w:w="2645" w:type="dxa"/>
            <w:noWrap/>
            <w:hideMark/>
          </w:tcPr>
          <w:p w14:paraId="41B79016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CCTTGTGATTGGAGTTGGC</w:t>
            </w:r>
          </w:p>
        </w:tc>
        <w:tc>
          <w:tcPr>
            <w:tcW w:w="2584" w:type="dxa"/>
            <w:noWrap/>
            <w:hideMark/>
          </w:tcPr>
          <w:p w14:paraId="3A1F8558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ACTGACATGCAGCCGAAG</w:t>
            </w:r>
          </w:p>
        </w:tc>
        <w:tc>
          <w:tcPr>
            <w:tcW w:w="763" w:type="dxa"/>
            <w:noWrap/>
            <w:hideMark/>
          </w:tcPr>
          <w:p w14:paraId="664B434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715" w:type="dxa"/>
            <w:noWrap/>
            <w:hideMark/>
          </w:tcPr>
          <w:p w14:paraId="7060F17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2804</w:t>
            </w:r>
          </w:p>
        </w:tc>
      </w:tr>
      <w:tr w:rsidR="00EE32B8" w:rsidRPr="00157A1D" w14:paraId="7AC1D6D4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359A5A0D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Lipa</w:t>
            </w:r>
          </w:p>
        </w:tc>
        <w:tc>
          <w:tcPr>
            <w:tcW w:w="1506" w:type="dxa"/>
            <w:noWrap/>
            <w:hideMark/>
          </w:tcPr>
          <w:p w14:paraId="7D7D70B2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1111100.1</w:t>
            </w:r>
          </w:p>
        </w:tc>
        <w:tc>
          <w:tcPr>
            <w:tcW w:w="2645" w:type="dxa"/>
            <w:noWrap/>
            <w:hideMark/>
          </w:tcPr>
          <w:p w14:paraId="505963E9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CGCTACTTCAATTGGGACG</w:t>
            </w:r>
          </w:p>
        </w:tc>
        <w:tc>
          <w:tcPr>
            <w:tcW w:w="2584" w:type="dxa"/>
            <w:noWrap/>
            <w:hideMark/>
          </w:tcPr>
          <w:p w14:paraId="105AB63E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CACTTCAGCATCGCACTCTG</w:t>
            </w:r>
          </w:p>
        </w:tc>
        <w:tc>
          <w:tcPr>
            <w:tcW w:w="763" w:type="dxa"/>
            <w:noWrap/>
            <w:hideMark/>
          </w:tcPr>
          <w:p w14:paraId="030E1EC7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715" w:type="dxa"/>
            <w:noWrap/>
            <w:hideMark/>
          </w:tcPr>
          <w:p w14:paraId="4FBF58E3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5359</w:t>
            </w:r>
          </w:p>
        </w:tc>
      </w:tr>
      <w:tr w:rsidR="00EE32B8" w:rsidRPr="00157A1D" w14:paraId="0FE9D50E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795B761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pc1</w:t>
            </w:r>
          </w:p>
        </w:tc>
        <w:tc>
          <w:tcPr>
            <w:tcW w:w="1506" w:type="dxa"/>
            <w:noWrap/>
            <w:hideMark/>
          </w:tcPr>
          <w:p w14:paraId="44CEC3A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08720.2</w:t>
            </w:r>
          </w:p>
        </w:tc>
        <w:tc>
          <w:tcPr>
            <w:tcW w:w="2645" w:type="dxa"/>
            <w:noWrap/>
            <w:hideMark/>
          </w:tcPr>
          <w:p w14:paraId="4B34890D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CCTGGGTACATTTGGAGGA</w:t>
            </w:r>
          </w:p>
        </w:tc>
        <w:tc>
          <w:tcPr>
            <w:tcW w:w="2584" w:type="dxa"/>
            <w:noWrap/>
            <w:hideMark/>
          </w:tcPr>
          <w:p w14:paraId="397A9815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GCGGTGGCATTGTTGTAGTTC</w:t>
            </w:r>
          </w:p>
        </w:tc>
        <w:tc>
          <w:tcPr>
            <w:tcW w:w="763" w:type="dxa"/>
            <w:noWrap/>
            <w:hideMark/>
          </w:tcPr>
          <w:p w14:paraId="2F2927BC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715" w:type="dxa"/>
            <w:noWrap/>
            <w:hideMark/>
          </w:tcPr>
          <w:p w14:paraId="58E6236C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3433</w:t>
            </w:r>
          </w:p>
        </w:tc>
      </w:tr>
      <w:tr w:rsidR="00EE32B8" w:rsidRPr="00157A1D" w14:paraId="7807EE6E" w14:textId="77777777" w:rsidTr="0029017F">
        <w:trPr>
          <w:trHeight w:val="20"/>
        </w:trPr>
        <w:tc>
          <w:tcPr>
            <w:tcW w:w="859" w:type="dxa"/>
            <w:noWrap/>
            <w:hideMark/>
          </w:tcPr>
          <w:p w14:paraId="189F465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pc2</w:t>
            </w:r>
          </w:p>
        </w:tc>
        <w:tc>
          <w:tcPr>
            <w:tcW w:w="1506" w:type="dxa"/>
            <w:noWrap/>
            <w:hideMark/>
          </w:tcPr>
          <w:p w14:paraId="315B342E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NM_023409.4</w:t>
            </w:r>
          </w:p>
        </w:tc>
        <w:tc>
          <w:tcPr>
            <w:tcW w:w="2645" w:type="dxa"/>
            <w:noWrap/>
            <w:hideMark/>
          </w:tcPr>
          <w:p w14:paraId="12ED8CC0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ACTGCCCCATCCAGAAAGAC</w:t>
            </w:r>
          </w:p>
        </w:tc>
        <w:tc>
          <w:tcPr>
            <w:tcW w:w="2584" w:type="dxa"/>
            <w:noWrap/>
            <w:hideMark/>
          </w:tcPr>
          <w:p w14:paraId="3E3D5287" w14:textId="77777777" w:rsidR="00EE32B8" w:rsidRPr="00157A1D" w:rsidRDefault="00EE32B8" w:rsidP="0029017F">
            <w:pPr>
              <w:rPr>
                <w:bCs/>
                <w:color w:val="000000" w:themeColor="text1"/>
                <w:sz w:val="14"/>
                <w:szCs w:val="14"/>
              </w:rPr>
            </w:pPr>
            <w:r w:rsidRPr="00157A1D">
              <w:rPr>
                <w:bCs/>
                <w:color w:val="000000" w:themeColor="text1"/>
                <w:sz w:val="14"/>
                <w:szCs w:val="14"/>
              </w:rPr>
              <w:t>TCAAGTTTCCATTCCACCACCA</w:t>
            </w:r>
          </w:p>
        </w:tc>
        <w:tc>
          <w:tcPr>
            <w:tcW w:w="763" w:type="dxa"/>
            <w:noWrap/>
            <w:hideMark/>
          </w:tcPr>
          <w:p w14:paraId="5193E866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715" w:type="dxa"/>
            <w:noWrap/>
            <w:hideMark/>
          </w:tcPr>
          <w:p w14:paraId="3247655A" w14:textId="77777777" w:rsidR="00EE32B8" w:rsidRPr="00157A1D" w:rsidRDefault="00EE32B8" w:rsidP="0029017F">
            <w:pPr>
              <w:rPr>
                <w:bCs/>
                <w:color w:val="000000" w:themeColor="text1"/>
                <w:sz w:val="16"/>
                <w:szCs w:val="16"/>
              </w:rPr>
            </w:pPr>
            <w:r w:rsidRPr="00157A1D">
              <w:rPr>
                <w:bCs/>
                <w:color w:val="000000" w:themeColor="text1"/>
                <w:sz w:val="16"/>
                <w:szCs w:val="16"/>
              </w:rPr>
              <w:t>3507</w:t>
            </w:r>
          </w:p>
        </w:tc>
      </w:tr>
    </w:tbl>
    <w:p w14:paraId="6352EFC4" w14:textId="77777777" w:rsidR="00EE32B8" w:rsidRDefault="00EE32B8" w:rsidP="00EE32B8"/>
    <w:p w14:paraId="7FC50B24" w14:textId="77777777" w:rsidR="00EE32B8" w:rsidRDefault="00EE32B8" w:rsidP="00EE32B8"/>
    <w:p w14:paraId="45495538" w14:textId="77777777" w:rsidR="00EE32B8" w:rsidRDefault="00EE32B8" w:rsidP="00EE32B8">
      <w:pPr>
        <w:spacing w:after="160" w:line="259" w:lineRule="auto"/>
      </w:pPr>
    </w:p>
    <w:p w14:paraId="295729F9" w14:textId="77777777" w:rsidR="00EE32B8" w:rsidRDefault="00EE32B8" w:rsidP="00EE32B8">
      <w:pPr>
        <w:spacing w:after="160"/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</w:pPr>
    </w:p>
    <w:p w14:paraId="0FF20D20" w14:textId="77777777" w:rsidR="00EE32B8" w:rsidRDefault="00EE32B8" w:rsidP="00EE32B8">
      <w:pPr>
        <w:spacing w:after="160"/>
        <w:rPr>
          <w:rFonts w:asciiTheme="minorHAnsi" w:hAnsiTheme="minorHAnsi"/>
          <w:b/>
          <w:color w:val="000000" w:themeColor="text1"/>
          <w:sz w:val="40"/>
          <w:szCs w:val="40"/>
          <w:lang w:val="en-US"/>
        </w:rPr>
      </w:pPr>
    </w:p>
    <w:p w14:paraId="61FE6082" w14:textId="77777777" w:rsidR="00EE32B8" w:rsidRPr="009941B5" w:rsidRDefault="00EE32B8" w:rsidP="00072ACF">
      <w:pPr>
        <w:spacing w:after="160" w:line="259" w:lineRule="auto"/>
        <w:jc w:val="both"/>
        <w:rPr>
          <w:color w:val="000000" w:themeColor="text1"/>
          <w:szCs w:val="24"/>
          <w:lang w:val="en-US"/>
        </w:rPr>
      </w:pPr>
    </w:p>
    <w:sectPr w:rsidR="00EE32B8" w:rsidRPr="009941B5">
      <w:headerReference w:type="default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F64A3A" w16cid:durableId="214EE27C"/>
  <w16cid:commentId w16cid:paraId="3E3ECF63" w16cid:durableId="214EE27D"/>
  <w16cid:commentId w16cid:paraId="74D35DE0" w16cid:durableId="214EE27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6872A7" w14:textId="77777777" w:rsidR="008B7FFC" w:rsidRDefault="008B7FFC" w:rsidP="00AD64B4">
      <w:r>
        <w:separator/>
      </w:r>
    </w:p>
  </w:endnote>
  <w:endnote w:type="continuationSeparator" w:id="0">
    <w:p w14:paraId="1C75681B" w14:textId="77777777" w:rsidR="008B7FFC" w:rsidRDefault="008B7FFC" w:rsidP="00AD6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2B5412" w14:textId="4D8BED4C" w:rsidR="00CE777E" w:rsidRPr="00EE32B8" w:rsidRDefault="00EE32B8" w:rsidP="00CE777E">
    <w:pPr>
      <w:pStyle w:val="Bunntekst"/>
      <w:jc w:val="center"/>
      <w:rPr>
        <w:lang w:val="en-US"/>
      </w:rPr>
    </w:pPr>
    <w:r w:rsidRPr="00EE32B8">
      <w:rPr>
        <w:lang w:val="en-US"/>
      </w:rPr>
      <w:t xml:space="preserve">Supplemental </w:t>
    </w:r>
    <w:r w:rsidR="00CE777E" w:rsidRPr="00EE32B8">
      <w:rPr>
        <w:lang w:val="en-US"/>
      </w:rPr>
      <w:t>Figures</w:t>
    </w:r>
    <w:r w:rsidRPr="00EE32B8">
      <w:rPr>
        <w:lang w:val="en-US"/>
      </w:rPr>
      <w:t xml:space="preserve"> and Tables</w:t>
    </w:r>
    <w:r w:rsidR="00CE777E" w:rsidRPr="00EE32B8">
      <w:rPr>
        <w:lang w:val="en-US"/>
      </w:rPr>
      <w:t xml:space="preserve"> - page </w:t>
    </w:r>
    <w:r w:rsidR="00CE777E" w:rsidRPr="00EE32B8">
      <w:rPr>
        <w:lang w:val="en-US"/>
      </w:rPr>
      <w:fldChar w:fldCharType="begin"/>
    </w:r>
    <w:r w:rsidR="00CE777E" w:rsidRPr="00EE32B8">
      <w:rPr>
        <w:lang w:val="en-US"/>
      </w:rPr>
      <w:instrText>PAGE   \* MERGEFORMAT</w:instrText>
    </w:r>
    <w:r w:rsidR="00CE777E" w:rsidRPr="00EE32B8">
      <w:rPr>
        <w:lang w:val="en-US"/>
      </w:rPr>
      <w:fldChar w:fldCharType="separate"/>
    </w:r>
    <w:r w:rsidR="00F25083">
      <w:rPr>
        <w:noProof/>
        <w:lang w:val="en-US"/>
      </w:rPr>
      <w:t>4</w:t>
    </w:r>
    <w:r w:rsidR="00CE777E" w:rsidRPr="00EE32B8">
      <w:rPr>
        <w:lang w:val="en-US"/>
      </w:rPr>
      <w:fldChar w:fldCharType="end"/>
    </w:r>
    <w:r w:rsidR="00CE777E" w:rsidRPr="00EE32B8">
      <w:rPr>
        <w:lang w:val="en-US"/>
      </w:rPr>
      <w:t>/</w:t>
    </w:r>
    <w:r w:rsidR="00CE777E" w:rsidRPr="00EE32B8">
      <w:rPr>
        <w:lang w:val="en-US"/>
      </w:rPr>
      <w:fldChar w:fldCharType="begin"/>
    </w:r>
    <w:r w:rsidR="00CE777E" w:rsidRPr="00EE32B8">
      <w:rPr>
        <w:lang w:val="en-US"/>
      </w:rPr>
      <w:instrText xml:space="preserve"> NUMPAGES   \* MERGEFORMAT </w:instrText>
    </w:r>
    <w:r w:rsidR="00CE777E" w:rsidRPr="00EE32B8">
      <w:rPr>
        <w:lang w:val="en-US"/>
      </w:rPr>
      <w:fldChar w:fldCharType="separate"/>
    </w:r>
    <w:r w:rsidR="00F25083">
      <w:rPr>
        <w:noProof/>
        <w:lang w:val="en-US"/>
      </w:rPr>
      <w:t>4</w:t>
    </w:r>
    <w:r w:rsidR="00CE777E" w:rsidRPr="00EE32B8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0A5570" w14:textId="77777777" w:rsidR="008B7FFC" w:rsidRDefault="008B7FFC" w:rsidP="00AD64B4">
      <w:r>
        <w:separator/>
      </w:r>
    </w:p>
  </w:footnote>
  <w:footnote w:type="continuationSeparator" w:id="0">
    <w:p w14:paraId="0B5286C0" w14:textId="77777777" w:rsidR="008B7FFC" w:rsidRDefault="008B7FFC" w:rsidP="00AD6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149E66" w14:textId="77777777" w:rsidR="00704ACB" w:rsidRDefault="00704ACB" w:rsidP="00704ACB">
    <w:pPr>
      <w:pStyle w:val="Topptekst"/>
    </w:pPr>
    <w:r>
      <w:rPr>
        <w:i/>
      </w:rPr>
      <w:t xml:space="preserve">Li et al., </w:t>
    </w:r>
    <w:r>
      <w:rPr>
        <w:i/>
      </w:rPr>
      <w:tab/>
    </w:r>
    <w:r>
      <w:rPr>
        <w:i/>
      </w:rPr>
      <w:tab/>
      <w:t xml:space="preserve"> Plin</w:t>
    </w:r>
    <w:r w:rsidRPr="00811BA4">
      <w:rPr>
        <w:i/>
      </w:rPr>
      <w:t>2 and adrenal cholesterol storage</w:t>
    </w:r>
  </w:p>
  <w:p w14:paraId="600EC8A4" w14:textId="77777777" w:rsidR="00704ACB" w:rsidRPr="00704ACB" w:rsidRDefault="00704ACB" w:rsidP="00704ACB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112E7EC6"/>
    <w:lvl w:ilvl="0">
      <w:start w:val="1"/>
      <w:numFmt w:val="bullet"/>
      <w:pStyle w:val="Punkt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222"/>
    <w:rsid w:val="00000A93"/>
    <w:rsid w:val="00001E2D"/>
    <w:rsid w:val="0000411C"/>
    <w:rsid w:val="00007C15"/>
    <w:rsid w:val="0001095D"/>
    <w:rsid w:val="000109AF"/>
    <w:rsid w:val="00013C34"/>
    <w:rsid w:val="00013F56"/>
    <w:rsid w:val="00014217"/>
    <w:rsid w:val="000160CC"/>
    <w:rsid w:val="000212DD"/>
    <w:rsid w:val="000218A1"/>
    <w:rsid w:val="00023329"/>
    <w:rsid w:val="00025A90"/>
    <w:rsid w:val="000278B4"/>
    <w:rsid w:val="000307A1"/>
    <w:rsid w:val="0003252B"/>
    <w:rsid w:val="00032C29"/>
    <w:rsid w:val="000348BD"/>
    <w:rsid w:val="00035B48"/>
    <w:rsid w:val="000371AE"/>
    <w:rsid w:val="00043A29"/>
    <w:rsid w:val="00047071"/>
    <w:rsid w:val="00050994"/>
    <w:rsid w:val="00051231"/>
    <w:rsid w:val="00051ABA"/>
    <w:rsid w:val="0005625A"/>
    <w:rsid w:val="00057BFF"/>
    <w:rsid w:val="00061ED2"/>
    <w:rsid w:val="000629F2"/>
    <w:rsid w:val="00062AE3"/>
    <w:rsid w:val="000630BB"/>
    <w:rsid w:val="00063408"/>
    <w:rsid w:val="00063A0A"/>
    <w:rsid w:val="0006479B"/>
    <w:rsid w:val="00070BE1"/>
    <w:rsid w:val="00071E16"/>
    <w:rsid w:val="00072ACF"/>
    <w:rsid w:val="000769D0"/>
    <w:rsid w:val="000801FE"/>
    <w:rsid w:val="00083287"/>
    <w:rsid w:val="00083836"/>
    <w:rsid w:val="00084AD2"/>
    <w:rsid w:val="000855DA"/>
    <w:rsid w:val="00087B45"/>
    <w:rsid w:val="00087E93"/>
    <w:rsid w:val="00092205"/>
    <w:rsid w:val="00093B73"/>
    <w:rsid w:val="00094707"/>
    <w:rsid w:val="00094888"/>
    <w:rsid w:val="000951F4"/>
    <w:rsid w:val="000963EC"/>
    <w:rsid w:val="00096A3F"/>
    <w:rsid w:val="000A15F8"/>
    <w:rsid w:val="000A37D1"/>
    <w:rsid w:val="000A4588"/>
    <w:rsid w:val="000A6F87"/>
    <w:rsid w:val="000A7A55"/>
    <w:rsid w:val="000B2BD3"/>
    <w:rsid w:val="000B5459"/>
    <w:rsid w:val="000C0FD5"/>
    <w:rsid w:val="000C2A67"/>
    <w:rsid w:val="000C2D4B"/>
    <w:rsid w:val="000C42E4"/>
    <w:rsid w:val="000C5979"/>
    <w:rsid w:val="000D390E"/>
    <w:rsid w:val="000D4574"/>
    <w:rsid w:val="000D6FEE"/>
    <w:rsid w:val="000D7FA2"/>
    <w:rsid w:val="000E06F8"/>
    <w:rsid w:val="000E23C8"/>
    <w:rsid w:val="000E3A5F"/>
    <w:rsid w:val="000E5EB2"/>
    <w:rsid w:val="000E7858"/>
    <w:rsid w:val="000E7DDE"/>
    <w:rsid w:val="000F0304"/>
    <w:rsid w:val="000F09FC"/>
    <w:rsid w:val="000F0FB3"/>
    <w:rsid w:val="000F16CC"/>
    <w:rsid w:val="000F243C"/>
    <w:rsid w:val="000F5B97"/>
    <w:rsid w:val="000F6145"/>
    <w:rsid w:val="000F6E74"/>
    <w:rsid w:val="001000B3"/>
    <w:rsid w:val="0010741E"/>
    <w:rsid w:val="00110601"/>
    <w:rsid w:val="00112975"/>
    <w:rsid w:val="001142BB"/>
    <w:rsid w:val="00115909"/>
    <w:rsid w:val="0011740A"/>
    <w:rsid w:val="00123B34"/>
    <w:rsid w:val="001266EB"/>
    <w:rsid w:val="00127CC3"/>
    <w:rsid w:val="00131FD6"/>
    <w:rsid w:val="00132C53"/>
    <w:rsid w:val="00133D05"/>
    <w:rsid w:val="00137F57"/>
    <w:rsid w:val="00142D10"/>
    <w:rsid w:val="00142FD6"/>
    <w:rsid w:val="001455F8"/>
    <w:rsid w:val="00146AD7"/>
    <w:rsid w:val="001477E0"/>
    <w:rsid w:val="00150429"/>
    <w:rsid w:val="0015177B"/>
    <w:rsid w:val="00151AB5"/>
    <w:rsid w:val="00151B7B"/>
    <w:rsid w:val="0015694F"/>
    <w:rsid w:val="00157D4B"/>
    <w:rsid w:val="0016275C"/>
    <w:rsid w:val="00164563"/>
    <w:rsid w:val="0017168B"/>
    <w:rsid w:val="00175CAB"/>
    <w:rsid w:val="00177AA4"/>
    <w:rsid w:val="00177CA0"/>
    <w:rsid w:val="00177D85"/>
    <w:rsid w:val="00180072"/>
    <w:rsid w:val="00180280"/>
    <w:rsid w:val="00180DB9"/>
    <w:rsid w:val="0018128C"/>
    <w:rsid w:val="001836BB"/>
    <w:rsid w:val="001836E7"/>
    <w:rsid w:val="001844C0"/>
    <w:rsid w:val="00190E46"/>
    <w:rsid w:val="0019201B"/>
    <w:rsid w:val="001933D2"/>
    <w:rsid w:val="00193E3B"/>
    <w:rsid w:val="00196A9E"/>
    <w:rsid w:val="001A0246"/>
    <w:rsid w:val="001A0DE9"/>
    <w:rsid w:val="001A1A12"/>
    <w:rsid w:val="001A22AD"/>
    <w:rsid w:val="001A22DB"/>
    <w:rsid w:val="001A26BF"/>
    <w:rsid w:val="001A344D"/>
    <w:rsid w:val="001A4D92"/>
    <w:rsid w:val="001A4F1A"/>
    <w:rsid w:val="001B188F"/>
    <w:rsid w:val="001B1C9B"/>
    <w:rsid w:val="001B1CC1"/>
    <w:rsid w:val="001B249B"/>
    <w:rsid w:val="001B2A15"/>
    <w:rsid w:val="001B5A12"/>
    <w:rsid w:val="001B5BF7"/>
    <w:rsid w:val="001B664D"/>
    <w:rsid w:val="001B75F3"/>
    <w:rsid w:val="001C0C21"/>
    <w:rsid w:val="001C0D99"/>
    <w:rsid w:val="001C470C"/>
    <w:rsid w:val="001D3992"/>
    <w:rsid w:val="001E1C2B"/>
    <w:rsid w:val="001E394B"/>
    <w:rsid w:val="001E51C7"/>
    <w:rsid w:val="001E7910"/>
    <w:rsid w:val="001F011E"/>
    <w:rsid w:val="001F0F48"/>
    <w:rsid w:val="001F5853"/>
    <w:rsid w:val="001F59BD"/>
    <w:rsid w:val="001F6CAA"/>
    <w:rsid w:val="002001BA"/>
    <w:rsid w:val="00200AF0"/>
    <w:rsid w:val="002016AB"/>
    <w:rsid w:val="00201B83"/>
    <w:rsid w:val="0020337F"/>
    <w:rsid w:val="00204293"/>
    <w:rsid w:val="002042A8"/>
    <w:rsid w:val="002134C4"/>
    <w:rsid w:val="0021432E"/>
    <w:rsid w:val="002144AE"/>
    <w:rsid w:val="002156D8"/>
    <w:rsid w:val="00215C36"/>
    <w:rsid w:val="0021741A"/>
    <w:rsid w:val="00220D42"/>
    <w:rsid w:val="0022316A"/>
    <w:rsid w:val="00223CCA"/>
    <w:rsid w:val="002254A3"/>
    <w:rsid w:val="00226749"/>
    <w:rsid w:val="002277E4"/>
    <w:rsid w:val="00230836"/>
    <w:rsid w:val="00230839"/>
    <w:rsid w:val="00233A96"/>
    <w:rsid w:val="0023432C"/>
    <w:rsid w:val="00234368"/>
    <w:rsid w:val="0023600F"/>
    <w:rsid w:val="00236954"/>
    <w:rsid w:val="00236CAD"/>
    <w:rsid w:val="00237A46"/>
    <w:rsid w:val="00237CBA"/>
    <w:rsid w:val="00237F40"/>
    <w:rsid w:val="00242F9B"/>
    <w:rsid w:val="002443E0"/>
    <w:rsid w:val="002463C4"/>
    <w:rsid w:val="00247125"/>
    <w:rsid w:val="002472A9"/>
    <w:rsid w:val="00250451"/>
    <w:rsid w:val="002547E9"/>
    <w:rsid w:val="002574BF"/>
    <w:rsid w:val="00260457"/>
    <w:rsid w:val="002604FA"/>
    <w:rsid w:val="0026130F"/>
    <w:rsid w:val="002615F7"/>
    <w:rsid w:val="002656E0"/>
    <w:rsid w:val="00274320"/>
    <w:rsid w:val="0027582F"/>
    <w:rsid w:val="002765A9"/>
    <w:rsid w:val="00280255"/>
    <w:rsid w:val="002807E6"/>
    <w:rsid w:val="00281EA8"/>
    <w:rsid w:val="0028234A"/>
    <w:rsid w:val="00282E55"/>
    <w:rsid w:val="00285154"/>
    <w:rsid w:val="00285C58"/>
    <w:rsid w:val="00286DC0"/>
    <w:rsid w:val="0029023B"/>
    <w:rsid w:val="002902CA"/>
    <w:rsid w:val="002920E9"/>
    <w:rsid w:val="00293A14"/>
    <w:rsid w:val="002942BB"/>
    <w:rsid w:val="00294546"/>
    <w:rsid w:val="00294662"/>
    <w:rsid w:val="0029714E"/>
    <w:rsid w:val="002A06A9"/>
    <w:rsid w:val="002A1CD1"/>
    <w:rsid w:val="002A2006"/>
    <w:rsid w:val="002A3183"/>
    <w:rsid w:val="002A3537"/>
    <w:rsid w:val="002A54A1"/>
    <w:rsid w:val="002A7B12"/>
    <w:rsid w:val="002B7996"/>
    <w:rsid w:val="002B7ADF"/>
    <w:rsid w:val="002C3254"/>
    <w:rsid w:val="002C4250"/>
    <w:rsid w:val="002C64EA"/>
    <w:rsid w:val="002C690D"/>
    <w:rsid w:val="002D0D76"/>
    <w:rsid w:val="002D3B1C"/>
    <w:rsid w:val="002D4519"/>
    <w:rsid w:val="002D78E4"/>
    <w:rsid w:val="002D7F1E"/>
    <w:rsid w:val="002E0D53"/>
    <w:rsid w:val="002E24A9"/>
    <w:rsid w:val="002E2B34"/>
    <w:rsid w:val="002E2D00"/>
    <w:rsid w:val="002E4425"/>
    <w:rsid w:val="002E5513"/>
    <w:rsid w:val="002E5AE0"/>
    <w:rsid w:val="002E6C5A"/>
    <w:rsid w:val="002E7CBA"/>
    <w:rsid w:val="002F2532"/>
    <w:rsid w:val="002F2E1E"/>
    <w:rsid w:val="002F497B"/>
    <w:rsid w:val="002F55A5"/>
    <w:rsid w:val="002F57D1"/>
    <w:rsid w:val="002F6F0E"/>
    <w:rsid w:val="00302D6F"/>
    <w:rsid w:val="00304BBE"/>
    <w:rsid w:val="003050AE"/>
    <w:rsid w:val="003065BC"/>
    <w:rsid w:val="00306AAC"/>
    <w:rsid w:val="00306CC9"/>
    <w:rsid w:val="0030768E"/>
    <w:rsid w:val="0031038E"/>
    <w:rsid w:val="00313995"/>
    <w:rsid w:val="003148F9"/>
    <w:rsid w:val="00316CC2"/>
    <w:rsid w:val="00317BF4"/>
    <w:rsid w:val="00321001"/>
    <w:rsid w:val="003217C5"/>
    <w:rsid w:val="00324A69"/>
    <w:rsid w:val="003252EB"/>
    <w:rsid w:val="00332964"/>
    <w:rsid w:val="00334808"/>
    <w:rsid w:val="0033589E"/>
    <w:rsid w:val="00341EEC"/>
    <w:rsid w:val="0034235C"/>
    <w:rsid w:val="0034430C"/>
    <w:rsid w:val="00354422"/>
    <w:rsid w:val="003566BE"/>
    <w:rsid w:val="003578D3"/>
    <w:rsid w:val="00357CEE"/>
    <w:rsid w:val="003620B0"/>
    <w:rsid w:val="00363D60"/>
    <w:rsid w:val="00366044"/>
    <w:rsid w:val="00366256"/>
    <w:rsid w:val="00370EF4"/>
    <w:rsid w:val="0037388A"/>
    <w:rsid w:val="00373CFC"/>
    <w:rsid w:val="003740E1"/>
    <w:rsid w:val="0037643C"/>
    <w:rsid w:val="00376768"/>
    <w:rsid w:val="00380E5E"/>
    <w:rsid w:val="00384ED1"/>
    <w:rsid w:val="00387A80"/>
    <w:rsid w:val="00392E9B"/>
    <w:rsid w:val="00395205"/>
    <w:rsid w:val="003A34A5"/>
    <w:rsid w:val="003A4147"/>
    <w:rsid w:val="003A4D2A"/>
    <w:rsid w:val="003B3104"/>
    <w:rsid w:val="003B35E0"/>
    <w:rsid w:val="003B3A4E"/>
    <w:rsid w:val="003B3DC3"/>
    <w:rsid w:val="003B3E86"/>
    <w:rsid w:val="003B412D"/>
    <w:rsid w:val="003B5236"/>
    <w:rsid w:val="003B729E"/>
    <w:rsid w:val="003B7453"/>
    <w:rsid w:val="003C0D5E"/>
    <w:rsid w:val="003C1B70"/>
    <w:rsid w:val="003C737D"/>
    <w:rsid w:val="003C7639"/>
    <w:rsid w:val="003D2F48"/>
    <w:rsid w:val="003D676D"/>
    <w:rsid w:val="003D7B47"/>
    <w:rsid w:val="003E1148"/>
    <w:rsid w:val="003E17AC"/>
    <w:rsid w:val="003E1FA8"/>
    <w:rsid w:val="003E5EF9"/>
    <w:rsid w:val="003E750D"/>
    <w:rsid w:val="003F0A9E"/>
    <w:rsid w:val="003F573D"/>
    <w:rsid w:val="0040143E"/>
    <w:rsid w:val="00401485"/>
    <w:rsid w:val="00404FB1"/>
    <w:rsid w:val="00410120"/>
    <w:rsid w:val="00412175"/>
    <w:rsid w:val="004127E7"/>
    <w:rsid w:val="004143AA"/>
    <w:rsid w:val="00421305"/>
    <w:rsid w:val="004215DD"/>
    <w:rsid w:val="00424600"/>
    <w:rsid w:val="0042462C"/>
    <w:rsid w:val="00426BC9"/>
    <w:rsid w:val="00426F17"/>
    <w:rsid w:val="004326D1"/>
    <w:rsid w:val="00435A0D"/>
    <w:rsid w:val="00442403"/>
    <w:rsid w:val="004509C8"/>
    <w:rsid w:val="00450C7B"/>
    <w:rsid w:val="004542A8"/>
    <w:rsid w:val="00457194"/>
    <w:rsid w:val="004603A0"/>
    <w:rsid w:val="004622F5"/>
    <w:rsid w:val="00464527"/>
    <w:rsid w:val="004703FD"/>
    <w:rsid w:val="0047178C"/>
    <w:rsid w:val="004747B9"/>
    <w:rsid w:val="0047539D"/>
    <w:rsid w:val="00476A2A"/>
    <w:rsid w:val="0047789E"/>
    <w:rsid w:val="00480C1A"/>
    <w:rsid w:val="004835D0"/>
    <w:rsid w:val="00484091"/>
    <w:rsid w:val="00485317"/>
    <w:rsid w:val="00486E4D"/>
    <w:rsid w:val="0049259E"/>
    <w:rsid w:val="00492610"/>
    <w:rsid w:val="00494B22"/>
    <w:rsid w:val="00496D9B"/>
    <w:rsid w:val="00497130"/>
    <w:rsid w:val="00497A82"/>
    <w:rsid w:val="004A1C65"/>
    <w:rsid w:val="004A2BCA"/>
    <w:rsid w:val="004A3065"/>
    <w:rsid w:val="004A5EC4"/>
    <w:rsid w:val="004A6368"/>
    <w:rsid w:val="004B19CA"/>
    <w:rsid w:val="004C0ECA"/>
    <w:rsid w:val="004C24A1"/>
    <w:rsid w:val="004C33AB"/>
    <w:rsid w:val="004C5741"/>
    <w:rsid w:val="004C7DB7"/>
    <w:rsid w:val="004D0E9D"/>
    <w:rsid w:val="004D5679"/>
    <w:rsid w:val="004D6886"/>
    <w:rsid w:val="004E20A6"/>
    <w:rsid w:val="004E2634"/>
    <w:rsid w:val="004E4F78"/>
    <w:rsid w:val="004E74B3"/>
    <w:rsid w:val="004F099F"/>
    <w:rsid w:val="004F176F"/>
    <w:rsid w:val="004F1BEA"/>
    <w:rsid w:val="004F2053"/>
    <w:rsid w:val="004F3C64"/>
    <w:rsid w:val="004F4DD9"/>
    <w:rsid w:val="004F51C8"/>
    <w:rsid w:val="004F5F36"/>
    <w:rsid w:val="004F77DA"/>
    <w:rsid w:val="00501288"/>
    <w:rsid w:val="0050144D"/>
    <w:rsid w:val="0050231B"/>
    <w:rsid w:val="00502A3E"/>
    <w:rsid w:val="00505BC3"/>
    <w:rsid w:val="00506571"/>
    <w:rsid w:val="0050777D"/>
    <w:rsid w:val="00510144"/>
    <w:rsid w:val="005134B0"/>
    <w:rsid w:val="00513904"/>
    <w:rsid w:val="005141EF"/>
    <w:rsid w:val="0051690A"/>
    <w:rsid w:val="00517155"/>
    <w:rsid w:val="00520A04"/>
    <w:rsid w:val="00520B8D"/>
    <w:rsid w:val="005233BE"/>
    <w:rsid w:val="00523A2A"/>
    <w:rsid w:val="00524E59"/>
    <w:rsid w:val="00525883"/>
    <w:rsid w:val="00527C3F"/>
    <w:rsid w:val="00531DB4"/>
    <w:rsid w:val="005347DD"/>
    <w:rsid w:val="00534B14"/>
    <w:rsid w:val="0053612E"/>
    <w:rsid w:val="00536AB3"/>
    <w:rsid w:val="00537D90"/>
    <w:rsid w:val="0054072C"/>
    <w:rsid w:val="00542216"/>
    <w:rsid w:val="005432C7"/>
    <w:rsid w:val="00543AEC"/>
    <w:rsid w:val="0054549D"/>
    <w:rsid w:val="0054581D"/>
    <w:rsid w:val="00550485"/>
    <w:rsid w:val="00551275"/>
    <w:rsid w:val="0055133C"/>
    <w:rsid w:val="0055185B"/>
    <w:rsid w:val="00552BBB"/>
    <w:rsid w:val="005537C3"/>
    <w:rsid w:val="00554AAB"/>
    <w:rsid w:val="005579F5"/>
    <w:rsid w:val="0056052C"/>
    <w:rsid w:val="005609B9"/>
    <w:rsid w:val="00561BEA"/>
    <w:rsid w:val="00561C29"/>
    <w:rsid w:val="005657B1"/>
    <w:rsid w:val="005673E0"/>
    <w:rsid w:val="0057101E"/>
    <w:rsid w:val="0057367C"/>
    <w:rsid w:val="00573BAA"/>
    <w:rsid w:val="00576025"/>
    <w:rsid w:val="005805D9"/>
    <w:rsid w:val="00582E58"/>
    <w:rsid w:val="00583B62"/>
    <w:rsid w:val="00585AEF"/>
    <w:rsid w:val="0059054E"/>
    <w:rsid w:val="00591975"/>
    <w:rsid w:val="005933B3"/>
    <w:rsid w:val="00594343"/>
    <w:rsid w:val="00596415"/>
    <w:rsid w:val="005970D3"/>
    <w:rsid w:val="005A323D"/>
    <w:rsid w:val="005A3478"/>
    <w:rsid w:val="005A619C"/>
    <w:rsid w:val="005B1B86"/>
    <w:rsid w:val="005B1CEA"/>
    <w:rsid w:val="005B2021"/>
    <w:rsid w:val="005B318F"/>
    <w:rsid w:val="005B36E6"/>
    <w:rsid w:val="005B4536"/>
    <w:rsid w:val="005B5876"/>
    <w:rsid w:val="005B5B71"/>
    <w:rsid w:val="005B78D2"/>
    <w:rsid w:val="005C0DEF"/>
    <w:rsid w:val="005C1D51"/>
    <w:rsid w:val="005C3767"/>
    <w:rsid w:val="005C69FF"/>
    <w:rsid w:val="005C788C"/>
    <w:rsid w:val="005D535E"/>
    <w:rsid w:val="005D55C1"/>
    <w:rsid w:val="005D64D0"/>
    <w:rsid w:val="005E1F06"/>
    <w:rsid w:val="005E5488"/>
    <w:rsid w:val="005E54CB"/>
    <w:rsid w:val="005E7784"/>
    <w:rsid w:val="005F1F1F"/>
    <w:rsid w:val="005F2AC4"/>
    <w:rsid w:val="005F3629"/>
    <w:rsid w:val="005F5765"/>
    <w:rsid w:val="005F65EF"/>
    <w:rsid w:val="00600A39"/>
    <w:rsid w:val="00600E60"/>
    <w:rsid w:val="006014F5"/>
    <w:rsid w:val="00602434"/>
    <w:rsid w:val="00603A5F"/>
    <w:rsid w:val="00603E7C"/>
    <w:rsid w:val="006065D8"/>
    <w:rsid w:val="006127D4"/>
    <w:rsid w:val="00615813"/>
    <w:rsid w:val="00616283"/>
    <w:rsid w:val="00616E1F"/>
    <w:rsid w:val="006175E1"/>
    <w:rsid w:val="006176E8"/>
    <w:rsid w:val="0061796E"/>
    <w:rsid w:val="00620EF0"/>
    <w:rsid w:val="006219A7"/>
    <w:rsid w:val="00621ACA"/>
    <w:rsid w:val="006232EF"/>
    <w:rsid w:val="00623C51"/>
    <w:rsid w:val="006305E2"/>
    <w:rsid w:val="00631ECA"/>
    <w:rsid w:val="006344B2"/>
    <w:rsid w:val="00636E84"/>
    <w:rsid w:val="0063762A"/>
    <w:rsid w:val="00640EC8"/>
    <w:rsid w:val="006417FF"/>
    <w:rsid w:val="00641B06"/>
    <w:rsid w:val="00642005"/>
    <w:rsid w:val="00642414"/>
    <w:rsid w:val="00643247"/>
    <w:rsid w:val="00643C96"/>
    <w:rsid w:val="00644728"/>
    <w:rsid w:val="00645615"/>
    <w:rsid w:val="00646166"/>
    <w:rsid w:val="00651672"/>
    <w:rsid w:val="00651738"/>
    <w:rsid w:val="00652EEE"/>
    <w:rsid w:val="00653586"/>
    <w:rsid w:val="00653837"/>
    <w:rsid w:val="00654494"/>
    <w:rsid w:val="00656B00"/>
    <w:rsid w:val="00657DC2"/>
    <w:rsid w:val="0066127E"/>
    <w:rsid w:val="00661BA3"/>
    <w:rsid w:val="006633F0"/>
    <w:rsid w:val="00664049"/>
    <w:rsid w:val="006657AF"/>
    <w:rsid w:val="00666EFC"/>
    <w:rsid w:val="0067134B"/>
    <w:rsid w:val="00673C82"/>
    <w:rsid w:val="00674B2F"/>
    <w:rsid w:val="00675E26"/>
    <w:rsid w:val="00676037"/>
    <w:rsid w:val="00684AB5"/>
    <w:rsid w:val="00684D3E"/>
    <w:rsid w:val="00685EDC"/>
    <w:rsid w:val="0069093B"/>
    <w:rsid w:val="006A33D5"/>
    <w:rsid w:val="006A48E6"/>
    <w:rsid w:val="006A7AA2"/>
    <w:rsid w:val="006B165E"/>
    <w:rsid w:val="006B2DBD"/>
    <w:rsid w:val="006B4B2E"/>
    <w:rsid w:val="006B4D07"/>
    <w:rsid w:val="006B665F"/>
    <w:rsid w:val="006B6EF0"/>
    <w:rsid w:val="006B75F9"/>
    <w:rsid w:val="006B7DF1"/>
    <w:rsid w:val="006D0118"/>
    <w:rsid w:val="006D0C55"/>
    <w:rsid w:val="006D20B3"/>
    <w:rsid w:val="006D2F00"/>
    <w:rsid w:val="006D3578"/>
    <w:rsid w:val="006D3DEC"/>
    <w:rsid w:val="006D44EC"/>
    <w:rsid w:val="006D53A4"/>
    <w:rsid w:val="006D74D5"/>
    <w:rsid w:val="006E1989"/>
    <w:rsid w:val="006E2009"/>
    <w:rsid w:val="006E2EF0"/>
    <w:rsid w:val="006E2EFA"/>
    <w:rsid w:val="006E3103"/>
    <w:rsid w:val="006E624A"/>
    <w:rsid w:val="006F0FFD"/>
    <w:rsid w:val="006F2143"/>
    <w:rsid w:val="006F283A"/>
    <w:rsid w:val="006F3680"/>
    <w:rsid w:val="006F47AE"/>
    <w:rsid w:val="006F4CF6"/>
    <w:rsid w:val="006F532A"/>
    <w:rsid w:val="006F7956"/>
    <w:rsid w:val="007024F8"/>
    <w:rsid w:val="00703B95"/>
    <w:rsid w:val="00704ACB"/>
    <w:rsid w:val="007057A9"/>
    <w:rsid w:val="00705B4B"/>
    <w:rsid w:val="00706278"/>
    <w:rsid w:val="00707F71"/>
    <w:rsid w:val="007126DA"/>
    <w:rsid w:val="00712CD4"/>
    <w:rsid w:val="00712F9E"/>
    <w:rsid w:val="007131E9"/>
    <w:rsid w:val="00714F98"/>
    <w:rsid w:val="0071723D"/>
    <w:rsid w:val="007207F2"/>
    <w:rsid w:val="0072122E"/>
    <w:rsid w:val="00723ADC"/>
    <w:rsid w:val="00725D23"/>
    <w:rsid w:val="007269BA"/>
    <w:rsid w:val="007307EC"/>
    <w:rsid w:val="00730864"/>
    <w:rsid w:val="007310F0"/>
    <w:rsid w:val="00732C88"/>
    <w:rsid w:val="00733EAE"/>
    <w:rsid w:val="00735C6C"/>
    <w:rsid w:val="0074099E"/>
    <w:rsid w:val="00741B20"/>
    <w:rsid w:val="00742233"/>
    <w:rsid w:val="00742AEC"/>
    <w:rsid w:val="00742D0E"/>
    <w:rsid w:val="00744031"/>
    <w:rsid w:val="0075039F"/>
    <w:rsid w:val="00755376"/>
    <w:rsid w:val="00757F86"/>
    <w:rsid w:val="00760A56"/>
    <w:rsid w:val="00762DEB"/>
    <w:rsid w:val="007632C8"/>
    <w:rsid w:val="007634D3"/>
    <w:rsid w:val="007638D4"/>
    <w:rsid w:val="007639C3"/>
    <w:rsid w:val="007669EC"/>
    <w:rsid w:val="007705F3"/>
    <w:rsid w:val="0077185B"/>
    <w:rsid w:val="00772183"/>
    <w:rsid w:val="00775730"/>
    <w:rsid w:val="00776866"/>
    <w:rsid w:val="007779B1"/>
    <w:rsid w:val="00780A9C"/>
    <w:rsid w:val="00781029"/>
    <w:rsid w:val="00782821"/>
    <w:rsid w:val="007828A9"/>
    <w:rsid w:val="007845E9"/>
    <w:rsid w:val="00790803"/>
    <w:rsid w:val="007913A7"/>
    <w:rsid w:val="0079428F"/>
    <w:rsid w:val="0079482E"/>
    <w:rsid w:val="007956BC"/>
    <w:rsid w:val="007A19D0"/>
    <w:rsid w:val="007A2531"/>
    <w:rsid w:val="007A4C5B"/>
    <w:rsid w:val="007A635D"/>
    <w:rsid w:val="007A6B2E"/>
    <w:rsid w:val="007B07A7"/>
    <w:rsid w:val="007B1992"/>
    <w:rsid w:val="007B248F"/>
    <w:rsid w:val="007B2CD0"/>
    <w:rsid w:val="007B2D4C"/>
    <w:rsid w:val="007B4242"/>
    <w:rsid w:val="007B4477"/>
    <w:rsid w:val="007B5D3B"/>
    <w:rsid w:val="007B6CD6"/>
    <w:rsid w:val="007C0080"/>
    <w:rsid w:val="007C1EED"/>
    <w:rsid w:val="007C2476"/>
    <w:rsid w:val="007C3672"/>
    <w:rsid w:val="007C440C"/>
    <w:rsid w:val="007C4D5B"/>
    <w:rsid w:val="007C5066"/>
    <w:rsid w:val="007C63CA"/>
    <w:rsid w:val="007D37E8"/>
    <w:rsid w:val="007D5AA1"/>
    <w:rsid w:val="007E1D9D"/>
    <w:rsid w:val="007E3133"/>
    <w:rsid w:val="007E342E"/>
    <w:rsid w:val="007E4227"/>
    <w:rsid w:val="007E4612"/>
    <w:rsid w:val="007E46D2"/>
    <w:rsid w:val="007E4CE1"/>
    <w:rsid w:val="007E542C"/>
    <w:rsid w:val="007E6349"/>
    <w:rsid w:val="007E6DA2"/>
    <w:rsid w:val="007E784D"/>
    <w:rsid w:val="007F17E8"/>
    <w:rsid w:val="007F29C6"/>
    <w:rsid w:val="007F2E1C"/>
    <w:rsid w:val="007F39A7"/>
    <w:rsid w:val="007F50A2"/>
    <w:rsid w:val="007F7D2B"/>
    <w:rsid w:val="00800066"/>
    <w:rsid w:val="008000BA"/>
    <w:rsid w:val="008009AC"/>
    <w:rsid w:val="00801D8B"/>
    <w:rsid w:val="008032A1"/>
    <w:rsid w:val="0080373D"/>
    <w:rsid w:val="00803B3F"/>
    <w:rsid w:val="00807460"/>
    <w:rsid w:val="0081162E"/>
    <w:rsid w:val="008122FD"/>
    <w:rsid w:val="00812F1E"/>
    <w:rsid w:val="008136B4"/>
    <w:rsid w:val="0081582F"/>
    <w:rsid w:val="00817590"/>
    <w:rsid w:val="00820533"/>
    <w:rsid w:val="008217C2"/>
    <w:rsid w:val="00821925"/>
    <w:rsid w:val="00822A6B"/>
    <w:rsid w:val="00823722"/>
    <w:rsid w:val="00832CF4"/>
    <w:rsid w:val="00834284"/>
    <w:rsid w:val="008365FA"/>
    <w:rsid w:val="00836A31"/>
    <w:rsid w:val="00837319"/>
    <w:rsid w:val="00837343"/>
    <w:rsid w:val="0084158D"/>
    <w:rsid w:val="00843033"/>
    <w:rsid w:val="0084506E"/>
    <w:rsid w:val="0084551A"/>
    <w:rsid w:val="0084611B"/>
    <w:rsid w:val="0084766C"/>
    <w:rsid w:val="00847C70"/>
    <w:rsid w:val="00852C0F"/>
    <w:rsid w:val="0085302F"/>
    <w:rsid w:val="00853ECD"/>
    <w:rsid w:val="0085468F"/>
    <w:rsid w:val="00862B39"/>
    <w:rsid w:val="00863BBF"/>
    <w:rsid w:val="008647DD"/>
    <w:rsid w:val="0086571E"/>
    <w:rsid w:val="008720ED"/>
    <w:rsid w:val="00872F50"/>
    <w:rsid w:val="00874A01"/>
    <w:rsid w:val="008761EC"/>
    <w:rsid w:val="00876C6E"/>
    <w:rsid w:val="00877833"/>
    <w:rsid w:val="00883F15"/>
    <w:rsid w:val="008849FD"/>
    <w:rsid w:val="0088753E"/>
    <w:rsid w:val="0089093F"/>
    <w:rsid w:val="008933B2"/>
    <w:rsid w:val="008956E3"/>
    <w:rsid w:val="008975EA"/>
    <w:rsid w:val="008A01A5"/>
    <w:rsid w:val="008A09BF"/>
    <w:rsid w:val="008A183D"/>
    <w:rsid w:val="008A2C72"/>
    <w:rsid w:val="008A4D73"/>
    <w:rsid w:val="008A51FF"/>
    <w:rsid w:val="008A68F6"/>
    <w:rsid w:val="008A6907"/>
    <w:rsid w:val="008A783C"/>
    <w:rsid w:val="008B0C68"/>
    <w:rsid w:val="008B0E6C"/>
    <w:rsid w:val="008B0FBD"/>
    <w:rsid w:val="008B226B"/>
    <w:rsid w:val="008B4207"/>
    <w:rsid w:val="008B7FFC"/>
    <w:rsid w:val="008C09BC"/>
    <w:rsid w:val="008C46B4"/>
    <w:rsid w:val="008C47C1"/>
    <w:rsid w:val="008C4FC1"/>
    <w:rsid w:val="008D5216"/>
    <w:rsid w:val="008D5C98"/>
    <w:rsid w:val="008D676F"/>
    <w:rsid w:val="008E083D"/>
    <w:rsid w:val="008E0E11"/>
    <w:rsid w:val="008E0E81"/>
    <w:rsid w:val="008E188D"/>
    <w:rsid w:val="008E2874"/>
    <w:rsid w:val="008E7769"/>
    <w:rsid w:val="008E7AB7"/>
    <w:rsid w:val="008F23A8"/>
    <w:rsid w:val="008F2EDD"/>
    <w:rsid w:val="008F600D"/>
    <w:rsid w:val="008F63C5"/>
    <w:rsid w:val="0090008B"/>
    <w:rsid w:val="00904071"/>
    <w:rsid w:val="00905B15"/>
    <w:rsid w:val="00912956"/>
    <w:rsid w:val="009135D7"/>
    <w:rsid w:val="009148B2"/>
    <w:rsid w:val="00916550"/>
    <w:rsid w:val="009236DE"/>
    <w:rsid w:val="0092556D"/>
    <w:rsid w:val="00926A5A"/>
    <w:rsid w:val="00926FE6"/>
    <w:rsid w:val="009272BD"/>
    <w:rsid w:val="009274F5"/>
    <w:rsid w:val="009339D4"/>
    <w:rsid w:val="00933F31"/>
    <w:rsid w:val="00937619"/>
    <w:rsid w:val="00940F27"/>
    <w:rsid w:val="00950420"/>
    <w:rsid w:val="00950F36"/>
    <w:rsid w:val="009529F2"/>
    <w:rsid w:val="00952DAD"/>
    <w:rsid w:val="00952E53"/>
    <w:rsid w:val="009530C2"/>
    <w:rsid w:val="00955918"/>
    <w:rsid w:val="00966D77"/>
    <w:rsid w:val="00967266"/>
    <w:rsid w:val="00967415"/>
    <w:rsid w:val="009704BC"/>
    <w:rsid w:val="0097532D"/>
    <w:rsid w:val="00975AF7"/>
    <w:rsid w:val="009769E6"/>
    <w:rsid w:val="00980520"/>
    <w:rsid w:val="00982028"/>
    <w:rsid w:val="0098295D"/>
    <w:rsid w:val="009829AC"/>
    <w:rsid w:val="00982A9A"/>
    <w:rsid w:val="00986999"/>
    <w:rsid w:val="009941B5"/>
    <w:rsid w:val="00994244"/>
    <w:rsid w:val="0099656C"/>
    <w:rsid w:val="009970E2"/>
    <w:rsid w:val="009A1FFB"/>
    <w:rsid w:val="009A3890"/>
    <w:rsid w:val="009C1DC9"/>
    <w:rsid w:val="009C2A86"/>
    <w:rsid w:val="009C4B4B"/>
    <w:rsid w:val="009C4C39"/>
    <w:rsid w:val="009C5022"/>
    <w:rsid w:val="009C6039"/>
    <w:rsid w:val="009C60A7"/>
    <w:rsid w:val="009C6FF6"/>
    <w:rsid w:val="009D2FAA"/>
    <w:rsid w:val="009D36DB"/>
    <w:rsid w:val="009D7E32"/>
    <w:rsid w:val="009E3725"/>
    <w:rsid w:val="009E5B00"/>
    <w:rsid w:val="009F01FF"/>
    <w:rsid w:val="009F1E63"/>
    <w:rsid w:val="009F4C4E"/>
    <w:rsid w:val="009F5735"/>
    <w:rsid w:val="009F6D1D"/>
    <w:rsid w:val="009F72D8"/>
    <w:rsid w:val="00A0188D"/>
    <w:rsid w:val="00A01B03"/>
    <w:rsid w:val="00A03117"/>
    <w:rsid w:val="00A03B66"/>
    <w:rsid w:val="00A04E0A"/>
    <w:rsid w:val="00A07ADA"/>
    <w:rsid w:val="00A17BC3"/>
    <w:rsid w:val="00A2157A"/>
    <w:rsid w:val="00A2201C"/>
    <w:rsid w:val="00A22612"/>
    <w:rsid w:val="00A23013"/>
    <w:rsid w:val="00A25951"/>
    <w:rsid w:val="00A27D18"/>
    <w:rsid w:val="00A30F88"/>
    <w:rsid w:val="00A355CC"/>
    <w:rsid w:val="00A37B1E"/>
    <w:rsid w:val="00A4268B"/>
    <w:rsid w:val="00A45D7F"/>
    <w:rsid w:val="00A52DBB"/>
    <w:rsid w:val="00A54338"/>
    <w:rsid w:val="00A56404"/>
    <w:rsid w:val="00A60A1C"/>
    <w:rsid w:val="00A615B0"/>
    <w:rsid w:val="00A64A04"/>
    <w:rsid w:val="00A65F74"/>
    <w:rsid w:val="00A675A9"/>
    <w:rsid w:val="00A7252B"/>
    <w:rsid w:val="00A7446E"/>
    <w:rsid w:val="00A750AC"/>
    <w:rsid w:val="00A77C0B"/>
    <w:rsid w:val="00A82279"/>
    <w:rsid w:val="00A82D61"/>
    <w:rsid w:val="00A84984"/>
    <w:rsid w:val="00A86FF8"/>
    <w:rsid w:val="00A878D8"/>
    <w:rsid w:val="00A87F02"/>
    <w:rsid w:val="00A91A63"/>
    <w:rsid w:val="00A935AC"/>
    <w:rsid w:val="00A94AB3"/>
    <w:rsid w:val="00A959EC"/>
    <w:rsid w:val="00A9788D"/>
    <w:rsid w:val="00AA22D4"/>
    <w:rsid w:val="00AA37B9"/>
    <w:rsid w:val="00AA4AD6"/>
    <w:rsid w:val="00AA5CD5"/>
    <w:rsid w:val="00AA6BEC"/>
    <w:rsid w:val="00AB3913"/>
    <w:rsid w:val="00AB4C22"/>
    <w:rsid w:val="00AB6C16"/>
    <w:rsid w:val="00AB7CA7"/>
    <w:rsid w:val="00AC136C"/>
    <w:rsid w:val="00AC14AB"/>
    <w:rsid w:val="00AC241C"/>
    <w:rsid w:val="00AC2B5F"/>
    <w:rsid w:val="00AC6604"/>
    <w:rsid w:val="00AC6838"/>
    <w:rsid w:val="00AC6FC2"/>
    <w:rsid w:val="00AC7150"/>
    <w:rsid w:val="00AD066F"/>
    <w:rsid w:val="00AD2EC7"/>
    <w:rsid w:val="00AD3BEA"/>
    <w:rsid w:val="00AD3E72"/>
    <w:rsid w:val="00AD639D"/>
    <w:rsid w:val="00AD64B4"/>
    <w:rsid w:val="00AE1CC4"/>
    <w:rsid w:val="00AE21AF"/>
    <w:rsid w:val="00AE433F"/>
    <w:rsid w:val="00AE63E7"/>
    <w:rsid w:val="00AE6510"/>
    <w:rsid w:val="00AE703E"/>
    <w:rsid w:val="00AF1A21"/>
    <w:rsid w:val="00AF259B"/>
    <w:rsid w:val="00AF33C0"/>
    <w:rsid w:val="00AF3AB7"/>
    <w:rsid w:val="00AF40F3"/>
    <w:rsid w:val="00AF4EF2"/>
    <w:rsid w:val="00AF5866"/>
    <w:rsid w:val="00AF792E"/>
    <w:rsid w:val="00AF7B8F"/>
    <w:rsid w:val="00B00EA8"/>
    <w:rsid w:val="00B04197"/>
    <w:rsid w:val="00B04E32"/>
    <w:rsid w:val="00B06121"/>
    <w:rsid w:val="00B06902"/>
    <w:rsid w:val="00B07D91"/>
    <w:rsid w:val="00B124D0"/>
    <w:rsid w:val="00B1271D"/>
    <w:rsid w:val="00B1395B"/>
    <w:rsid w:val="00B14254"/>
    <w:rsid w:val="00B1501B"/>
    <w:rsid w:val="00B158D1"/>
    <w:rsid w:val="00B21499"/>
    <w:rsid w:val="00B21C56"/>
    <w:rsid w:val="00B2400F"/>
    <w:rsid w:val="00B25829"/>
    <w:rsid w:val="00B2734D"/>
    <w:rsid w:val="00B27586"/>
    <w:rsid w:val="00B35B80"/>
    <w:rsid w:val="00B369D6"/>
    <w:rsid w:val="00B373A4"/>
    <w:rsid w:val="00B42E3F"/>
    <w:rsid w:val="00B444F7"/>
    <w:rsid w:val="00B51257"/>
    <w:rsid w:val="00B539FA"/>
    <w:rsid w:val="00B53E9B"/>
    <w:rsid w:val="00B55465"/>
    <w:rsid w:val="00B6019F"/>
    <w:rsid w:val="00B63B4B"/>
    <w:rsid w:val="00B64153"/>
    <w:rsid w:val="00B65E71"/>
    <w:rsid w:val="00B70222"/>
    <w:rsid w:val="00B72D7A"/>
    <w:rsid w:val="00B73EAA"/>
    <w:rsid w:val="00B750C4"/>
    <w:rsid w:val="00B7566F"/>
    <w:rsid w:val="00B7705E"/>
    <w:rsid w:val="00B77F87"/>
    <w:rsid w:val="00B80764"/>
    <w:rsid w:val="00B8102D"/>
    <w:rsid w:val="00B8713A"/>
    <w:rsid w:val="00B87689"/>
    <w:rsid w:val="00B87712"/>
    <w:rsid w:val="00B92925"/>
    <w:rsid w:val="00B93EE5"/>
    <w:rsid w:val="00B94B5E"/>
    <w:rsid w:val="00B95C87"/>
    <w:rsid w:val="00B97ABE"/>
    <w:rsid w:val="00BA0C7D"/>
    <w:rsid w:val="00BA17F0"/>
    <w:rsid w:val="00BA1A6D"/>
    <w:rsid w:val="00BA4590"/>
    <w:rsid w:val="00BA75C4"/>
    <w:rsid w:val="00BA7BB4"/>
    <w:rsid w:val="00BA7DF7"/>
    <w:rsid w:val="00BB02C3"/>
    <w:rsid w:val="00BB0700"/>
    <w:rsid w:val="00BB13BA"/>
    <w:rsid w:val="00BB1F4B"/>
    <w:rsid w:val="00BB3613"/>
    <w:rsid w:val="00BB3625"/>
    <w:rsid w:val="00BB3977"/>
    <w:rsid w:val="00BB6990"/>
    <w:rsid w:val="00BB6F92"/>
    <w:rsid w:val="00BB7636"/>
    <w:rsid w:val="00BC0185"/>
    <w:rsid w:val="00BC0E13"/>
    <w:rsid w:val="00BC14C5"/>
    <w:rsid w:val="00BC2B22"/>
    <w:rsid w:val="00BC5163"/>
    <w:rsid w:val="00BD047D"/>
    <w:rsid w:val="00BD0A7B"/>
    <w:rsid w:val="00BD0CFB"/>
    <w:rsid w:val="00BD2EDA"/>
    <w:rsid w:val="00BD61FC"/>
    <w:rsid w:val="00BD6696"/>
    <w:rsid w:val="00BD6A8C"/>
    <w:rsid w:val="00BD7D87"/>
    <w:rsid w:val="00BE01E2"/>
    <w:rsid w:val="00BE1F73"/>
    <w:rsid w:val="00BE2399"/>
    <w:rsid w:val="00BE396E"/>
    <w:rsid w:val="00BF0A97"/>
    <w:rsid w:val="00BF2DE3"/>
    <w:rsid w:val="00BF32FB"/>
    <w:rsid w:val="00BF3CEC"/>
    <w:rsid w:val="00BF491E"/>
    <w:rsid w:val="00BF5A27"/>
    <w:rsid w:val="00C008AB"/>
    <w:rsid w:val="00C040E5"/>
    <w:rsid w:val="00C04351"/>
    <w:rsid w:val="00C048F5"/>
    <w:rsid w:val="00C06711"/>
    <w:rsid w:val="00C10806"/>
    <w:rsid w:val="00C11982"/>
    <w:rsid w:val="00C13385"/>
    <w:rsid w:val="00C14554"/>
    <w:rsid w:val="00C14D20"/>
    <w:rsid w:val="00C154BE"/>
    <w:rsid w:val="00C16D39"/>
    <w:rsid w:val="00C21A36"/>
    <w:rsid w:val="00C22438"/>
    <w:rsid w:val="00C23152"/>
    <w:rsid w:val="00C24D33"/>
    <w:rsid w:val="00C25EB5"/>
    <w:rsid w:val="00C2619E"/>
    <w:rsid w:val="00C27256"/>
    <w:rsid w:val="00C30542"/>
    <w:rsid w:val="00C306C4"/>
    <w:rsid w:val="00C307D2"/>
    <w:rsid w:val="00C3325A"/>
    <w:rsid w:val="00C3503B"/>
    <w:rsid w:val="00C3791E"/>
    <w:rsid w:val="00C37FD5"/>
    <w:rsid w:val="00C400DD"/>
    <w:rsid w:val="00C42A28"/>
    <w:rsid w:val="00C43FF3"/>
    <w:rsid w:val="00C47748"/>
    <w:rsid w:val="00C54068"/>
    <w:rsid w:val="00C546BC"/>
    <w:rsid w:val="00C57280"/>
    <w:rsid w:val="00C60025"/>
    <w:rsid w:val="00C60B05"/>
    <w:rsid w:val="00C6158C"/>
    <w:rsid w:val="00C61AD6"/>
    <w:rsid w:val="00C660A0"/>
    <w:rsid w:val="00C66D98"/>
    <w:rsid w:val="00C71E41"/>
    <w:rsid w:val="00C733D8"/>
    <w:rsid w:val="00C75FB4"/>
    <w:rsid w:val="00C76846"/>
    <w:rsid w:val="00C76B50"/>
    <w:rsid w:val="00C77560"/>
    <w:rsid w:val="00C81038"/>
    <w:rsid w:val="00C81460"/>
    <w:rsid w:val="00C8445F"/>
    <w:rsid w:val="00C861A0"/>
    <w:rsid w:val="00C870F6"/>
    <w:rsid w:val="00C90328"/>
    <w:rsid w:val="00C90FC2"/>
    <w:rsid w:val="00C91012"/>
    <w:rsid w:val="00C9342F"/>
    <w:rsid w:val="00C94E69"/>
    <w:rsid w:val="00C950AB"/>
    <w:rsid w:val="00C965FD"/>
    <w:rsid w:val="00C96B66"/>
    <w:rsid w:val="00C977C8"/>
    <w:rsid w:val="00CA13A9"/>
    <w:rsid w:val="00CA1D63"/>
    <w:rsid w:val="00CA22B2"/>
    <w:rsid w:val="00CA649E"/>
    <w:rsid w:val="00CA66B4"/>
    <w:rsid w:val="00CB26A8"/>
    <w:rsid w:val="00CB7672"/>
    <w:rsid w:val="00CB78AD"/>
    <w:rsid w:val="00CB7D2E"/>
    <w:rsid w:val="00CB7FB8"/>
    <w:rsid w:val="00CC0132"/>
    <w:rsid w:val="00CC1586"/>
    <w:rsid w:val="00CC76A6"/>
    <w:rsid w:val="00CC77F2"/>
    <w:rsid w:val="00CC78E2"/>
    <w:rsid w:val="00CC7C17"/>
    <w:rsid w:val="00CD0C25"/>
    <w:rsid w:val="00CD267E"/>
    <w:rsid w:val="00CD44B0"/>
    <w:rsid w:val="00CD5394"/>
    <w:rsid w:val="00CD6F05"/>
    <w:rsid w:val="00CE3CE6"/>
    <w:rsid w:val="00CE460A"/>
    <w:rsid w:val="00CE63A4"/>
    <w:rsid w:val="00CE6872"/>
    <w:rsid w:val="00CE777E"/>
    <w:rsid w:val="00CF6627"/>
    <w:rsid w:val="00CF6BBF"/>
    <w:rsid w:val="00CF73E3"/>
    <w:rsid w:val="00D01612"/>
    <w:rsid w:val="00D0481B"/>
    <w:rsid w:val="00D04873"/>
    <w:rsid w:val="00D04E14"/>
    <w:rsid w:val="00D07078"/>
    <w:rsid w:val="00D076E2"/>
    <w:rsid w:val="00D10BB2"/>
    <w:rsid w:val="00D11CB3"/>
    <w:rsid w:val="00D15332"/>
    <w:rsid w:val="00D206DC"/>
    <w:rsid w:val="00D209E7"/>
    <w:rsid w:val="00D21223"/>
    <w:rsid w:val="00D2361F"/>
    <w:rsid w:val="00D26127"/>
    <w:rsid w:val="00D27EA6"/>
    <w:rsid w:val="00D3295C"/>
    <w:rsid w:val="00D34855"/>
    <w:rsid w:val="00D35B99"/>
    <w:rsid w:val="00D375F6"/>
    <w:rsid w:val="00D51BA3"/>
    <w:rsid w:val="00D5365C"/>
    <w:rsid w:val="00D53ACF"/>
    <w:rsid w:val="00D540A1"/>
    <w:rsid w:val="00D54BAD"/>
    <w:rsid w:val="00D54C85"/>
    <w:rsid w:val="00D606EB"/>
    <w:rsid w:val="00D60C76"/>
    <w:rsid w:val="00D60E47"/>
    <w:rsid w:val="00D61133"/>
    <w:rsid w:val="00D61515"/>
    <w:rsid w:val="00D6661D"/>
    <w:rsid w:val="00D710F4"/>
    <w:rsid w:val="00D725E8"/>
    <w:rsid w:val="00D769A1"/>
    <w:rsid w:val="00D77ABC"/>
    <w:rsid w:val="00D82A6C"/>
    <w:rsid w:val="00D83B25"/>
    <w:rsid w:val="00D84732"/>
    <w:rsid w:val="00D8529C"/>
    <w:rsid w:val="00D874D6"/>
    <w:rsid w:val="00D87602"/>
    <w:rsid w:val="00D912F5"/>
    <w:rsid w:val="00D91DD6"/>
    <w:rsid w:val="00D92324"/>
    <w:rsid w:val="00D932C5"/>
    <w:rsid w:val="00D93962"/>
    <w:rsid w:val="00DA09DE"/>
    <w:rsid w:val="00DA176B"/>
    <w:rsid w:val="00DA2FED"/>
    <w:rsid w:val="00DA3AC5"/>
    <w:rsid w:val="00DA40E4"/>
    <w:rsid w:val="00DA480F"/>
    <w:rsid w:val="00DA7028"/>
    <w:rsid w:val="00DB20F5"/>
    <w:rsid w:val="00DB3692"/>
    <w:rsid w:val="00DB44BA"/>
    <w:rsid w:val="00DC1E06"/>
    <w:rsid w:val="00DC366A"/>
    <w:rsid w:val="00DD07E5"/>
    <w:rsid w:val="00DD39BC"/>
    <w:rsid w:val="00DE1025"/>
    <w:rsid w:val="00DE4A2A"/>
    <w:rsid w:val="00DE6D26"/>
    <w:rsid w:val="00DF0C99"/>
    <w:rsid w:val="00DF1EBA"/>
    <w:rsid w:val="00DF3E5C"/>
    <w:rsid w:val="00DF75A8"/>
    <w:rsid w:val="00DF7633"/>
    <w:rsid w:val="00E00F2F"/>
    <w:rsid w:val="00E0102A"/>
    <w:rsid w:val="00E03840"/>
    <w:rsid w:val="00E04720"/>
    <w:rsid w:val="00E05C23"/>
    <w:rsid w:val="00E07D0E"/>
    <w:rsid w:val="00E1077A"/>
    <w:rsid w:val="00E10832"/>
    <w:rsid w:val="00E16D0F"/>
    <w:rsid w:val="00E1703F"/>
    <w:rsid w:val="00E17718"/>
    <w:rsid w:val="00E215C2"/>
    <w:rsid w:val="00E21BD4"/>
    <w:rsid w:val="00E22C68"/>
    <w:rsid w:val="00E22CD7"/>
    <w:rsid w:val="00E30004"/>
    <w:rsid w:val="00E311F5"/>
    <w:rsid w:val="00E3441E"/>
    <w:rsid w:val="00E35737"/>
    <w:rsid w:val="00E35B08"/>
    <w:rsid w:val="00E37091"/>
    <w:rsid w:val="00E4310F"/>
    <w:rsid w:val="00E43E75"/>
    <w:rsid w:val="00E44BF9"/>
    <w:rsid w:val="00E44E2D"/>
    <w:rsid w:val="00E46500"/>
    <w:rsid w:val="00E50462"/>
    <w:rsid w:val="00E51B1A"/>
    <w:rsid w:val="00E52268"/>
    <w:rsid w:val="00E52A39"/>
    <w:rsid w:val="00E52E70"/>
    <w:rsid w:val="00E53C2A"/>
    <w:rsid w:val="00E551E5"/>
    <w:rsid w:val="00E56579"/>
    <w:rsid w:val="00E56F24"/>
    <w:rsid w:val="00E57D6D"/>
    <w:rsid w:val="00E618C5"/>
    <w:rsid w:val="00E6341C"/>
    <w:rsid w:val="00E658EC"/>
    <w:rsid w:val="00E66570"/>
    <w:rsid w:val="00E706F8"/>
    <w:rsid w:val="00E708E5"/>
    <w:rsid w:val="00E72704"/>
    <w:rsid w:val="00E73933"/>
    <w:rsid w:val="00E73E9C"/>
    <w:rsid w:val="00E7551A"/>
    <w:rsid w:val="00E76C56"/>
    <w:rsid w:val="00E80AC7"/>
    <w:rsid w:val="00E81054"/>
    <w:rsid w:val="00E8488D"/>
    <w:rsid w:val="00E84B43"/>
    <w:rsid w:val="00E877A9"/>
    <w:rsid w:val="00E87D82"/>
    <w:rsid w:val="00E91925"/>
    <w:rsid w:val="00E946F8"/>
    <w:rsid w:val="00E950B6"/>
    <w:rsid w:val="00E9546A"/>
    <w:rsid w:val="00E961FE"/>
    <w:rsid w:val="00E96313"/>
    <w:rsid w:val="00EA06CB"/>
    <w:rsid w:val="00EA0744"/>
    <w:rsid w:val="00EA4D3D"/>
    <w:rsid w:val="00EB1B3B"/>
    <w:rsid w:val="00EB22A3"/>
    <w:rsid w:val="00EB3443"/>
    <w:rsid w:val="00EB3635"/>
    <w:rsid w:val="00EB51E2"/>
    <w:rsid w:val="00EB5A0A"/>
    <w:rsid w:val="00EB6109"/>
    <w:rsid w:val="00EB6E59"/>
    <w:rsid w:val="00EC048E"/>
    <w:rsid w:val="00EC46A7"/>
    <w:rsid w:val="00EC6EB4"/>
    <w:rsid w:val="00EC736F"/>
    <w:rsid w:val="00EC7CAE"/>
    <w:rsid w:val="00ED50FE"/>
    <w:rsid w:val="00EE094B"/>
    <w:rsid w:val="00EE1539"/>
    <w:rsid w:val="00EE15B8"/>
    <w:rsid w:val="00EE26E8"/>
    <w:rsid w:val="00EE2E60"/>
    <w:rsid w:val="00EE3176"/>
    <w:rsid w:val="00EE32B8"/>
    <w:rsid w:val="00EE436B"/>
    <w:rsid w:val="00EE44D8"/>
    <w:rsid w:val="00EE46B1"/>
    <w:rsid w:val="00EE6D41"/>
    <w:rsid w:val="00EE7B14"/>
    <w:rsid w:val="00EF2BE9"/>
    <w:rsid w:val="00EF34B1"/>
    <w:rsid w:val="00EF53BA"/>
    <w:rsid w:val="00EF5801"/>
    <w:rsid w:val="00EF5836"/>
    <w:rsid w:val="00EF6BCA"/>
    <w:rsid w:val="00F006DB"/>
    <w:rsid w:val="00F0101E"/>
    <w:rsid w:val="00F02C38"/>
    <w:rsid w:val="00F03EB9"/>
    <w:rsid w:val="00F04F59"/>
    <w:rsid w:val="00F066A4"/>
    <w:rsid w:val="00F068F9"/>
    <w:rsid w:val="00F06A17"/>
    <w:rsid w:val="00F06A56"/>
    <w:rsid w:val="00F07AC7"/>
    <w:rsid w:val="00F11B7E"/>
    <w:rsid w:val="00F12DAB"/>
    <w:rsid w:val="00F13C73"/>
    <w:rsid w:val="00F1430D"/>
    <w:rsid w:val="00F164B8"/>
    <w:rsid w:val="00F24D44"/>
    <w:rsid w:val="00F25083"/>
    <w:rsid w:val="00F25CAF"/>
    <w:rsid w:val="00F25F4D"/>
    <w:rsid w:val="00F30DAF"/>
    <w:rsid w:val="00F35469"/>
    <w:rsid w:val="00F35531"/>
    <w:rsid w:val="00F366DA"/>
    <w:rsid w:val="00F37690"/>
    <w:rsid w:val="00F40856"/>
    <w:rsid w:val="00F40DD8"/>
    <w:rsid w:val="00F4193A"/>
    <w:rsid w:val="00F41DF4"/>
    <w:rsid w:val="00F42030"/>
    <w:rsid w:val="00F431BF"/>
    <w:rsid w:val="00F44A90"/>
    <w:rsid w:val="00F450AD"/>
    <w:rsid w:val="00F51B42"/>
    <w:rsid w:val="00F53BCA"/>
    <w:rsid w:val="00F5518F"/>
    <w:rsid w:val="00F551BD"/>
    <w:rsid w:val="00F6094F"/>
    <w:rsid w:val="00F60EB1"/>
    <w:rsid w:val="00F63957"/>
    <w:rsid w:val="00F65708"/>
    <w:rsid w:val="00F6673F"/>
    <w:rsid w:val="00F73D13"/>
    <w:rsid w:val="00F7573F"/>
    <w:rsid w:val="00F80147"/>
    <w:rsid w:val="00F802A8"/>
    <w:rsid w:val="00F8318D"/>
    <w:rsid w:val="00F844CC"/>
    <w:rsid w:val="00F853E9"/>
    <w:rsid w:val="00F860F0"/>
    <w:rsid w:val="00F90707"/>
    <w:rsid w:val="00F91E47"/>
    <w:rsid w:val="00F942A4"/>
    <w:rsid w:val="00F964D2"/>
    <w:rsid w:val="00FA0338"/>
    <w:rsid w:val="00FA13B7"/>
    <w:rsid w:val="00FA244A"/>
    <w:rsid w:val="00FA38A8"/>
    <w:rsid w:val="00FA415C"/>
    <w:rsid w:val="00FA5B40"/>
    <w:rsid w:val="00FA6E28"/>
    <w:rsid w:val="00FB1362"/>
    <w:rsid w:val="00FB3274"/>
    <w:rsid w:val="00FB4988"/>
    <w:rsid w:val="00FB6121"/>
    <w:rsid w:val="00FB68B4"/>
    <w:rsid w:val="00FB6A91"/>
    <w:rsid w:val="00FC1815"/>
    <w:rsid w:val="00FC29C2"/>
    <w:rsid w:val="00FC3E6B"/>
    <w:rsid w:val="00FC48D9"/>
    <w:rsid w:val="00FC5C34"/>
    <w:rsid w:val="00FC7F7F"/>
    <w:rsid w:val="00FD2242"/>
    <w:rsid w:val="00FD2674"/>
    <w:rsid w:val="00FD3CE9"/>
    <w:rsid w:val="00FD3FBC"/>
    <w:rsid w:val="00FD5473"/>
    <w:rsid w:val="00FD6C31"/>
    <w:rsid w:val="00FD721A"/>
    <w:rsid w:val="00FE036D"/>
    <w:rsid w:val="00FE1029"/>
    <w:rsid w:val="00FE3191"/>
    <w:rsid w:val="00FE39A5"/>
    <w:rsid w:val="00FE4DEB"/>
    <w:rsid w:val="00FE5379"/>
    <w:rsid w:val="00FF197C"/>
    <w:rsid w:val="00FF1D04"/>
    <w:rsid w:val="00F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46F302"/>
  <w15:docId w15:val="{9DE44E09-4708-054E-947C-20395BB13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563"/>
    <w:pPr>
      <w:spacing w:after="0" w:line="240" w:lineRule="auto"/>
    </w:pPr>
    <w:rPr>
      <w:rFonts w:ascii="Times New Roman" w:eastAsiaTheme="minorEastAsia" w:hAnsi="Times New Roman"/>
      <w:sz w:val="24"/>
      <w:lang w:val="en-GB" w:eastAsia="zh-C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157D4B"/>
    <w:pPr>
      <w:keepNext/>
      <w:keepLines/>
      <w:spacing w:before="480" w:line="360" w:lineRule="auto"/>
      <w:ind w:left="567" w:right="567"/>
      <w:jc w:val="both"/>
      <w:outlineLvl w:val="0"/>
    </w:pPr>
    <w:rPr>
      <w:rFonts w:eastAsiaTheme="majorEastAsia" w:cstheme="majorBidi"/>
      <w:b/>
      <w:bCs/>
      <w:sz w:val="28"/>
      <w:szCs w:val="28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57D4B"/>
    <w:rPr>
      <w:rFonts w:ascii="Times New Roman" w:eastAsiaTheme="majorEastAsia" w:hAnsi="Times New Roman" w:cstheme="majorBidi"/>
      <w:b/>
      <w:bCs/>
      <w:sz w:val="28"/>
      <w:szCs w:val="2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877833"/>
    <w:pPr>
      <w:spacing w:before="240" w:after="60" w:line="360" w:lineRule="auto"/>
      <w:outlineLvl w:val="0"/>
    </w:pPr>
    <w:rPr>
      <w:rFonts w:eastAsiaTheme="majorEastAsia" w:cstheme="majorBidi"/>
      <w:b/>
      <w:bCs/>
      <w:kern w:val="28"/>
      <w:sz w:val="28"/>
      <w:szCs w:val="32"/>
      <w:lang w:val="nb-NO" w:eastAsia="en-US"/>
    </w:rPr>
  </w:style>
  <w:style w:type="character" w:customStyle="1" w:styleId="TittelTegn">
    <w:name w:val="Tittel Tegn"/>
    <w:basedOn w:val="Standardskriftforavsnitt"/>
    <w:link w:val="Tittel"/>
    <w:uiPriority w:val="10"/>
    <w:rsid w:val="00877833"/>
    <w:rPr>
      <w:rFonts w:ascii="Times New Roman" w:eastAsiaTheme="majorEastAsia" w:hAnsi="Times New Roman" w:cstheme="majorBidi"/>
      <w:b/>
      <w:bCs/>
      <w:kern w:val="28"/>
      <w:sz w:val="28"/>
      <w:szCs w:val="32"/>
    </w:rPr>
  </w:style>
  <w:style w:type="character" w:styleId="Linjenummer">
    <w:name w:val="line number"/>
    <w:uiPriority w:val="99"/>
    <w:rsid w:val="009530C2"/>
    <w:rPr>
      <w:rFonts w:ascii="Times New Roman" w:hAnsi="Times New Roman" w:cs="Times New Roman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42D10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42D10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42D10"/>
    <w:rPr>
      <w:rFonts w:ascii="Times New Roman" w:eastAsiaTheme="minorEastAsia" w:hAnsi="Times New Roman"/>
      <w:sz w:val="20"/>
      <w:szCs w:val="20"/>
      <w:lang w:val="en-GB" w:eastAsia="zh-CN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142D10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42D10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NormalWeb">
    <w:name w:val="Normal (Web)"/>
    <w:basedOn w:val="Normal"/>
    <w:uiPriority w:val="99"/>
    <w:unhideWhenUsed/>
    <w:rsid w:val="000212DD"/>
    <w:rPr>
      <w:rFonts w:eastAsia="Times New Roman" w:cs="Times New Roman"/>
      <w:szCs w:val="24"/>
      <w:lang w:val="nb-NO"/>
    </w:rPr>
  </w:style>
  <w:style w:type="character" w:customStyle="1" w:styleId="rpc41">
    <w:name w:val="_rpc_41"/>
    <w:basedOn w:val="Standardskriftforavsnitt"/>
    <w:rsid w:val="000212DD"/>
  </w:style>
  <w:style w:type="paragraph" w:styleId="Topptekst">
    <w:name w:val="header"/>
    <w:basedOn w:val="Normal"/>
    <w:link w:val="TopptekstTegn"/>
    <w:uiPriority w:val="99"/>
    <w:unhideWhenUsed/>
    <w:rsid w:val="00AD64B4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AD64B4"/>
    <w:rPr>
      <w:rFonts w:ascii="Times New Roman" w:eastAsiaTheme="minorEastAsia" w:hAnsi="Times New Roman"/>
      <w:sz w:val="24"/>
      <w:lang w:val="en-GB" w:eastAsia="zh-CN"/>
    </w:rPr>
  </w:style>
  <w:style w:type="paragraph" w:styleId="Bunntekst">
    <w:name w:val="footer"/>
    <w:basedOn w:val="Normal"/>
    <w:link w:val="BunntekstTegn"/>
    <w:uiPriority w:val="99"/>
    <w:unhideWhenUsed/>
    <w:rsid w:val="00AD64B4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AD64B4"/>
    <w:rPr>
      <w:rFonts w:ascii="Times New Roman" w:eastAsiaTheme="minorEastAsia" w:hAnsi="Times New Roman"/>
      <w:sz w:val="24"/>
      <w:lang w:val="en-GB" w:eastAsia="zh-CN"/>
    </w:rPr>
  </w:style>
  <w:style w:type="character" w:styleId="Hyperkobling">
    <w:name w:val="Hyperlink"/>
    <w:basedOn w:val="Standardskriftforavsnitt"/>
    <w:uiPriority w:val="99"/>
    <w:unhideWhenUsed/>
    <w:rsid w:val="007B248F"/>
    <w:rPr>
      <w:color w:val="0563C1" w:themeColor="hyperlink"/>
      <w:u w:val="singl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801FE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801FE"/>
    <w:rPr>
      <w:rFonts w:ascii="Times New Roman" w:eastAsiaTheme="minorEastAsia" w:hAnsi="Times New Roman"/>
      <w:b/>
      <w:bCs/>
      <w:sz w:val="20"/>
      <w:szCs w:val="20"/>
      <w:lang w:val="en-GB" w:eastAsia="zh-CN"/>
    </w:rPr>
  </w:style>
  <w:style w:type="paragraph" w:styleId="Revisjon">
    <w:name w:val="Revision"/>
    <w:hidden/>
    <w:uiPriority w:val="99"/>
    <w:semiHidden/>
    <w:rsid w:val="00852C0F"/>
    <w:pPr>
      <w:spacing w:after="0" w:line="240" w:lineRule="auto"/>
    </w:pPr>
    <w:rPr>
      <w:rFonts w:ascii="Times New Roman" w:eastAsiaTheme="minorEastAsia" w:hAnsi="Times New Roman"/>
      <w:sz w:val="24"/>
      <w:lang w:val="en-GB" w:eastAsia="zh-CN"/>
    </w:rPr>
  </w:style>
  <w:style w:type="paragraph" w:styleId="Punktliste">
    <w:name w:val="List Bullet"/>
    <w:basedOn w:val="Normal"/>
    <w:uiPriority w:val="99"/>
    <w:unhideWhenUsed/>
    <w:rsid w:val="00772183"/>
    <w:pPr>
      <w:numPr>
        <w:numId w:val="1"/>
      </w:numPr>
      <w:contextualSpacing/>
    </w:pPr>
  </w:style>
  <w:style w:type="paragraph" w:styleId="Listeavsnitt">
    <w:name w:val="List Paragraph"/>
    <w:basedOn w:val="Normal"/>
    <w:uiPriority w:val="34"/>
    <w:qFormat/>
    <w:rsid w:val="005134B0"/>
    <w:pPr>
      <w:ind w:left="720"/>
      <w:contextualSpacing/>
    </w:pPr>
  </w:style>
  <w:style w:type="character" w:styleId="Sidetall">
    <w:name w:val="page number"/>
    <w:basedOn w:val="Standardskriftforavsnitt"/>
    <w:rsid w:val="0000411C"/>
  </w:style>
  <w:style w:type="paragraph" w:customStyle="1" w:styleId="BodyText3">
    <w:name w:val="Body Text3"/>
    <w:basedOn w:val="Normal"/>
    <w:rsid w:val="0000411C"/>
    <w:pPr>
      <w:spacing w:line="360" w:lineRule="auto"/>
      <w:ind w:firstLine="709"/>
      <w:jc w:val="both"/>
    </w:pPr>
    <w:rPr>
      <w:rFonts w:ascii="Arial" w:eastAsia="Times New Roman" w:hAnsi="Arial" w:cs="Times New Roman"/>
      <w:sz w:val="22"/>
      <w:szCs w:val="24"/>
      <w:lang w:eastAsia="nb-NO"/>
    </w:rPr>
  </w:style>
  <w:style w:type="table" w:styleId="Tabellrutenett">
    <w:name w:val="Table Grid"/>
    <w:basedOn w:val="Vanligtabell"/>
    <w:rsid w:val="00E10832"/>
    <w:pPr>
      <w:spacing w:after="0" w:line="360" w:lineRule="auto"/>
      <w:jc w:val="both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7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23BB5-005B-46F8-B302-F5F69023D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2</Words>
  <Characters>6401</Characters>
  <Application>Microsoft Office Word</Application>
  <DocSecurity>0</DocSecurity>
  <Lines>53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t Khanal</dc:creator>
  <cp:keywords/>
  <dc:description/>
  <cp:lastModifiedBy>Knut Tomas Dalen</cp:lastModifiedBy>
  <cp:revision>4</cp:revision>
  <cp:lastPrinted>2018-11-29T08:51:00Z</cp:lastPrinted>
  <dcterms:created xsi:type="dcterms:W3CDTF">2020-11-05T23:00:00Z</dcterms:created>
  <dcterms:modified xsi:type="dcterms:W3CDTF">2021-01-21T16:21:00Z</dcterms:modified>
</cp:coreProperties>
</file>